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DDFBD5" w14:textId="7BACAECE" w:rsidR="00E32CD5" w:rsidRDefault="00E32CD5" w:rsidP="00B70D48">
      <w:pPr>
        <w:pStyle w:val="Heading2"/>
        <w:spacing w:before="0" w:after="0" w:line="240" w:lineRule="auto"/>
        <w:rPr>
          <w:b w:val="0"/>
          <w:bCs/>
        </w:rPr>
      </w:pPr>
      <w:r>
        <w:t xml:space="preserve">Supplemental </w:t>
      </w:r>
      <w:r w:rsidRPr="00995B9D">
        <w:t xml:space="preserve">Table </w:t>
      </w:r>
      <w:r>
        <w:t>1</w:t>
      </w:r>
      <w:r w:rsidRPr="00995B9D">
        <w:t xml:space="preserve">. </w:t>
      </w:r>
      <w:r w:rsidR="005B48C3" w:rsidRPr="00A6445D">
        <w:rPr>
          <w:b w:val="0"/>
          <w:bCs/>
        </w:rPr>
        <w:t>Invasive disease-free survival</w:t>
      </w:r>
      <w:r w:rsidR="005B48C3">
        <w:rPr>
          <w:b w:val="0"/>
          <w:bCs/>
        </w:rPr>
        <w:t xml:space="preserve"> and </w:t>
      </w:r>
      <w:r w:rsidR="004632CB">
        <w:rPr>
          <w:b w:val="0"/>
          <w:bCs/>
        </w:rPr>
        <w:t>distant disease-free survival</w:t>
      </w:r>
      <w:r w:rsidR="005B48C3" w:rsidRPr="00A6445D">
        <w:rPr>
          <w:b w:val="0"/>
          <w:bCs/>
        </w:rPr>
        <w:t xml:space="preserve"> </w:t>
      </w:r>
      <w:r w:rsidR="005B48C3" w:rsidRPr="005E51D5">
        <w:rPr>
          <w:b w:val="0"/>
          <w:bCs/>
        </w:rPr>
        <w:t xml:space="preserve">in the subset of patients from Japan and the global </w:t>
      </w:r>
      <w:proofErr w:type="spellStart"/>
      <w:r w:rsidR="005B48C3" w:rsidRPr="005E51D5">
        <w:rPr>
          <w:b w:val="0"/>
          <w:bCs/>
        </w:rPr>
        <w:t>OlympiA</w:t>
      </w:r>
      <w:proofErr w:type="spellEnd"/>
      <w:r w:rsidR="005B48C3" w:rsidRPr="005E51D5">
        <w:rPr>
          <w:b w:val="0"/>
          <w:bCs/>
        </w:rPr>
        <w:t xml:space="preserve"> population</w:t>
      </w:r>
      <w:r w:rsidR="004632CB">
        <w:rPr>
          <w:b w:val="0"/>
          <w:bCs/>
        </w:rPr>
        <w:t xml:space="preserve"> at </w:t>
      </w:r>
      <w:r w:rsidR="004632CB" w:rsidRPr="004632CB">
        <w:rPr>
          <w:b w:val="0"/>
          <w:bCs/>
        </w:rPr>
        <w:t>the time of the second inter</w:t>
      </w:r>
      <w:bookmarkStart w:id="0" w:name="_GoBack"/>
      <w:bookmarkEnd w:id="0"/>
      <w:r w:rsidR="004632CB" w:rsidRPr="004632CB">
        <w:rPr>
          <w:b w:val="0"/>
          <w:bCs/>
        </w:rPr>
        <w:t>im analysis</w:t>
      </w:r>
    </w:p>
    <w:p w14:paraId="417786DB" w14:textId="77777777" w:rsidR="00B70D48" w:rsidRPr="00B70D48" w:rsidRDefault="00B70D48" w:rsidP="00B70D48"/>
    <w:tbl>
      <w:tblPr>
        <w:tblW w:w="1332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7"/>
        <w:gridCol w:w="2587"/>
        <w:gridCol w:w="2587"/>
        <w:gridCol w:w="2587"/>
        <w:gridCol w:w="2587"/>
      </w:tblGrid>
      <w:tr w:rsidR="00E32CD5" w:rsidRPr="00B70D48" w14:paraId="51E4546E" w14:textId="77777777" w:rsidTr="00B70D48">
        <w:trPr>
          <w:trHeight w:val="20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0131748" w14:textId="77777777" w:rsidR="00E32CD5" w:rsidRPr="00B70D48" w:rsidRDefault="00E32CD5" w:rsidP="00B70D48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711D91" w14:textId="77777777" w:rsidR="00E32CD5" w:rsidRPr="00B70D48" w:rsidRDefault="00E32CD5" w:rsidP="00B70D4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70D48">
              <w:rPr>
                <w:rFonts w:asciiTheme="minorHAnsi" w:hAnsiTheme="minorHAnsi" w:cstheme="minorHAnsi"/>
                <w:b/>
                <w:sz w:val="20"/>
                <w:szCs w:val="20"/>
              </w:rPr>
              <w:t>Subset of patients from Japan</w:t>
            </w:r>
          </w:p>
          <w:p w14:paraId="2988198C" w14:textId="77777777" w:rsidR="00E32CD5" w:rsidRPr="00B70D48" w:rsidRDefault="00E32CD5" w:rsidP="00B70D4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70D48">
              <w:rPr>
                <w:rFonts w:asciiTheme="minorHAnsi" w:hAnsiTheme="minorHAnsi" w:cstheme="minorHAnsi"/>
                <w:b/>
                <w:sz w:val="20"/>
                <w:szCs w:val="20"/>
              </w:rPr>
              <w:t>(</w:t>
            </w:r>
            <w:r w:rsidRPr="00B70D4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n</w:t>
            </w:r>
            <w:r w:rsidRPr="00B70D48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= 140)</w:t>
            </w:r>
          </w:p>
        </w:tc>
        <w:tc>
          <w:tcPr>
            <w:tcW w:w="5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548C97A" w14:textId="77777777" w:rsidR="00E32CD5" w:rsidRPr="00B70D48" w:rsidRDefault="00E32CD5" w:rsidP="00B70D4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70D48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Global </w:t>
            </w:r>
            <w:proofErr w:type="spellStart"/>
            <w:r w:rsidRPr="00B70D48">
              <w:rPr>
                <w:rFonts w:asciiTheme="minorHAnsi" w:hAnsiTheme="minorHAnsi" w:cstheme="minorHAnsi"/>
                <w:b/>
                <w:sz w:val="20"/>
                <w:szCs w:val="20"/>
              </w:rPr>
              <w:t>OlympiA</w:t>
            </w:r>
            <w:proofErr w:type="spellEnd"/>
            <w:r w:rsidRPr="00B70D48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population</w:t>
            </w:r>
          </w:p>
          <w:p w14:paraId="3466414F" w14:textId="77777777" w:rsidR="00E32CD5" w:rsidRPr="00B70D48" w:rsidRDefault="00E32CD5" w:rsidP="00B70D4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70D48">
              <w:rPr>
                <w:rFonts w:asciiTheme="minorHAnsi" w:hAnsiTheme="minorHAnsi" w:cstheme="minorHAnsi"/>
                <w:b/>
                <w:sz w:val="20"/>
                <w:szCs w:val="20"/>
              </w:rPr>
              <w:t>(</w:t>
            </w:r>
            <w:r w:rsidRPr="00B70D48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n</w:t>
            </w:r>
            <w:r w:rsidRPr="00B70D48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= 1836)</w:t>
            </w:r>
          </w:p>
        </w:tc>
      </w:tr>
      <w:tr w:rsidR="00E32CD5" w:rsidRPr="00B70D48" w14:paraId="6F451327" w14:textId="77777777" w:rsidTr="00B70D48">
        <w:trPr>
          <w:trHeight w:val="20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F87ECE8" w14:textId="77777777" w:rsidR="00E32CD5" w:rsidRPr="00B70D48" w:rsidRDefault="00E32CD5" w:rsidP="00B70D48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C985E2A" w14:textId="77777777" w:rsidR="00E32CD5" w:rsidRPr="00B70D48" w:rsidRDefault="00E32CD5" w:rsidP="00B70D4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hAnsiTheme="minorHAnsi" w:cstheme="minorHAnsi"/>
                <w:b/>
                <w:sz w:val="20"/>
                <w:szCs w:val="20"/>
              </w:rPr>
              <w:t>Olaparib</w:t>
            </w:r>
          </w:p>
          <w:p w14:paraId="5C6161F3" w14:textId="77777777" w:rsidR="00E32CD5" w:rsidRPr="00B70D48" w:rsidRDefault="00E32CD5" w:rsidP="00B70D4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B70D48">
              <w:rPr>
                <w:rFonts w:asciiTheme="minorHAnsi" w:hAnsiTheme="minorHAnsi" w:cstheme="minorHAnsi"/>
                <w:i/>
                <w:sz w:val="20"/>
                <w:szCs w:val="20"/>
              </w:rPr>
              <w:t>n</w:t>
            </w:r>
            <w:r w:rsidRPr="00B70D48">
              <w:rPr>
                <w:rFonts w:asciiTheme="minorHAnsi" w:hAnsiTheme="minorHAnsi" w:cstheme="minorHAnsi"/>
                <w:sz w:val="20"/>
                <w:szCs w:val="20"/>
              </w:rPr>
              <w:t xml:space="preserve"> = 64)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EF78850" w14:textId="77777777" w:rsidR="00E32CD5" w:rsidRPr="00B70D48" w:rsidRDefault="00E32CD5" w:rsidP="00B70D4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hAnsiTheme="minorHAnsi" w:cstheme="minorHAnsi"/>
                <w:b/>
                <w:sz w:val="20"/>
                <w:szCs w:val="20"/>
              </w:rPr>
              <w:t>Placebo</w:t>
            </w:r>
          </w:p>
          <w:p w14:paraId="19352128" w14:textId="77777777" w:rsidR="00E32CD5" w:rsidRPr="00B70D48" w:rsidRDefault="00E32CD5" w:rsidP="00B70D4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B70D48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n </w:t>
            </w:r>
            <w:r w:rsidRPr="00B70D48">
              <w:rPr>
                <w:rFonts w:asciiTheme="minorHAnsi" w:hAnsiTheme="minorHAnsi" w:cstheme="minorHAnsi"/>
                <w:sz w:val="20"/>
                <w:szCs w:val="20"/>
              </w:rPr>
              <w:t>= 76)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645C8EF" w14:textId="582A77AF" w:rsidR="00E32CD5" w:rsidRPr="00B70D48" w:rsidRDefault="00E32CD5" w:rsidP="00B70D4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hAnsiTheme="minorHAnsi" w:cstheme="minorHAnsi"/>
                <w:b/>
                <w:sz w:val="20"/>
                <w:szCs w:val="20"/>
              </w:rPr>
              <w:t>Olaparib</w:t>
            </w:r>
          </w:p>
          <w:p w14:paraId="5E3A44A6" w14:textId="5B1C4134" w:rsidR="00E32CD5" w:rsidRPr="00B70D48" w:rsidRDefault="00E32CD5" w:rsidP="00B70D4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B70D48">
              <w:rPr>
                <w:rFonts w:asciiTheme="minorHAnsi" w:hAnsiTheme="minorHAnsi" w:cstheme="minorHAnsi"/>
                <w:i/>
                <w:sz w:val="20"/>
                <w:szCs w:val="20"/>
              </w:rPr>
              <w:t>n</w:t>
            </w:r>
            <w:r w:rsidRPr="00B70D48">
              <w:rPr>
                <w:rFonts w:asciiTheme="minorHAnsi" w:hAnsiTheme="minorHAnsi" w:cstheme="minorHAnsi"/>
                <w:sz w:val="20"/>
                <w:szCs w:val="20"/>
              </w:rPr>
              <w:t xml:space="preserve"> = 9</w:t>
            </w:r>
            <w:r w:rsidR="00BB3B43" w:rsidRPr="00B70D4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B70D48">
              <w:rPr>
                <w:rFonts w:asciiTheme="minorHAnsi" w:hAnsiTheme="minorHAnsi" w:cstheme="minorHAnsi"/>
                <w:sz w:val="20"/>
                <w:szCs w:val="20"/>
              </w:rPr>
              <w:t>1)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C688D9C" w14:textId="77777777" w:rsidR="00E32CD5" w:rsidRPr="00B70D48" w:rsidRDefault="00E32CD5" w:rsidP="00B70D4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hAnsiTheme="minorHAnsi" w:cstheme="minorHAnsi"/>
                <w:b/>
                <w:sz w:val="20"/>
                <w:szCs w:val="20"/>
              </w:rPr>
              <w:t>Placebo</w:t>
            </w:r>
          </w:p>
          <w:p w14:paraId="520D9CCC" w14:textId="183F1F2A" w:rsidR="00E32CD5" w:rsidRPr="00B70D48" w:rsidRDefault="00E32CD5" w:rsidP="00B70D4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B70D48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n </w:t>
            </w:r>
            <w:r w:rsidRPr="00B70D48">
              <w:rPr>
                <w:rFonts w:asciiTheme="minorHAnsi" w:hAnsiTheme="minorHAnsi" w:cstheme="minorHAnsi"/>
                <w:sz w:val="20"/>
                <w:szCs w:val="20"/>
              </w:rPr>
              <w:t>= 9</w:t>
            </w:r>
            <w:r w:rsidR="00586C23" w:rsidRPr="00B70D48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  <w:r w:rsidRPr="00B70D4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E32CD5" w:rsidRPr="00B70D48" w14:paraId="0A5873D5" w14:textId="77777777" w:rsidTr="00B70D48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7FC9F3A" w14:textId="52E691E7" w:rsidR="00E32CD5" w:rsidRPr="00B70D48" w:rsidRDefault="0001106A" w:rsidP="00B70D48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DFS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17548D0" w14:textId="77777777" w:rsidR="00E32CD5" w:rsidRPr="00B70D48" w:rsidRDefault="00E32CD5" w:rsidP="00B70D48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B773E1C" w14:textId="77777777" w:rsidR="00E32CD5" w:rsidRPr="00B70D48" w:rsidRDefault="00E32CD5" w:rsidP="00B70D48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8969D40" w14:textId="77777777" w:rsidR="00E32CD5" w:rsidRPr="00B70D48" w:rsidRDefault="00E32CD5" w:rsidP="00B70D48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51B7B5E" w14:textId="77777777" w:rsidR="00E32CD5" w:rsidRPr="00B70D48" w:rsidRDefault="00E32CD5" w:rsidP="00B70D48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B0B56" w:rsidRPr="00B70D48" w14:paraId="528708F8" w14:textId="77777777" w:rsidTr="00B70D48">
        <w:trPr>
          <w:trHeight w:val="2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9D00E5" w14:textId="174100EA" w:rsidR="00CB0B56" w:rsidRPr="00B70D48" w:rsidRDefault="00CB0B56" w:rsidP="00B70D48">
            <w:pPr>
              <w:spacing w:after="0" w:line="240" w:lineRule="auto"/>
              <w:ind w:firstLine="73"/>
              <w:rPr>
                <w:rFonts w:asciiTheme="minorHAnsi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hAnsiTheme="minorHAnsi" w:cstheme="minorHAnsi"/>
                <w:sz w:val="20"/>
                <w:szCs w:val="20"/>
              </w:rPr>
              <w:t>Number of events (%)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146389" w14:textId="6FCEACC5" w:rsidR="00CB0B56" w:rsidRPr="00B70D48" w:rsidRDefault="00CB0B56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 (14.1)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3815AE" w14:textId="0D0D38C1" w:rsidR="00CB0B56" w:rsidRPr="00B70D48" w:rsidRDefault="00CB0B56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16 (21.1)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0A46871" w14:textId="01748CCF" w:rsidR="00CB0B56" w:rsidRPr="00B70D48" w:rsidRDefault="00246DDF" w:rsidP="00B70D4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hAnsiTheme="minorHAnsi" w:cstheme="minorHAnsi"/>
                <w:sz w:val="20"/>
                <w:szCs w:val="20"/>
              </w:rPr>
              <w:t>134</w:t>
            </w:r>
            <w:r w:rsidR="00795AFD" w:rsidRPr="00B70D4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795AFD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(14.5)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475B51" w14:textId="6F4AA010" w:rsidR="00CB0B56" w:rsidRPr="00B70D48" w:rsidRDefault="00246DDF" w:rsidP="00B70D4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hAnsiTheme="minorHAnsi" w:cstheme="minorHAnsi"/>
                <w:sz w:val="20"/>
                <w:szCs w:val="20"/>
              </w:rPr>
              <w:t>207</w:t>
            </w:r>
            <w:r w:rsidR="00795AFD" w:rsidRPr="00B70D4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795AFD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(22.6)</w:t>
            </w:r>
          </w:p>
        </w:tc>
      </w:tr>
      <w:tr w:rsidR="00FF43B1" w:rsidRPr="00B70D48" w14:paraId="79B5162F" w14:textId="77777777" w:rsidTr="00B70D48">
        <w:trPr>
          <w:trHeight w:val="20"/>
        </w:trPr>
        <w:tc>
          <w:tcPr>
            <w:tcW w:w="297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E606C12" w14:textId="70734DAA" w:rsidR="00FF43B1" w:rsidRPr="00B70D48" w:rsidRDefault="00FF43B1" w:rsidP="00B70D48">
            <w:pPr>
              <w:spacing w:after="0" w:line="240" w:lineRule="auto"/>
              <w:ind w:firstLine="73"/>
              <w:rPr>
                <w:rFonts w:asciiTheme="minorHAnsi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hAnsiTheme="minorHAnsi" w:cstheme="minorHAnsi"/>
                <w:sz w:val="20"/>
                <w:szCs w:val="20"/>
              </w:rPr>
              <w:t>Hazard ratio (95% CI)</w:t>
            </w:r>
          </w:p>
        </w:tc>
        <w:tc>
          <w:tcPr>
            <w:tcW w:w="5174" w:type="dxa"/>
            <w:gridSpan w:val="2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F089D3" w14:textId="2F6A83C8" w:rsidR="00FF43B1" w:rsidRPr="00B70D48" w:rsidRDefault="00FF43B1" w:rsidP="00B70D4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0.67 (0.28</w:t>
            </w:r>
            <w:r w:rsidR="00273742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1.48)</w:t>
            </w:r>
          </w:p>
        </w:tc>
        <w:tc>
          <w:tcPr>
            <w:tcW w:w="5174" w:type="dxa"/>
            <w:gridSpan w:val="2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4ED102" w14:textId="6BACE6B4" w:rsidR="00FF43B1" w:rsidRPr="00B70D48" w:rsidRDefault="00FF43B1" w:rsidP="00B70D4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0.63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(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0.50</w:t>
            </w:r>
            <w:r w:rsidR="00273742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0.78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)</w:t>
            </w:r>
          </w:p>
        </w:tc>
      </w:tr>
      <w:tr w:rsidR="001B1566" w:rsidRPr="00B70D48" w14:paraId="20D54072" w14:textId="77777777" w:rsidTr="00B70D48">
        <w:trPr>
          <w:trHeight w:val="20"/>
        </w:trPr>
        <w:tc>
          <w:tcPr>
            <w:tcW w:w="133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1612A0" w14:textId="6226D3F9" w:rsidR="001B1566" w:rsidRPr="00B70D48" w:rsidRDefault="001B1566" w:rsidP="00B70D48">
            <w:pPr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hAnsiTheme="minorHAnsi" w:cstheme="minorHAnsi"/>
                <w:sz w:val="20"/>
                <w:szCs w:val="20"/>
              </w:rPr>
              <w:t>Kaplan-Meier estimate of IDFS; % (95</w:t>
            </w:r>
            <w:r w:rsidR="00CB6B5F" w:rsidRPr="00B70D48">
              <w:rPr>
                <w:rFonts w:asciiTheme="minorHAnsi" w:hAnsiTheme="minorHAnsi" w:cstheme="minorHAnsi"/>
                <w:sz w:val="20"/>
                <w:szCs w:val="20"/>
              </w:rPr>
              <w:t>%</w:t>
            </w:r>
            <w:r w:rsidRPr="00B70D48">
              <w:rPr>
                <w:rFonts w:asciiTheme="minorHAnsi" w:hAnsiTheme="minorHAnsi" w:cstheme="minorHAnsi"/>
                <w:sz w:val="20"/>
                <w:szCs w:val="20"/>
              </w:rPr>
              <w:t xml:space="preserve"> CI)</w:t>
            </w:r>
          </w:p>
        </w:tc>
      </w:tr>
      <w:tr w:rsidR="006C6E5A" w:rsidRPr="00B70D48" w14:paraId="2E22FD62" w14:textId="77777777" w:rsidTr="00B70D48">
        <w:trPr>
          <w:trHeight w:val="20"/>
        </w:trPr>
        <w:tc>
          <w:tcPr>
            <w:tcW w:w="297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BBCEDF" w14:textId="73F908D4" w:rsidR="006C6E5A" w:rsidRPr="00B70D48" w:rsidRDefault="006C6E5A" w:rsidP="00B70D48">
            <w:pPr>
              <w:spacing w:after="0" w:line="240" w:lineRule="auto"/>
              <w:ind w:left="492"/>
              <w:rPr>
                <w:rFonts w:asciiTheme="minorHAnsi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hAnsiTheme="minorHAnsi" w:cstheme="minorHAnsi"/>
                <w:sz w:val="20"/>
                <w:szCs w:val="20"/>
              </w:rPr>
              <w:t>1-year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FC24BE" w14:textId="495DED94" w:rsidR="006C6E5A" w:rsidRPr="00B70D48" w:rsidRDefault="006C6E5A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6.8 (87.9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9.2)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1A5DCC" w14:textId="76CB1BD8" w:rsidR="006C6E5A" w:rsidRPr="00B70D48" w:rsidRDefault="00C93FA3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0.8 (81.6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5.5)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08D2D9C" w14:textId="17062A2A" w:rsidR="006C6E5A" w:rsidRPr="00B70D48" w:rsidRDefault="00D75979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3.4 (91.5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4.9)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1B6C9F" w14:textId="74C47DE5" w:rsidR="006C6E5A" w:rsidRPr="00B70D48" w:rsidRDefault="00D75979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8.4 (86.1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0.3)</w:t>
            </w:r>
          </w:p>
        </w:tc>
      </w:tr>
      <w:tr w:rsidR="006C6E5A" w:rsidRPr="00B70D48" w14:paraId="2879AD32" w14:textId="77777777" w:rsidTr="00B70D48">
        <w:trPr>
          <w:trHeight w:val="20"/>
        </w:trPr>
        <w:tc>
          <w:tcPr>
            <w:tcW w:w="297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40602A9" w14:textId="1329A721" w:rsidR="006C6E5A" w:rsidRPr="00B70D48" w:rsidRDefault="006C6E5A" w:rsidP="00B70D48">
            <w:pPr>
              <w:spacing w:after="0" w:line="240" w:lineRule="auto"/>
              <w:ind w:left="492"/>
              <w:rPr>
                <w:rFonts w:asciiTheme="minorHAnsi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hAnsiTheme="minorHAnsi" w:cstheme="minorHAnsi"/>
                <w:sz w:val="20"/>
                <w:szCs w:val="20"/>
              </w:rPr>
              <w:t>2-year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A0ECA1" w14:textId="5AA29A62" w:rsidR="006C6E5A" w:rsidRPr="00B70D48" w:rsidRDefault="006C6E5A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3.7 (84.0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7.6)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A2B127" w14:textId="3746E7E3" w:rsidR="006C6E5A" w:rsidRPr="00B70D48" w:rsidRDefault="00C93FA3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4.2 (73.9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0.7)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732F1C" w14:textId="144E8F77" w:rsidR="006C6E5A" w:rsidRPr="00B70D48" w:rsidRDefault="00C732E3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9.7 (87.4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1.6)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AE32E72" w14:textId="033B29BE" w:rsidR="006C6E5A" w:rsidRPr="00B70D48" w:rsidRDefault="00C732E3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1.4 (78.7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3.8)</w:t>
            </w:r>
          </w:p>
        </w:tc>
      </w:tr>
      <w:tr w:rsidR="006C6E5A" w:rsidRPr="00B70D48" w14:paraId="5D8AD4F6" w14:textId="77777777" w:rsidTr="00B70D48">
        <w:trPr>
          <w:trHeight w:val="20"/>
        </w:trPr>
        <w:tc>
          <w:tcPr>
            <w:tcW w:w="297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F425AC" w14:textId="34342719" w:rsidR="006C6E5A" w:rsidRPr="00B70D48" w:rsidRDefault="006C6E5A" w:rsidP="00B70D48">
            <w:pPr>
              <w:spacing w:after="0" w:line="240" w:lineRule="auto"/>
              <w:ind w:left="492"/>
              <w:rPr>
                <w:rFonts w:asciiTheme="minorHAnsi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hAnsiTheme="minorHAnsi" w:cstheme="minorHAnsi"/>
                <w:sz w:val="20"/>
                <w:szCs w:val="20"/>
              </w:rPr>
              <w:t>3-year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561C31" w14:textId="73140A15" w:rsidR="006C6E5A" w:rsidRPr="00B70D48" w:rsidRDefault="006C6E5A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8.3 (77.1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4.3)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843C12" w14:textId="2BB78DCE" w:rsidR="006C6E5A" w:rsidRPr="00B70D48" w:rsidRDefault="00C93FA3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2.7 (72.1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9.6)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016830" w14:textId="7D7E55F0" w:rsidR="006C6E5A" w:rsidRPr="00B70D48" w:rsidRDefault="00C732E3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6.1 (83.5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8.3)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06D79F" w14:textId="7D40206A" w:rsidR="006C6E5A" w:rsidRPr="00B70D48" w:rsidRDefault="00C732E3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77.3 (74.3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0.0)</w:t>
            </w:r>
          </w:p>
        </w:tc>
      </w:tr>
      <w:tr w:rsidR="006C6E5A" w:rsidRPr="00B70D48" w14:paraId="3F33DE2F" w14:textId="77777777" w:rsidTr="00B70D48">
        <w:trPr>
          <w:trHeight w:val="20"/>
        </w:trPr>
        <w:tc>
          <w:tcPr>
            <w:tcW w:w="297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210ED3" w14:textId="0DA3BF5E" w:rsidR="006C6E5A" w:rsidRPr="00B70D48" w:rsidRDefault="006C6E5A" w:rsidP="00B70D48">
            <w:pPr>
              <w:spacing w:after="0" w:line="240" w:lineRule="auto"/>
              <w:ind w:left="492"/>
              <w:rPr>
                <w:rFonts w:asciiTheme="minorHAnsi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hAnsiTheme="minorHAnsi" w:cstheme="minorHAnsi"/>
                <w:sz w:val="20"/>
                <w:szCs w:val="20"/>
              </w:rPr>
              <w:t>4-year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4270F9" w14:textId="56B1A5CD" w:rsidR="006C6E5A" w:rsidRPr="00B70D48" w:rsidRDefault="006C6E5A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6.2 (74.1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2.9)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F4BC67" w14:textId="6B22FC98" w:rsidR="006C6E5A" w:rsidRPr="00B70D48" w:rsidRDefault="00C93FA3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78.9 (67.2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6.8)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0EC7AE3" w14:textId="336B5FC3" w:rsidR="006C6E5A" w:rsidRPr="00B70D48" w:rsidRDefault="00C732E3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2.7 (79.6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5.4)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33042D" w14:textId="55ED7843" w:rsidR="006C6E5A" w:rsidRPr="00B70D48" w:rsidRDefault="00C732E3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75.4 (72.2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78.3)</w:t>
            </w:r>
          </w:p>
        </w:tc>
      </w:tr>
      <w:tr w:rsidR="002D2159" w:rsidRPr="00B70D48" w14:paraId="20973879" w14:textId="77777777" w:rsidTr="00B70D48">
        <w:trPr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7414B9" w14:textId="4521A6E3" w:rsidR="002D2159" w:rsidRPr="00B70D48" w:rsidRDefault="002D2159" w:rsidP="00B70D48">
            <w:pPr>
              <w:spacing w:after="0" w:line="240" w:lineRule="auto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DDFS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C4BEA74" w14:textId="77777777" w:rsidR="002D2159" w:rsidRPr="00B70D48" w:rsidRDefault="002D2159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6E37AF" w14:textId="77777777" w:rsidR="002D2159" w:rsidRPr="00B70D48" w:rsidRDefault="002D2159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A5B22B7" w14:textId="77777777" w:rsidR="002D2159" w:rsidRPr="00B70D48" w:rsidRDefault="002D2159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54FC722" w14:textId="77777777" w:rsidR="002D2159" w:rsidRPr="00B70D48" w:rsidRDefault="002D2159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</w:tc>
      </w:tr>
      <w:tr w:rsidR="002D2159" w:rsidRPr="00B70D48" w14:paraId="6AEDA402" w14:textId="77777777" w:rsidTr="00B70D48">
        <w:trPr>
          <w:trHeight w:val="2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9EB075" w14:textId="20FA7D36" w:rsidR="002D2159" w:rsidRPr="00B70D48" w:rsidRDefault="002D2159" w:rsidP="00B70D48">
            <w:pPr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Number of events (%)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E45F3C" w14:textId="1CF99751" w:rsidR="002D2159" w:rsidRPr="00B70D48" w:rsidRDefault="00CA212F" w:rsidP="00B70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7 (10.9)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C263566" w14:textId="2A86D407" w:rsidR="002D2159" w:rsidRPr="00B70D48" w:rsidRDefault="00CA212F" w:rsidP="00B70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13 (17.1)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0DB512A" w14:textId="2E2EB726" w:rsidR="002D2159" w:rsidRPr="00B70D48" w:rsidRDefault="00736FB8" w:rsidP="00B70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107 (11.6)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C57A33" w14:textId="1A0B5F02" w:rsidR="002D2159" w:rsidRPr="00B70D48" w:rsidRDefault="00736FB8" w:rsidP="00B70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172 (18.8)</w:t>
            </w:r>
          </w:p>
        </w:tc>
      </w:tr>
      <w:tr w:rsidR="00B332B4" w:rsidRPr="00B70D48" w14:paraId="5DCB0EA0" w14:textId="77777777" w:rsidTr="00B70D48">
        <w:trPr>
          <w:trHeight w:val="20"/>
        </w:trPr>
        <w:tc>
          <w:tcPr>
            <w:tcW w:w="297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5986F68" w14:textId="44A2501E" w:rsidR="00B332B4" w:rsidRPr="00B70D48" w:rsidRDefault="00B332B4" w:rsidP="00B70D48">
            <w:pPr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Hazard ratio (95% CI)</w:t>
            </w:r>
          </w:p>
        </w:tc>
        <w:tc>
          <w:tcPr>
            <w:tcW w:w="5174" w:type="dxa"/>
            <w:gridSpan w:val="2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3F3A55" w14:textId="3F41B4E4" w:rsidR="00B332B4" w:rsidRPr="00B70D48" w:rsidRDefault="00B332B4" w:rsidP="00B70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0.64 (0.24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1.57)</w:t>
            </w:r>
          </w:p>
        </w:tc>
        <w:tc>
          <w:tcPr>
            <w:tcW w:w="5174" w:type="dxa"/>
            <w:gridSpan w:val="2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17169B" w14:textId="494089D2" w:rsidR="00B332B4" w:rsidRPr="00B70D48" w:rsidRDefault="00771023" w:rsidP="00B70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0.61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(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0.48</w:t>
            </w:r>
            <w:r w:rsidR="00273742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0.77)</w:t>
            </w:r>
          </w:p>
        </w:tc>
      </w:tr>
      <w:tr w:rsidR="00737423" w:rsidRPr="00B70D48" w14:paraId="4EC58A10" w14:textId="77777777" w:rsidTr="00B70D48">
        <w:trPr>
          <w:trHeight w:val="20"/>
        </w:trPr>
        <w:tc>
          <w:tcPr>
            <w:tcW w:w="133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6FF98D" w14:textId="19D9E646" w:rsidR="00737423" w:rsidRPr="00B70D48" w:rsidRDefault="00737423" w:rsidP="00B70D48">
            <w:pPr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Kaplan-Meier estimate of DDFS; % (95</w:t>
            </w:r>
            <w:r w:rsidR="001943DF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%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CI)</w:t>
            </w:r>
          </w:p>
        </w:tc>
      </w:tr>
      <w:tr w:rsidR="002D2159" w:rsidRPr="00B70D48" w14:paraId="23B7ACA5" w14:textId="77777777" w:rsidTr="00B70D48">
        <w:trPr>
          <w:trHeight w:val="20"/>
        </w:trPr>
        <w:tc>
          <w:tcPr>
            <w:tcW w:w="297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286857" w14:textId="6A6BDED3" w:rsidR="002D2159" w:rsidRPr="00B70D48" w:rsidRDefault="002D2159" w:rsidP="00B70D48">
            <w:pPr>
              <w:spacing w:after="0" w:line="240" w:lineRule="auto"/>
              <w:ind w:left="634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1-year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377FC2" w14:textId="50DCD9E2" w:rsidR="002D2159" w:rsidRPr="00B70D48" w:rsidRDefault="009766A6" w:rsidP="00B70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8.4 (89.3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9.8)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2D317C" w14:textId="7227C6AC" w:rsidR="002D2159" w:rsidRPr="00B70D48" w:rsidRDefault="009766A6" w:rsidP="00B70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4.7 (86.6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8.0)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5D02D20" w14:textId="48E61057" w:rsidR="002D2159" w:rsidRPr="00B70D48" w:rsidRDefault="00F62107" w:rsidP="00B70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4.4 (92.6–95.7)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5FFE9D" w14:textId="7133CD66" w:rsidR="002D2159" w:rsidRPr="00B70D48" w:rsidRDefault="00F62107" w:rsidP="00B70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0.3 (88.2–92.1)</w:t>
            </w:r>
          </w:p>
        </w:tc>
      </w:tr>
      <w:tr w:rsidR="002D2159" w:rsidRPr="00B70D48" w14:paraId="37B65D6C" w14:textId="77777777" w:rsidTr="00B70D48">
        <w:trPr>
          <w:trHeight w:val="20"/>
        </w:trPr>
        <w:tc>
          <w:tcPr>
            <w:tcW w:w="297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569A505" w14:textId="47502BE7" w:rsidR="002D2159" w:rsidRPr="00B70D48" w:rsidRDefault="002D2159" w:rsidP="00B70D48">
            <w:pPr>
              <w:spacing w:after="0" w:line="240" w:lineRule="auto"/>
              <w:ind w:left="634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2-year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0EC6DBC" w14:textId="017AC1AA" w:rsidR="002D2159" w:rsidRPr="00B70D48" w:rsidRDefault="009766A6" w:rsidP="00B70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5.2 (86.0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8.4)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93A929F" w14:textId="101D8966" w:rsidR="002D2159" w:rsidRPr="00B70D48" w:rsidRDefault="009766A6" w:rsidP="00B70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8.1 (78.4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3.6)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717C8FB" w14:textId="66C2E516" w:rsidR="002D2159" w:rsidRPr="00B70D48" w:rsidRDefault="00F62107" w:rsidP="00B70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0.6 (88.4–92.4)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686429E" w14:textId="41FD3C30" w:rsidR="002D2159" w:rsidRPr="00B70D48" w:rsidRDefault="00F62107" w:rsidP="00B70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4.0 (81.4–86.3)</w:t>
            </w:r>
          </w:p>
        </w:tc>
      </w:tr>
      <w:tr w:rsidR="002D2159" w:rsidRPr="00B70D48" w14:paraId="55996D5F" w14:textId="77777777" w:rsidTr="00B70D48">
        <w:trPr>
          <w:trHeight w:val="20"/>
        </w:trPr>
        <w:tc>
          <w:tcPr>
            <w:tcW w:w="297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A2AD0A6" w14:textId="69B1224B" w:rsidR="002D2159" w:rsidRPr="00B70D48" w:rsidRDefault="002D2159" w:rsidP="00B70D48">
            <w:pPr>
              <w:spacing w:after="0" w:line="240" w:lineRule="auto"/>
              <w:ind w:left="634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3-year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7935709" w14:textId="4DD96EC7" w:rsidR="002D2159" w:rsidRPr="00B70D48" w:rsidRDefault="009766A6" w:rsidP="00B70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9.9 (78.9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5.4)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7EA8DF" w14:textId="676635DE" w:rsidR="002D2159" w:rsidRPr="00B70D48" w:rsidRDefault="009766A6" w:rsidP="00B70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8.1 (78.4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3.6)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8213A1F" w14:textId="27BBFD79" w:rsidR="002D2159" w:rsidRPr="00B70D48" w:rsidRDefault="00F62107" w:rsidP="00B70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8.0 (85.5–90.1)</w:t>
            </w:r>
          </w:p>
        </w:tc>
        <w:tc>
          <w:tcPr>
            <w:tcW w:w="258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BF7933" w14:textId="003E7841" w:rsidR="002D2159" w:rsidRPr="00B70D48" w:rsidRDefault="00F62107" w:rsidP="00B70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1.0 (78.1–83.5)</w:t>
            </w:r>
          </w:p>
        </w:tc>
      </w:tr>
      <w:tr w:rsidR="002D2159" w:rsidRPr="00B70D48" w14:paraId="1A31F046" w14:textId="77777777" w:rsidTr="00B70D48">
        <w:trPr>
          <w:trHeight w:val="20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05B92A" w14:textId="2AC6585C" w:rsidR="002D2159" w:rsidRPr="00B70D48" w:rsidRDefault="002D2159" w:rsidP="00B70D48">
            <w:pPr>
              <w:spacing w:after="0" w:line="240" w:lineRule="auto"/>
              <w:ind w:left="634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4-year</w:t>
            </w:r>
          </w:p>
        </w:tc>
        <w:tc>
          <w:tcPr>
            <w:tcW w:w="2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9D706D" w14:textId="0CCBC3E1" w:rsidR="002D2159" w:rsidRPr="00B70D48" w:rsidRDefault="009766A6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7.8 (76.0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94.0)</w:t>
            </w:r>
          </w:p>
        </w:tc>
        <w:tc>
          <w:tcPr>
            <w:tcW w:w="2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EEDC4A" w14:textId="24930345" w:rsidR="002D2159" w:rsidRPr="00B70D48" w:rsidRDefault="009766A6" w:rsidP="00B70D48">
            <w:pPr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1.9 (69.9</w:t>
            </w:r>
            <w:r w:rsidR="00F62107"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–</w:t>
            </w: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9.5)</w:t>
            </w:r>
          </w:p>
        </w:tc>
        <w:tc>
          <w:tcPr>
            <w:tcW w:w="2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85E2CB" w14:textId="76E65EFE" w:rsidR="002D2159" w:rsidRPr="00B70D48" w:rsidRDefault="00F62107" w:rsidP="00B70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86.5 (83.8–88.8)</w:t>
            </w:r>
          </w:p>
        </w:tc>
        <w:tc>
          <w:tcPr>
            <w:tcW w:w="2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5A4C67" w14:textId="027E3847" w:rsidR="002D2159" w:rsidRPr="00B70D48" w:rsidRDefault="00F62107" w:rsidP="00B70D4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B70D48">
              <w:rPr>
                <w:rFonts w:asciiTheme="minorHAnsi" w:eastAsiaTheme="minorEastAsia" w:hAnsiTheme="minorHAnsi" w:cstheme="minorHAnsi"/>
                <w:sz w:val="20"/>
                <w:szCs w:val="20"/>
              </w:rPr>
              <w:t>79.1 (76.0–81.8)</w:t>
            </w:r>
          </w:p>
        </w:tc>
      </w:tr>
    </w:tbl>
    <w:p w14:paraId="68E65F65" w14:textId="30EDB566" w:rsidR="00DC10F9" w:rsidRDefault="00E32CD5" w:rsidP="007B5514">
      <w:pPr>
        <w:spacing w:line="480" w:lineRule="auto"/>
        <w:rPr>
          <w:sz w:val="20"/>
          <w:szCs w:val="20"/>
        </w:rPr>
      </w:pPr>
      <w:r w:rsidRPr="00E04478">
        <w:rPr>
          <w:sz w:val="20"/>
          <w:szCs w:val="20"/>
        </w:rPr>
        <w:t>Data cut-off: July 12, 2021.</w:t>
      </w:r>
      <w:r w:rsidRPr="00E04478">
        <w:rPr>
          <w:rFonts w:asciiTheme="minorHAnsi" w:hAnsiTheme="minorHAnsi" w:cstheme="minorHAnsi"/>
          <w:sz w:val="20"/>
          <w:szCs w:val="20"/>
        </w:rPr>
        <w:br/>
      </w:r>
      <w:r w:rsidR="007B5514" w:rsidRPr="00E04478">
        <w:rPr>
          <w:i/>
          <w:sz w:val="20"/>
          <w:szCs w:val="20"/>
        </w:rPr>
        <w:t>CI</w:t>
      </w:r>
      <w:r w:rsidR="007B5514" w:rsidRPr="00E04478">
        <w:rPr>
          <w:sz w:val="20"/>
          <w:szCs w:val="20"/>
        </w:rPr>
        <w:t xml:space="preserve"> confidence interval, </w:t>
      </w:r>
      <w:r w:rsidR="007B5514" w:rsidRPr="00E04478">
        <w:rPr>
          <w:i/>
          <w:sz w:val="20"/>
          <w:szCs w:val="20"/>
        </w:rPr>
        <w:t>DDFS</w:t>
      </w:r>
      <w:r w:rsidR="007B5514" w:rsidRPr="00E04478">
        <w:rPr>
          <w:sz w:val="20"/>
          <w:szCs w:val="20"/>
        </w:rPr>
        <w:t xml:space="preserve"> distant disease-free survival, </w:t>
      </w:r>
      <w:r w:rsidR="007B5514" w:rsidRPr="00E04478">
        <w:rPr>
          <w:i/>
          <w:sz w:val="20"/>
          <w:szCs w:val="20"/>
        </w:rPr>
        <w:t>HR</w:t>
      </w:r>
      <w:r w:rsidR="007B5514" w:rsidRPr="00E04478">
        <w:rPr>
          <w:sz w:val="20"/>
          <w:szCs w:val="20"/>
        </w:rPr>
        <w:t xml:space="preserve"> hazard ratio, </w:t>
      </w:r>
      <w:r w:rsidR="007B5514" w:rsidRPr="00E04478">
        <w:rPr>
          <w:i/>
          <w:sz w:val="20"/>
          <w:szCs w:val="20"/>
        </w:rPr>
        <w:t>IDFS</w:t>
      </w:r>
      <w:r w:rsidR="007B5514" w:rsidRPr="00E04478">
        <w:rPr>
          <w:sz w:val="20"/>
          <w:szCs w:val="20"/>
        </w:rPr>
        <w:t xml:space="preserve"> invasive disease-free survival.</w:t>
      </w:r>
    </w:p>
    <w:sectPr w:rsidR="00DC10F9" w:rsidSect="0083596C">
      <w:headerReference w:type="default" r:id="rId16"/>
      <w:footerReference w:type="default" r:id="rId17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6F01CE" w14:textId="77777777" w:rsidR="00500560" w:rsidRDefault="00500560" w:rsidP="00872BEF">
      <w:r>
        <w:separator/>
      </w:r>
    </w:p>
  </w:endnote>
  <w:endnote w:type="continuationSeparator" w:id="0">
    <w:p w14:paraId="42C4D076" w14:textId="77777777" w:rsidR="00500560" w:rsidRDefault="00500560" w:rsidP="00872BEF">
      <w:r>
        <w:continuationSeparator/>
      </w:r>
    </w:p>
  </w:endnote>
  <w:endnote w:type="continuationNotice" w:id="1">
    <w:p w14:paraId="67DFC56A" w14:textId="77777777" w:rsidR="00500560" w:rsidRDefault="0050056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F06057" w14:textId="12302280" w:rsidR="00055FED" w:rsidRDefault="00055FED" w:rsidP="00872BEF">
    <w:pPr>
      <w:pStyle w:val="Footer"/>
    </w:pPr>
    <w:r>
      <w:rPr>
        <w:noProof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F9728A" w14:textId="77777777" w:rsidR="00500560" w:rsidRDefault="00500560" w:rsidP="00872BEF">
      <w:r>
        <w:separator/>
      </w:r>
    </w:p>
  </w:footnote>
  <w:footnote w:type="continuationSeparator" w:id="0">
    <w:p w14:paraId="2A342CBB" w14:textId="77777777" w:rsidR="00500560" w:rsidRDefault="00500560" w:rsidP="00872BEF">
      <w:r>
        <w:continuationSeparator/>
      </w:r>
    </w:p>
  </w:footnote>
  <w:footnote w:type="continuationNotice" w:id="1">
    <w:p w14:paraId="054DEF94" w14:textId="77777777" w:rsidR="00500560" w:rsidRDefault="0050056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4B8E1E" w14:textId="4ADBA545" w:rsidR="00055FED" w:rsidRPr="0027175A" w:rsidRDefault="00055FED" w:rsidP="00872BEF">
    <w:pPr>
      <w:pStyle w:val="Header"/>
      <w:rPr>
        <w:color w:val="7030A0"/>
      </w:rPr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804D0F"/>
    <w:multiLevelType w:val="multilevel"/>
    <w:tmpl w:val="F45C1CC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caps w:val="0"/>
        <w:strike w:val="0"/>
        <w:dstrike w:val="0"/>
        <w:vanish w:val="0"/>
        <w:color w:val="000000" w:themeColor="text1"/>
        <w:sz w:val="18"/>
        <w:u w:val="none" w:color="000000" w:themeColor="text1"/>
        <w:vertAlign w:val="baseline"/>
      </w:rPr>
    </w:lvl>
    <w:lvl w:ilvl="1">
      <w:start w:val="1"/>
      <w:numFmt w:val="bullet"/>
      <w:lvlText w:val=""/>
      <w:lvlJc w:val="left"/>
      <w:pPr>
        <w:ind w:left="717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2" w15:restartNumberingAfterBreak="0">
    <w:nsid w:val="017520A7"/>
    <w:multiLevelType w:val="multilevel"/>
    <w:tmpl w:val="988CB266"/>
    <w:lvl w:ilvl="0">
      <w:start w:val="7"/>
      <w:numFmt w:val="decimal"/>
      <w:lvlText w:val="%1.0"/>
      <w:lvlJc w:val="left"/>
      <w:pPr>
        <w:ind w:left="1437" w:hanging="360"/>
      </w:pPr>
      <w:rPr>
        <w:rFonts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215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37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5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77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57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77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5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77" w:hanging="1440"/>
      </w:pPr>
      <w:rPr>
        <w:rFonts w:hint="default"/>
      </w:rPr>
    </w:lvl>
  </w:abstractNum>
  <w:abstractNum w:abstractNumId="3" w15:restartNumberingAfterBreak="0">
    <w:nsid w:val="054C5180"/>
    <w:multiLevelType w:val="hybridMultilevel"/>
    <w:tmpl w:val="E1D674FE"/>
    <w:lvl w:ilvl="0" w:tplc="D752FBA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aps w:val="0"/>
        <w:strike w:val="0"/>
        <w:dstrike w:val="0"/>
        <w:vanish w:val="0"/>
        <w:color w:val="000000" w:themeColor="text1"/>
        <w:sz w:val="24"/>
        <w:u w:val="none" w:color="000000" w:themeColor="text1"/>
        <w:vertAlign w:val="baseline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8902FA0"/>
    <w:multiLevelType w:val="hybridMultilevel"/>
    <w:tmpl w:val="32F89A9C"/>
    <w:lvl w:ilvl="0" w:tplc="D752FBA0">
      <w:start w:val="1"/>
      <w:numFmt w:val="bullet"/>
      <w:lvlText w:val=""/>
      <w:lvlJc w:val="left"/>
      <w:pPr>
        <w:ind w:left="1146" w:hanging="360"/>
      </w:pPr>
      <w:rPr>
        <w:rFonts w:ascii="Symbol" w:hAnsi="Symbol" w:hint="default"/>
        <w:b/>
        <w:i w:val="0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5" w15:restartNumberingAfterBreak="0">
    <w:nsid w:val="08CA4F78"/>
    <w:multiLevelType w:val="hybridMultilevel"/>
    <w:tmpl w:val="B7D279F0"/>
    <w:lvl w:ilvl="0" w:tplc="D752FBA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b/>
        <w:i w:val="0"/>
        <w:caps w:val="0"/>
        <w:strike w:val="0"/>
        <w:dstrike w:val="0"/>
        <w:vanish w:val="0"/>
        <w:color w:val="000000" w:themeColor="text1"/>
        <w:sz w:val="24"/>
        <w:u w:val="none" w:color="000000" w:themeColor="text1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DE7078"/>
    <w:multiLevelType w:val="hybridMultilevel"/>
    <w:tmpl w:val="D7461A20"/>
    <w:lvl w:ilvl="0" w:tplc="08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7" w15:restartNumberingAfterBreak="0">
    <w:nsid w:val="0B530F68"/>
    <w:multiLevelType w:val="hybridMultilevel"/>
    <w:tmpl w:val="466E506A"/>
    <w:lvl w:ilvl="0" w:tplc="08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5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abstractNum w:abstractNumId="8" w15:restartNumberingAfterBreak="0">
    <w:nsid w:val="0D867BDF"/>
    <w:multiLevelType w:val="hybridMultilevel"/>
    <w:tmpl w:val="6172B562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AE7514"/>
    <w:multiLevelType w:val="hybridMultilevel"/>
    <w:tmpl w:val="80B898F8"/>
    <w:lvl w:ilvl="0" w:tplc="EF7279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auto"/>
        <w:sz w:val="22"/>
        <w:u w:val="none" w:color="000000" w:themeColor="text1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605CCD"/>
    <w:multiLevelType w:val="hybridMultilevel"/>
    <w:tmpl w:val="B2D2B3B8"/>
    <w:lvl w:ilvl="0" w:tplc="D752FBA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b/>
        <w:i w:val="0"/>
        <w:caps w:val="0"/>
        <w:strike w:val="0"/>
        <w:dstrike w:val="0"/>
        <w:vanish w:val="0"/>
        <w:color w:val="000000" w:themeColor="text1"/>
        <w:sz w:val="24"/>
        <w:u w:val="none" w:color="000000" w:themeColor="text1"/>
        <w:vertAlign w:val="baseline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A76ED9"/>
    <w:multiLevelType w:val="hybridMultilevel"/>
    <w:tmpl w:val="2AA8FA70"/>
    <w:lvl w:ilvl="0" w:tplc="D752FBA0">
      <w:start w:val="1"/>
      <w:numFmt w:val="bullet"/>
      <w:lvlText w:val=""/>
      <w:lvlJc w:val="left"/>
      <w:pPr>
        <w:ind w:left="1146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A66157"/>
    <w:multiLevelType w:val="hybridMultilevel"/>
    <w:tmpl w:val="2AE0480C"/>
    <w:lvl w:ilvl="0" w:tplc="6FB627A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7DB5C59"/>
    <w:multiLevelType w:val="hybridMultilevel"/>
    <w:tmpl w:val="FD265972"/>
    <w:lvl w:ilvl="0" w:tplc="EF7279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auto"/>
        <w:sz w:val="22"/>
        <w:u w:val="none" w:color="000000" w:themeColor="text1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 w15:restartNumberingAfterBreak="0">
    <w:nsid w:val="1BE0228B"/>
    <w:multiLevelType w:val="hybridMultilevel"/>
    <w:tmpl w:val="CC64A16A"/>
    <w:lvl w:ilvl="0" w:tplc="08090003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40" w:hanging="360"/>
      </w:pPr>
      <w:rPr>
        <w:rFonts w:ascii="Wingdings" w:hAnsi="Wingdings" w:hint="default"/>
      </w:rPr>
    </w:lvl>
  </w:abstractNum>
  <w:abstractNum w:abstractNumId="15" w15:restartNumberingAfterBreak="0">
    <w:nsid w:val="1F4D0FF9"/>
    <w:multiLevelType w:val="hybridMultilevel"/>
    <w:tmpl w:val="0FD4B0EA"/>
    <w:lvl w:ilvl="0" w:tplc="08090003">
      <w:start w:val="1"/>
      <w:numFmt w:val="bullet"/>
      <w:lvlText w:val="o"/>
      <w:lvlJc w:val="left"/>
      <w:pPr>
        <w:ind w:left="1147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8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7" w:hanging="360"/>
      </w:pPr>
      <w:rPr>
        <w:rFonts w:ascii="Wingdings" w:hAnsi="Wingdings" w:hint="default"/>
      </w:rPr>
    </w:lvl>
  </w:abstractNum>
  <w:abstractNum w:abstractNumId="16" w15:restartNumberingAfterBreak="0">
    <w:nsid w:val="1F762C29"/>
    <w:multiLevelType w:val="hybridMultilevel"/>
    <w:tmpl w:val="AE742E20"/>
    <w:lvl w:ilvl="0" w:tplc="D752FBA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09D6DF7"/>
    <w:multiLevelType w:val="hybridMultilevel"/>
    <w:tmpl w:val="29EA4D98"/>
    <w:lvl w:ilvl="0" w:tplc="D752FBA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b/>
        <w:i w:val="0"/>
        <w:caps w:val="0"/>
        <w:strike w:val="0"/>
        <w:dstrike w:val="0"/>
        <w:vanish w:val="0"/>
        <w:color w:val="000000" w:themeColor="text1"/>
        <w:sz w:val="24"/>
        <w:u w:val="none" w:color="000000" w:themeColor="text1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1B84BC8"/>
    <w:multiLevelType w:val="hybridMultilevel"/>
    <w:tmpl w:val="D9AC1738"/>
    <w:lvl w:ilvl="0" w:tplc="EF7279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auto"/>
        <w:sz w:val="22"/>
        <w:u w:val="none" w:color="000000" w:themeColor="text1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37F6DDA"/>
    <w:multiLevelType w:val="hybridMultilevel"/>
    <w:tmpl w:val="2F08A5E0"/>
    <w:lvl w:ilvl="0" w:tplc="08090003">
      <w:start w:val="1"/>
      <w:numFmt w:val="bullet"/>
      <w:lvlText w:val="o"/>
      <w:lvlJc w:val="left"/>
      <w:pPr>
        <w:ind w:left="1854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0" w15:restartNumberingAfterBreak="0">
    <w:nsid w:val="23925783"/>
    <w:multiLevelType w:val="hybridMultilevel"/>
    <w:tmpl w:val="46FA6420"/>
    <w:lvl w:ilvl="0" w:tplc="08090003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  <w:caps w:val="0"/>
        <w:strike w:val="0"/>
        <w:dstrike w:val="0"/>
        <w:vanish w:val="0"/>
        <w:color w:val="000000" w:themeColor="text1"/>
        <w:sz w:val="18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25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3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40" w:hanging="360"/>
      </w:pPr>
      <w:rPr>
        <w:rFonts w:ascii="Wingdings" w:hAnsi="Wingdings" w:hint="default"/>
      </w:rPr>
    </w:lvl>
  </w:abstractNum>
  <w:abstractNum w:abstractNumId="21" w15:restartNumberingAfterBreak="0">
    <w:nsid w:val="23CE5C17"/>
    <w:multiLevelType w:val="multilevel"/>
    <w:tmpl w:val="7164684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caps w:val="0"/>
        <w:strike w:val="0"/>
        <w:dstrike w:val="0"/>
        <w:vanish w:val="0"/>
        <w:color w:val="000000" w:themeColor="text1"/>
        <w:sz w:val="24"/>
        <w:u w:val="none" w:color="000000" w:themeColor="text1"/>
        <w:vertAlign w:val="baseline"/>
      </w:rPr>
    </w:lvl>
    <w:lvl w:ilvl="1">
      <w:start w:val="1"/>
      <w:numFmt w:val="bullet"/>
      <w:lvlText w:val=""/>
      <w:lvlJc w:val="left"/>
      <w:pPr>
        <w:ind w:left="717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22" w15:restartNumberingAfterBreak="0">
    <w:nsid w:val="246E5AF7"/>
    <w:multiLevelType w:val="multilevel"/>
    <w:tmpl w:val="4A9490F0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aps w:val="0"/>
        <w:strike w:val="0"/>
        <w:dstrike w:val="0"/>
        <w:vanish w:val="0"/>
        <w:color w:val="000000" w:themeColor="text1"/>
        <w:sz w:val="18"/>
        <w:szCs w:val="24"/>
        <w:vertAlign w:val="baseline"/>
      </w:rPr>
    </w:lvl>
    <w:lvl w:ilvl="1">
      <w:start w:val="1"/>
      <w:numFmt w:val="decimal"/>
      <w:lvlText w:val="%1.%2"/>
      <w:lvlJc w:val="left"/>
      <w:pPr>
        <w:ind w:left="215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37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5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77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57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77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5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77" w:hanging="1440"/>
      </w:pPr>
      <w:rPr>
        <w:rFonts w:hint="default"/>
      </w:rPr>
    </w:lvl>
  </w:abstractNum>
  <w:abstractNum w:abstractNumId="23" w15:restartNumberingAfterBreak="0">
    <w:nsid w:val="26875314"/>
    <w:multiLevelType w:val="hybridMultilevel"/>
    <w:tmpl w:val="E48A16AE"/>
    <w:lvl w:ilvl="0" w:tplc="D752FBA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2E3E3DEC"/>
    <w:multiLevelType w:val="hybridMultilevel"/>
    <w:tmpl w:val="6286059A"/>
    <w:lvl w:ilvl="0" w:tplc="D752FBA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b/>
        <w:i w:val="0"/>
        <w:caps w:val="0"/>
        <w:strike w:val="0"/>
        <w:dstrike w:val="0"/>
        <w:vanish w:val="0"/>
        <w:color w:val="000000" w:themeColor="text1"/>
        <w:sz w:val="24"/>
        <w:u w:val="none" w:color="000000" w:themeColor="text1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5" w15:restartNumberingAfterBreak="0">
    <w:nsid w:val="2FA91D74"/>
    <w:multiLevelType w:val="multilevel"/>
    <w:tmpl w:val="215636A6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26" w15:restartNumberingAfterBreak="0">
    <w:nsid w:val="30654662"/>
    <w:multiLevelType w:val="hybridMultilevel"/>
    <w:tmpl w:val="DB54C6F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28" w15:restartNumberingAfterBreak="0">
    <w:nsid w:val="3AF51979"/>
    <w:multiLevelType w:val="multilevel"/>
    <w:tmpl w:val="8B0CC49A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b/>
        <w:i w:val="0"/>
        <w:caps w:val="0"/>
        <w:strike w:val="0"/>
        <w:dstrike w:val="0"/>
        <w:vanish w:val="0"/>
        <w:color w:val="000000" w:themeColor="text1"/>
        <w:sz w:val="24"/>
        <w:u w:val="none" w:color="000000" w:themeColor="text1"/>
        <w:vertAlign w:val="baseline"/>
      </w:rPr>
    </w:lvl>
    <w:lvl w:ilvl="1">
      <w:start w:val="1"/>
      <w:numFmt w:val="bullet"/>
      <w:lvlText w:val=""/>
      <w:lvlJc w:val="left"/>
      <w:pPr>
        <w:ind w:left="717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29" w15:restartNumberingAfterBreak="0">
    <w:nsid w:val="3E4F1797"/>
    <w:multiLevelType w:val="hybridMultilevel"/>
    <w:tmpl w:val="77902B1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40B23F7F"/>
    <w:multiLevelType w:val="hybridMultilevel"/>
    <w:tmpl w:val="6DF005F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0E56456"/>
    <w:multiLevelType w:val="hybridMultilevel"/>
    <w:tmpl w:val="1F8CB1A2"/>
    <w:lvl w:ilvl="0" w:tplc="08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2" w15:restartNumberingAfterBreak="0">
    <w:nsid w:val="41AC21A3"/>
    <w:multiLevelType w:val="hybridMultilevel"/>
    <w:tmpl w:val="FF6ED754"/>
    <w:lvl w:ilvl="0" w:tplc="D752FBA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2115A99"/>
    <w:multiLevelType w:val="hybridMultilevel"/>
    <w:tmpl w:val="FCF86B02"/>
    <w:lvl w:ilvl="0" w:tplc="EF72791A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auto"/>
        <w:sz w:val="22"/>
        <w:u w:val="none" w:color="000000" w:themeColor="text1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61960A5"/>
    <w:multiLevelType w:val="hybridMultilevel"/>
    <w:tmpl w:val="32D0D13A"/>
    <w:lvl w:ilvl="0" w:tplc="08090003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  <w:caps w:val="0"/>
        <w:strike w:val="0"/>
        <w:dstrike w:val="0"/>
        <w:vanish w:val="0"/>
        <w:color w:val="000000" w:themeColor="text1"/>
        <w:sz w:val="18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25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3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40" w:hanging="360"/>
      </w:pPr>
      <w:rPr>
        <w:rFonts w:ascii="Wingdings" w:hAnsi="Wingdings" w:hint="default"/>
      </w:rPr>
    </w:lvl>
  </w:abstractNum>
  <w:abstractNum w:abstractNumId="35" w15:restartNumberingAfterBreak="0">
    <w:nsid w:val="46D76905"/>
    <w:multiLevelType w:val="hybridMultilevel"/>
    <w:tmpl w:val="44F832B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D08763D"/>
    <w:multiLevelType w:val="hybridMultilevel"/>
    <w:tmpl w:val="9B08152C"/>
    <w:lvl w:ilvl="0" w:tplc="EF72791A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auto"/>
        <w:sz w:val="22"/>
        <w:u w:val="none" w:color="000000" w:themeColor="text1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37" w15:restartNumberingAfterBreak="0">
    <w:nsid w:val="4E670859"/>
    <w:multiLevelType w:val="hybridMultilevel"/>
    <w:tmpl w:val="FDD8EFB2"/>
    <w:lvl w:ilvl="0" w:tplc="EF7279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auto"/>
        <w:sz w:val="22"/>
        <w:u w:val="none" w:color="000000" w:themeColor="text1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0A80CB9"/>
    <w:multiLevelType w:val="hybridMultilevel"/>
    <w:tmpl w:val="79F07128"/>
    <w:lvl w:ilvl="0" w:tplc="D752FBA0">
      <w:start w:val="1"/>
      <w:numFmt w:val="bullet"/>
      <w:lvlText w:val=""/>
      <w:lvlJc w:val="left"/>
      <w:pPr>
        <w:ind w:left="1077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9" w15:restartNumberingAfterBreak="0">
    <w:nsid w:val="538B4FDF"/>
    <w:multiLevelType w:val="hybridMultilevel"/>
    <w:tmpl w:val="47EA50C0"/>
    <w:lvl w:ilvl="0" w:tplc="D752FBA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598F0315"/>
    <w:multiLevelType w:val="multilevel"/>
    <w:tmpl w:val="803E5F86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b/>
        <w:i w:val="0"/>
        <w:caps w:val="0"/>
        <w:strike w:val="0"/>
        <w:dstrike w:val="0"/>
        <w:vanish w:val="0"/>
        <w:color w:val="000000" w:themeColor="text1"/>
        <w:sz w:val="18"/>
        <w:u w:val="none" w:color="000000" w:themeColor="text1"/>
        <w:vertAlign w:val="baseline"/>
      </w:rPr>
    </w:lvl>
    <w:lvl w:ilvl="1">
      <w:start w:val="1"/>
      <w:numFmt w:val="bullet"/>
      <w:lvlText w:val=""/>
      <w:lvlJc w:val="left"/>
      <w:pPr>
        <w:ind w:left="717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41" w15:restartNumberingAfterBreak="0">
    <w:nsid w:val="5C4477D0"/>
    <w:multiLevelType w:val="hybridMultilevel"/>
    <w:tmpl w:val="48740366"/>
    <w:lvl w:ilvl="0" w:tplc="91A26C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caps w:val="0"/>
        <w:strike w:val="0"/>
        <w:dstrike w:val="0"/>
        <w:vanish w:val="0"/>
        <w:color w:val="000000" w:themeColor="text1"/>
        <w:sz w:val="18"/>
        <w:u w:val="none" w:color="000000" w:themeColor="text1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DBD5B22"/>
    <w:multiLevelType w:val="hybridMultilevel"/>
    <w:tmpl w:val="E91C7AAC"/>
    <w:lvl w:ilvl="0" w:tplc="D752FBA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  <w:b/>
        <w:i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5DCA4D7F"/>
    <w:multiLevelType w:val="hybridMultilevel"/>
    <w:tmpl w:val="870A138C"/>
    <w:lvl w:ilvl="0" w:tplc="D752FBA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E8E3983"/>
    <w:multiLevelType w:val="hybridMultilevel"/>
    <w:tmpl w:val="1E72714A"/>
    <w:lvl w:ilvl="0" w:tplc="D742874A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  <w:b w:val="0"/>
        <w:i w:val="0"/>
        <w:caps w:val="0"/>
        <w:strike w:val="0"/>
        <w:dstrike w:val="0"/>
        <w:vanish w:val="0"/>
        <w:color w:val="000000" w:themeColor="text1"/>
        <w:sz w:val="24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25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3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40" w:hanging="360"/>
      </w:pPr>
      <w:rPr>
        <w:rFonts w:ascii="Wingdings" w:hAnsi="Wingdings" w:hint="default"/>
      </w:rPr>
    </w:lvl>
  </w:abstractNum>
  <w:abstractNum w:abstractNumId="45" w15:restartNumberingAfterBreak="0">
    <w:nsid w:val="607406A0"/>
    <w:multiLevelType w:val="hybridMultilevel"/>
    <w:tmpl w:val="9A260C8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145686A"/>
    <w:multiLevelType w:val="multilevel"/>
    <w:tmpl w:val="D6F0782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1">
      <w:start w:val="1"/>
      <w:numFmt w:val="bullet"/>
      <w:lvlText w:val=""/>
      <w:lvlJc w:val="left"/>
      <w:pPr>
        <w:ind w:left="717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47" w15:restartNumberingAfterBreak="0">
    <w:nsid w:val="614A0C50"/>
    <w:multiLevelType w:val="hybridMultilevel"/>
    <w:tmpl w:val="FA1EDD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648B6A2F"/>
    <w:multiLevelType w:val="hybridMultilevel"/>
    <w:tmpl w:val="0DB05948"/>
    <w:lvl w:ilvl="0" w:tplc="08090003">
      <w:start w:val="1"/>
      <w:numFmt w:val="bullet"/>
      <w:lvlText w:val="o"/>
      <w:lvlJc w:val="left"/>
      <w:pPr>
        <w:ind w:left="1429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9" w15:restartNumberingAfterBreak="0">
    <w:nsid w:val="64904081"/>
    <w:multiLevelType w:val="hybridMultilevel"/>
    <w:tmpl w:val="A8E6EA9C"/>
    <w:lvl w:ilvl="0" w:tplc="D752FBA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b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4961140"/>
    <w:multiLevelType w:val="hybridMultilevel"/>
    <w:tmpl w:val="FA763F0C"/>
    <w:lvl w:ilvl="0" w:tplc="D752FBA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5886F8C"/>
    <w:multiLevelType w:val="hybridMultilevel"/>
    <w:tmpl w:val="56D6BFD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700367A"/>
    <w:multiLevelType w:val="multilevel"/>
    <w:tmpl w:val="EBA8303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caps w:val="0"/>
        <w:strike w:val="0"/>
        <w:dstrike w:val="0"/>
        <w:vanish w:val="0"/>
        <w:color w:val="000000" w:themeColor="text1"/>
        <w:sz w:val="18"/>
        <w:u w:val="none" w:color="000000" w:themeColor="text1"/>
        <w:vertAlign w:val="baseline"/>
      </w:rPr>
    </w:lvl>
    <w:lvl w:ilvl="1">
      <w:start w:val="1"/>
      <w:numFmt w:val="bullet"/>
      <w:lvlText w:val=""/>
      <w:lvlJc w:val="left"/>
      <w:pPr>
        <w:ind w:left="717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53" w15:restartNumberingAfterBreak="0">
    <w:nsid w:val="67F03785"/>
    <w:multiLevelType w:val="hybridMultilevel"/>
    <w:tmpl w:val="6D6073BE"/>
    <w:lvl w:ilvl="0" w:tplc="D752FBA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D552E96"/>
    <w:multiLevelType w:val="hybridMultilevel"/>
    <w:tmpl w:val="3544EE50"/>
    <w:lvl w:ilvl="0" w:tplc="D752FBA0">
      <w:start w:val="1"/>
      <w:numFmt w:val="bullet"/>
      <w:lvlText w:val=""/>
      <w:lvlJc w:val="left"/>
      <w:pPr>
        <w:ind w:left="1146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6DCE4213"/>
    <w:multiLevelType w:val="multilevel"/>
    <w:tmpl w:val="D7C4242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aps w:val="0"/>
        <w:strike w:val="0"/>
        <w:dstrike w:val="0"/>
        <w:vanish w:val="0"/>
        <w:color w:val="000000" w:themeColor="text1"/>
        <w:sz w:val="18"/>
        <w:szCs w:val="24"/>
        <w:vertAlign w:val="baseline"/>
      </w:rPr>
    </w:lvl>
    <w:lvl w:ilvl="1">
      <w:start w:val="1"/>
      <w:numFmt w:val="decimal"/>
      <w:lvlText w:val="%1.%2"/>
      <w:lvlJc w:val="left"/>
      <w:pPr>
        <w:ind w:left="215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37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5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77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57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77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5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77" w:hanging="1440"/>
      </w:pPr>
      <w:rPr>
        <w:rFonts w:hint="default"/>
      </w:rPr>
    </w:lvl>
  </w:abstractNum>
  <w:abstractNum w:abstractNumId="56" w15:restartNumberingAfterBreak="0">
    <w:nsid w:val="6E2A7F23"/>
    <w:multiLevelType w:val="multilevel"/>
    <w:tmpl w:val="886C0DA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aps w:val="0"/>
        <w:strike w:val="0"/>
        <w:dstrike w:val="0"/>
        <w:vanish w:val="0"/>
        <w:color w:val="000000" w:themeColor="text1"/>
        <w:sz w:val="18"/>
        <w:szCs w:val="24"/>
        <w:vertAlign w:val="baseline"/>
      </w:rPr>
    </w:lvl>
    <w:lvl w:ilvl="1">
      <w:start w:val="1"/>
      <w:numFmt w:val="decimal"/>
      <w:lvlText w:val="%1.%2"/>
      <w:lvlJc w:val="left"/>
      <w:pPr>
        <w:ind w:left="215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37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5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77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57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77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5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77" w:hanging="1440"/>
      </w:pPr>
      <w:rPr>
        <w:rFonts w:hint="default"/>
      </w:rPr>
    </w:lvl>
  </w:abstractNum>
  <w:abstractNum w:abstractNumId="57" w15:restartNumberingAfterBreak="0">
    <w:nsid w:val="6EB31244"/>
    <w:multiLevelType w:val="hybridMultilevel"/>
    <w:tmpl w:val="29B4557E"/>
    <w:lvl w:ilvl="0" w:tplc="08090003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5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3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40" w:hanging="360"/>
      </w:pPr>
      <w:rPr>
        <w:rFonts w:ascii="Wingdings" w:hAnsi="Wingdings" w:hint="default"/>
      </w:rPr>
    </w:lvl>
  </w:abstractNum>
  <w:abstractNum w:abstractNumId="58" w15:restartNumberingAfterBreak="0">
    <w:nsid w:val="6FB129F9"/>
    <w:multiLevelType w:val="hybridMultilevel"/>
    <w:tmpl w:val="F0906A7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1DE2B92"/>
    <w:multiLevelType w:val="hybridMultilevel"/>
    <w:tmpl w:val="73B08056"/>
    <w:lvl w:ilvl="0" w:tplc="D752FBA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b/>
        <w:i w:val="0"/>
        <w:caps w:val="0"/>
        <w:strike w:val="0"/>
        <w:dstrike w:val="0"/>
        <w:vanish w:val="0"/>
        <w:color w:val="000000" w:themeColor="text1"/>
        <w:sz w:val="24"/>
        <w:u w:val="none" w:color="000000" w:themeColor="text1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263019D"/>
    <w:multiLevelType w:val="hybridMultilevel"/>
    <w:tmpl w:val="ED989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2EA5053"/>
    <w:multiLevelType w:val="multilevel"/>
    <w:tmpl w:val="394A461A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b/>
        <w:i w:val="0"/>
        <w:caps w:val="0"/>
        <w:strike w:val="0"/>
        <w:dstrike w:val="0"/>
        <w:vanish w:val="0"/>
        <w:color w:val="000000" w:themeColor="text1"/>
        <w:sz w:val="18"/>
        <w:u w:val="none" w:color="000000" w:themeColor="text1"/>
        <w:vertAlign w:val="baseline"/>
      </w:rPr>
    </w:lvl>
    <w:lvl w:ilvl="1">
      <w:start w:val="1"/>
      <w:numFmt w:val="bullet"/>
      <w:lvlText w:val=""/>
      <w:lvlJc w:val="left"/>
      <w:pPr>
        <w:ind w:left="717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62" w15:restartNumberingAfterBreak="0">
    <w:nsid w:val="746E79F7"/>
    <w:multiLevelType w:val="multilevel"/>
    <w:tmpl w:val="BADE6976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1">
      <w:start w:val="1"/>
      <w:numFmt w:val="bullet"/>
      <w:lvlText w:val=""/>
      <w:lvlJc w:val="left"/>
      <w:pPr>
        <w:ind w:left="717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63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5760F09"/>
    <w:multiLevelType w:val="hybridMultilevel"/>
    <w:tmpl w:val="1E40073A"/>
    <w:lvl w:ilvl="0" w:tplc="D752FBA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75EA6C95"/>
    <w:multiLevelType w:val="hybridMultilevel"/>
    <w:tmpl w:val="A19A0CDA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6" w15:restartNumberingAfterBreak="0">
    <w:nsid w:val="78C57607"/>
    <w:multiLevelType w:val="hybridMultilevel"/>
    <w:tmpl w:val="96ACE9D6"/>
    <w:lvl w:ilvl="0" w:tplc="D752FBA0">
      <w:start w:val="1"/>
      <w:numFmt w:val="bullet"/>
      <w:lvlText w:val=""/>
      <w:lvlJc w:val="left"/>
      <w:pPr>
        <w:ind w:left="1146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7" w15:restartNumberingAfterBreak="0">
    <w:nsid w:val="791749A0"/>
    <w:multiLevelType w:val="hybridMultilevel"/>
    <w:tmpl w:val="8BB2D1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7B12238D"/>
    <w:multiLevelType w:val="hybridMultilevel"/>
    <w:tmpl w:val="20802996"/>
    <w:lvl w:ilvl="0" w:tplc="08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69" w15:restartNumberingAfterBreak="0">
    <w:nsid w:val="7BA81F7D"/>
    <w:multiLevelType w:val="hybridMultilevel"/>
    <w:tmpl w:val="D23A9B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 w15:restartNumberingAfterBreak="0">
    <w:nsid w:val="7EFD0ACC"/>
    <w:multiLevelType w:val="hybridMultilevel"/>
    <w:tmpl w:val="7A00F890"/>
    <w:lvl w:ilvl="0" w:tplc="0809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71" w15:restartNumberingAfterBreak="0">
    <w:nsid w:val="7FFC4637"/>
    <w:multiLevelType w:val="hybridMultilevel"/>
    <w:tmpl w:val="55506406"/>
    <w:lvl w:ilvl="0" w:tplc="D752FBA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b/>
        <w:i w:val="0"/>
        <w:color w:val="000000" w:themeColor="text1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3"/>
  </w:num>
  <w:num w:numId="2">
    <w:abstractNumId w:val="0"/>
  </w:num>
  <w:num w:numId="3">
    <w:abstractNumId w:val="21"/>
  </w:num>
  <w:num w:numId="4">
    <w:abstractNumId w:val="27"/>
  </w:num>
  <w:num w:numId="5">
    <w:abstractNumId w:val="47"/>
  </w:num>
  <w:num w:numId="6">
    <w:abstractNumId w:val="69"/>
  </w:num>
  <w:num w:numId="7">
    <w:abstractNumId w:val="12"/>
  </w:num>
  <w:num w:numId="8">
    <w:abstractNumId w:val="12"/>
  </w:num>
  <w:num w:numId="9">
    <w:abstractNumId w:val="25"/>
  </w:num>
  <w:num w:numId="10">
    <w:abstractNumId w:val="39"/>
  </w:num>
  <w:num w:numId="11">
    <w:abstractNumId w:val="9"/>
  </w:num>
  <w:num w:numId="12">
    <w:abstractNumId w:val="37"/>
  </w:num>
  <w:num w:numId="13">
    <w:abstractNumId w:val="42"/>
  </w:num>
  <w:num w:numId="14">
    <w:abstractNumId w:val="4"/>
  </w:num>
  <w:num w:numId="15">
    <w:abstractNumId w:val="36"/>
  </w:num>
  <w:num w:numId="16">
    <w:abstractNumId w:val="49"/>
  </w:num>
  <w:num w:numId="17">
    <w:abstractNumId w:val="70"/>
  </w:num>
  <w:num w:numId="18">
    <w:abstractNumId w:val="38"/>
  </w:num>
  <w:num w:numId="19">
    <w:abstractNumId w:val="43"/>
  </w:num>
  <w:num w:numId="20">
    <w:abstractNumId w:val="53"/>
  </w:num>
  <w:num w:numId="21">
    <w:abstractNumId w:val="7"/>
  </w:num>
  <w:num w:numId="22">
    <w:abstractNumId w:val="13"/>
  </w:num>
  <w:num w:numId="23">
    <w:abstractNumId w:val="26"/>
  </w:num>
  <w:num w:numId="24">
    <w:abstractNumId w:val="16"/>
  </w:num>
  <w:num w:numId="25">
    <w:abstractNumId w:val="30"/>
  </w:num>
  <w:num w:numId="26">
    <w:abstractNumId w:val="35"/>
  </w:num>
  <w:num w:numId="27">
    <w:abstractNumId w:val="33"/>
  </w:num>
  <w:num w:numId="28">
    <w:abstractNumId w:val="18"/>
  </w:num>
  <w:num w:numId="29">
    <w:abstractNumId w:val="66"/>
  </w:num>
  <w:num w:numId="30">
    <w:abstractNumId w:val="11"/>
  </w:num>
  <w:num w:numId="31">
    <w:abstractNumId w:val="62"/>
  </w:num>
  <w:num w:numId="32">
    <w:abstractNumId w:val="8"/>
  </w:num>
  <w:num w:numId="33">
    <w:abstractNumId w:val="54"/>
  </w:num>
  <w:num w:numId="34">
    <w:abstractNumId w:val="60"/>
  </w:num>
  <w:num w:numId="35">
    <w:abstractNumId w:val="32"/>
  </w:num>
  <w:num w:numId="36">
    <w:abstractNumId w:val="48"/>
  </w:num>
  <w:num w:numId="37">
    <w:abstractNumId w:val="65"/>
  </w:num>
  <w:num w:numId="38">
    <w:abstractNumId w:val="71"/>
  </w:num>
  <w:num w:numId="39">
    <w:abstractNumId w:val="50"/>
  </w:num>
  <w:num w:numId="40">
    <w:abstractNumId w:val="51"/>
  </w:num>
  <w:num w:numId="41">
    <w:abstractNumId w:val="31"/>
  </w:num>
  <w:num w:numId="42">
    <w:abstractNumId w:val="6"/>
  </w:num>
  <w:num w:numId="43">
    <w:abstractNumId w:val="23"/>
  </w:num>
  <w:num w:numId="44">
    <w:abstractNumId w:val="64"/>
  </w:num>
  <w:num w:numId="45">
    <w:abstractNumId w:val="29"/>
  </w:num>
  <w:num w:numId="46">
    <w:abstractNumId w:val="10"/>
  </w:num>
  <w:num w:numId="47">
    <w:abstractNumId w:val="68"/>
  </w:num>
  <w:num w:numId="48">
    <w:abstractNumId w:val="15"/>
  </w:num>
  <w:num w:numId="49">
    <w:abstractNumId w:val="5"/>
  </w:num>
  <w:num w:numId="50">
    <w:abstractNumId w:val="19"/>
  </w:num>
  <w:num w:numId="51">
    <w:abstractNumId w:val="58"/>
  </w:num>
  <w:num w:numId="52">
    <w:abstractNumId w:val="45"/>
  </w:num>
  <w:num w:numId="53">
    <w:abstractNumId w:val="17"/>
  </w:num>
  <w:num w:numId="54">
    <w:abstractNumId w:val="24"/>
  </w:num>
  <w:num w:numId="55">
    <w:abstractNumId w:val="59"/>
  </w:num>
  <w:num w:numId="56">
    <w:abstractNumId w:val="41"/>
  </w:num>
  <w:num w:numId="57">
    <w:abstractNumId w:val="2"/>
  </w:num>
  <w:num w:numId="58">
    <w:abstractNumId w:val="56"/>
  </w:num>
  <w:num w:numId="59">
    <w:abstractNumId w:val="22"/>
  </w:num>
  <w:num w:numId="60">
    <w:abstractNumId w:val="55"/>
  </w:num>
  <w:num w:numId="61">
    <w:abstractNumId w:val="14"/>
  </w:num>
  <w:num w:numId="62">
    <w:abstractNumId w:val="57"/>
  </w:num>
  <w:num w:numId="63">
    <w:abstractNumId w:val="34"/>
  </w:num>
  <w:num w:numId="64">
    <w:abstractNumId w:val="20"/>
  </w:num>
  <w:num w:numId="65">
    <w:abstractNumId w:val="44"/>
  </w:num>
  <w:num w:numId="66">
    <w:abstractNumId w:val="52"/>
  </w:num>
  <w:num w:numId="67">
    <w:abstractNumId w:val="1"/>
  </w:num>
  <w:num w:numId="68">
    <w:abstractNumId w:val="3"/>
  </w:num>
  <w:num w:numId="69">
    <w:abstractNumId w:val="40"/>
  </w:num>
  <w:num w:numId="70">
    <w:abstractNumId w:val="61"/>
  </w:num>
  <w:num w:numId="71">
    <w:abstractNumId w:val="28"/>
  </w:num>
  <w:num w:numId="72">
    <w:abstractNumId w:val="46"/>
  </w:num>
  <w:num w:numId="73">
    <w:abstractNumId w:val="67"/>
  </w:num>
  <w:numIdMacAtCleanup w:val="6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1tDQxM7GwMDMxMjFR0lEKTi0uzszPAykwrAUAWFMq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wpw2rztve2taw9ef2s6pt02pdsp2arfsp92v&quot;&gt;sara.shaw@boldsci.com&lt;record-ids&gt;&lt;item&gt;74&lt;/item&gt;&lt;item&gt;75&lt;/item&gt;&lt;item&gt;77&lt;/item&gt;&lt;item&gt;78&lt;/item&gt;&lt;item&gt;80&lt;/item&gt;&lt;item&gt;82&lt;/item&gt;&lt;item&gt;83&lt;/item&gt;&lt;item&gt;85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596&lt;/item&gt;&lt;item&gt;597&lt;/item&gt;&lt;item&gt;598&lt;/item&gt;&lt;item&gt;602&lt;/item&gt;&lt;item&gt;603&lt;/item&gt;&lt;/record-ids&gt;&lt;/item&gt;&lt;/Libraries&gt;"/>
  </w:docVars>
  <w:rsids>
    <w:rsidRoot w:val="005A134D"/>
    <w:rsid w:val="000003CF"/>
    <w:rsid w:val="000010D2"/>
    <w:rsid w:val="0000148E"/>
    <w:rsid w:val="000016C6"/>
    <w:rsid w:val="000017BE"/>
    <w:rsid w:val="0000195D"/>
    <w:rsid w:val="0000197A"/>
    <w:rsid w:val="0000209F"/>
    <w:rsid w:val="0000345C"/>
    <w:rsid w:val="000037CB"/>
    <w:rsid w:val="000046BB"/>
    <w:rsid w:val="00004821"/>
    <w:rsid w:val="00004C32"/>
    <w:rsid w:val="00005D01"/>
    <w:rsid w:val="00005F31"/>
    <w:rsid w:val="0001022A"/>
    <w:rsid w:val="000103BA"/>
    <w:rsid w:val="00010654"/>
    <w:rsid w:val="00010B77"/>
    <w:rsid w:val="0001106A"/>
    <w:rsid w:val="0001108E"/>
    <w:rsid w:val="00011B9B"/>
    <w:rsid w:val="00011EB7"/>
    <w:rsid w:val="00012301"/>
    <w:rsid w:val="000124A9"/>
    <w:rsid w:val="0001457E"/>
    <w:rsid w:val="00014C6C"/>
    <w:rsid w:val="000151EF"/>
    <w:rsid w:val="0001545C"/>
    <w:rsid w:val="00015C79"/>
    <w:rsid w:val="000160B9"/>
    <w:rsid w:val="000160BA"/>
    <w:rsid w:val="00016415"/>
    <w:rsid w:val="0001697E"/>
    <w:rsid w:val="00016BD8"/>
    <w:rsid w:val="00017D0B"/>
    <w:rsid w:val="00017FA7"/>
    <w:rsid w:val="0002072F"/>
    <w:rsid w:val="00020B12"/>
    <w:rsid w:val="00020F8D"/>
    <w:rsid w:val="000211D5"/>
    <w:rsid w:val="000219F8"/>
    <w:rsid w:val="00021C81"/>
    <w:rsid w:val="00021F79"/>
    <w:rsid w:val="0002285B"/>
    <w:rsid w:val="00022C13"/>
    <w:rsid w:val="00023316"/>
    <w:rsid w:val="00023A22"/>
    <w:rsid w:val="00023A2C"/>
    <w:rsid w:val="0002624E"/>
    <w:rsid w:val="00026590"/>
    <w:rsid w:val="000278CF"/>
    <w:rsid w:val="00027DEE"/>
    <w:rsid w:val="000304E2"/>
    <w:rsid w:val="0003090C"/>
    <w:rsid w:val="00032FCA"/>
    <w:rsid w:val="0003315D"/>
    <w:rsid w:val="00033887"/>
    <w:rsid w:val="000343CC"/>
    <w:rsid w:val="00036354"/>
    <w:rsid w:val="00036782"/>
    <w:rsid w:val="00036C94"/>
    <w:rsid w:val="00036E97"/>
    <w:rsid w:val="00036FC0"/>
    <w:rsid w:val="00037D4A"/>
    <w:rsid w:val="00040690"/>
    <w:rsid w:val="00040A33"/>
    <w:rsid w:val="00040C02"/>
    <w:rsid w:val="000413CD"/>
    <w:rsid w:val="0004189A"/>
    <w:rsid w:val="000418F4"/>
    <w:rsid w:val="0004281B"/>
    <w:rsid w:val="0004302D"/>
    <w:rsid w:val="000437BA"/>
    <w:rsid w:val="0004414A"/>
    <w:rsid w:val="000446F2"/>
    <w:rsid w:val="00044DCE"/>
    <w:rsid w:val="000456B4"/>
    <w:rsid w:val="00046834"/>
    <w:rsid w:val="00046D0D"/>
    <w:rsid w:val="00047405"/>
    <w:rsid w:val="0004774F"/>
    <w:rsid w:val="000479AC"/>
    <w:rsid w:val="000502E4"/>
    <w:rsid w:val="00050701"/>
    <w:rsid w:val="00050EDA"/>
    <w:rsid w:val="0005143B"/>
    <w:rsid w:val="000541FD"/>
    <w:rsid w:val="00054AFE"/>
    <w:rsid w:val="00055889"/>
    <w:rsid w:val="00055BD5"/>
    <w:rsid w:val="00055FED"/>
    <w:rsid w:val="000569CD"/>
    <w:rsid w:val="00056F10"/>
    <w:rsid w:val="00057973"/>
    <w:rsid w:val="000600E9"/>
    <w:rsid w:val="000604DE"/>
    <w:rsid w:val="00061254"/>
    <w:rsid w:val="0006165F"/>
    <w:rsid w:val="00061C8E"/>
    <w:rsid w:val="00063BFC"/>
    <w:rsid w:val="000647EB"/>
    <w:rsid w:val="00064BAB"/>
    <w:rsid w:val="00064F44"/>
    <w:rsid w:val="00064FF8"/>
    <w:rsid w:val="00065DE7"/>
    <w:rsid w:val="000663C6"/>
    <w:rsid w:val="000673CE"/>
    <w:rsid w:val="0006750A"/>
    <w:rsid w:val="000678F1"/>
    <w:rsid w:val="00072215"/>
    <w:rsid w:val="000725AB"/>
    <w:rsid w:val="00072D40"/>
    <w:rsid w:val="0007401D"/>
    <w:rsid w:val="00074895"/>
    <w:rsid w:val="000751AE"/>
    <w:rsid w:val="00075B60"/>
    <w:rsid w:val="00076058"/>
    <w:rsid w:val="000761B5"/>
    <w:rsid w:val="00076775"/>
    <w:rsid w:val="00077FFE"/>
    <w:rsid w:val="00081294"/>
    <w:rsid w:val="00082B03"/>
    <w:rsid w:val="0008428B"/>
    <w:rsid w:val="000844CE"/>
    <w:rsid w:val="00084678"/>
    <w:rsid w:val="00084813"/>
    <w:rsid w:val="00085607"/>
    <w:rsid w:val="00086FBD"/>
    <w:rsid w:val="00087022"/>
    <w:rsid w:val="00087239"/>
    <w:rsid w:val="00090141"/>
    <w:rsid w:val="000901D2"/>
    <w:rsid w:val="00090B64"/>
    <w:rsid w:val="00090C10"/>
    <w:rsid w:val="00091585"/>
    <w:rsid w:val="00091BF8"/>
    <w:rsid w:val="0009212C"/>
    <w:rsid w:val="00092A00"/>
    <w:rsid w:val="00093111"/>
    <w:rsid w:val="00093922"/>
    <w:rsid w:val="00093D21"/>
    <w:rsid w:val="00093FD1"/>
    <w:rsid w:val="00094ED0"/>
    <w:rsid w:val="00095401"/>
    <w:rsid w:val="00095507"/>
    <w:rsid w:val="0009590F"/>
    <w:rsid w:val="00095D82"/>
    <w:rsid w:val="00095F37"/>
    <w:rsid w:val="00096506"/>
    <w:rsid w:val="0009692F"/>
    <w:rsid w:val="00096A58"/>
    <w:rsid w:val="00097872"/>
    <w:rsid w:val="000A1736"/>
    <w:rsid w:val="000A1F2B"/>
    <w:rsid w:val="000A2058"/>
    <w:rsid w:val="000A2D06"/>
    <w:rsid w:val="000A521D"/>
    <w:rsid w:val="000A5643"/>
    <w:rsid w:val="000A5FED"/>
    <w:rsid w:val="000A6218"/>
    <w:rsid w:val="000A676F"/>
    <w:rsid w:val="000A69FB"/>
    <w:rsid w:val="000A7510"/>
    <w:rsid w:val="000A7FA3"/>
    <w:rsid w:val="000B00EF"/>
    <w:rsid w:val="000B0520"/>
    <w:rsid w:val="000B0B2A"/>
    <w:rsid w:val="000B0D98"/>
    <w:rsid w:val="000B105B"/>
    <w:rsid w:val="000B14F1"/>
    <w:rsid w:val="000B164C"/>
    <w:rsid w:val="000B1ADD"/>
    <w:rsid w:val="000B2FC8"/>
    <w:rsid w:val="000B52CF"/>
    <w:rsid w:val="000B557F"/>
    <w:rsid w:val="000B569B"/>
    <w:rsid w:val="000B580F"/>
    <w:rsid w:val="000B6A42"/>
    <w:rsid w:val="000B6AB9"/>
    <w:rsid w:val="000B6D88"/>
    <w:rsid w:val="000C01B4"/>
    <w:rsid w:val="000C0AC4"/>
    <w:rsid w:val="000C2E23"/>
    <w:rsid w:val="000C31AB"/>
    <w:rsid w:val="000C3813"/>
    <w:rsid w:val="000C3D58"/>
    <w:rsid w:val="000C40F3"/>
    <w:rsid w:val="000C7248"/>
    <w:rsid w:val="000C7973"/>
    <w:rsid w:val="000D0B10"/>
    <w:rsid w:val="000D11C2"/>
    <w:rsid w:val="000D1300"/>
    <w:rsid w:val="000D3333"/>
    <w:rsid w:val="000D4D30"/>
    <w:rsid w:val="000D508E"/>
    <w:rsid w:val="000D546F"/>
    <w:rsid w:val="000D62F5"/>
    <w:rsid w:val="000D71E5"/>
    <w:rsid w:val="000D7A8E"/>
    <w:rsid w:val="000E0962"/>
    <w:rsid w:val="000E0D33"/>
    <w:rsid w:val="000E121D"/>
    <w:rsid w:val="000E2041"/>
    <w:rsid w:val="000E2483"/>
    <w:rsid w:val="000E26CD"/>
    <w:rsid w:val="000E3900"/>
    <w:rsid w:val="000E3B78"/>
    <w:rsid w:val="000E5B98"/>
    <w:rsid w:val="000E5C58"/>
    <w:rsid w:val="000E5DB5"/>
    <w:rsid w:val="000E5FC0"/>
    <w:rsid w:val="000E67CB"/>
    <w:rsid w:val="000E6C77"/>
    <w:rsid w:val="000E6E61"/>
    <w:rsid w:val="000E7499"/>
    <w:rsid w:val="000E7B1E"/>
    <w:rsid w:val="000E7BA0"/>
    <w:rsid w:val="000F0833"/>
    <w:rsid w:val="000F1E8E"/>
    <w:rsid w:val="000F23AF"/>
    <w:rsid w:val="000F3B71"/>
    <w:rsid w:val="000F3D3C"/>
    <w:rsid w:val="000F3DF7"/>
    <w:rsid w:val="000F406D"/>
    <w:rsid w:val="000F48BC"/>
    <w:rsid w:val="000F4CBA"/>
    <w:rsid w:val="000F5C37"/>
    <w:rsid w:val="000F646C"/>
    <w:rsid w:val="000F6527"/>
    <w:rsid w:val="000F738C"/>
    <w:rsid w:val="000F792F"/>
    <w:rsid w:val="0010086B"/>
    <w:rsid w:val="001011FD"/>
    <w:rsid w:val="00101468"/>
    <w:rsid w:val="00101F32"/>
    <w:rsid w:val="001026EA"/>
    <w:rsid w:val="00102E9F"/>
    <w:rsid w:val="00103085"/>
    <w:rsid w:val="0010329E"/>
    <w:rsid w:val="00103E33"/>
    <w:rsid w:val="001044CE"/>
    <w:rsid w:val="0010475F"/>
    <w:rsid w:val="00104DFE"/>
    <w:rsid w:val="00104F57"/>
    <w:rsid w:val="0010576E"/>
    <w:rsid w:val="00105EAC"/>
    <w:rsid w:val="00106AD2"/>
    <w:rsid w:val="00106CCF"/>
    <w:rsid w:val="0011033C"/>
    <w:rsid w:val="00110696"/>
    <w:rsid w:val="00110EE8"/>
    <w:rsid w:val="00110F82"/>
    <w:rsid w:val="001112ED"/>
    <w:rsid w:val="00111526"/>
    <w:rsid w:val="00111F96"/>
    <w:rsid w:val="00112061"/>
    <w:rsid w:val="00112701"/>
    <w:rsid w:val="00112B0B"/>
    <w:rsid w:val="00113274"/>
    <w:rsid w:val="001143FE"/>
    <w:rsid w:val="001144F4"/>
    <w:rsid w:val="00114CC3"/>
    <w:rsid w:val="00114CF4"/>
    <w:rsid w:val="00115AB5"/>
    <w:rsid w:val="00115AB7"/>
    <w:rsid w:val="00115BF2"/>
    <w:rsid w:val="001162B1"/>
    <w:rsid w:val="00116661"/>
    <w:rsid w:val="00116B7E"/>
    <w:rsid w:val="00116FC7"/>
    <w:rsid w:val="0011733E"/>
    <w:rsid w:val="00121377"/>
    <w:rsid w:val="00121F27"/>
    <w:rsid w:val="0012275E"/>
    <w:rsid w:val="00122A43"/>
    <w:rsid w:val="00123328"/>
    <w:rsid w:val="001237C7"/>
    <w:rsid w:val="00123CFF"/>
    <w:rsid w:val="0012471C"/>
    <w:rsid w:val="00125048"/>
    <w:rsid w:val="00126127"/>
    <w:rsid w:val="0012622F"/>
    <w:rsid w:val="001273E2"/>
    <w:rsid w:val="00127E4E"/>
    <w:rsid w:val="0013046D"/>
    <w:rsid w:val="001318A3"/>
    <w:rsid w:val="0013209A"/>
    <w:rsid w:val="00132767"/>
    <w:rsid w:val="00133267"/>
    <w:rsid w:val="001335A4"/>
    <w:rsid w:val="00133705"/>
    <w:rsid w:val="00133D23"/>
    <w:rsid w:val="0013437E"/>
    <w:rsid w:val="00134A50"/>
    <w:rsid w:val="00134FD9"/>
    <w:rsid w:val="00135156"/>
    <w:rsid w:val="00136715"/>
    <w:rsid w:val="00136CA1"/>
    <w:rsid w:val="00136F30"/>
    <w:rsid w:val="00136FE8"/>
    <w:rsid w:val="001378B3"/>
    <w:rsid w:val="00140906"/>
    <w:rsid w:val="00141723"/>
    <w:rsid w:val="00141B8D"/>
    <w:rsid w:val="00142641"/>
    <w:rsid w:val="0014485C"/>
    <w:rsid w:val="00146B9C"/>
    <w:rsid w:val="00146E9D"/>
    <w:rsid w:val="0015084F"/>
    <w:rsid w:val="00150C82"/>
    <w:rsid w:val="001514DF"/>
    <w:rsid w:val="00151609"/>
    <w:rsid w:val="00152044"/>
    <w:rsid w:val="001521CF"/>
    <w:rsid w:val="001547FD"/>
    <w:rsid w:val="00154CDC"/>
    <w:rsid w:val="00155600"/>
    <w:rsid w:val="001558F3"/>
    <w:rsid w:val="00155F66"/>
    <w:rsid w:val="00156DF7"/>
    <w:rsid w:val="00156FBE"/>
    <w:rsid w:val="00157DC1"/>
    <w:rsid w:val="001604EE"/>
    <w:rsid w:val="00160A9C"/>
    <w:rsid w:val="00161BBC"/>
    <w:rsid w:val="00161D4A"/>
    <w:rsid w:val="00162175"/>
    <w:rsid w:val="0016272E"/>
    <w:rsid w:val="00162A24"/>
    <w:rsid w:val="00164A06"/>
    <w:rsid w:val="0016534F"/>
    <w:rsid w:val="00166A80"/>
    <w:rsid w:val="00167027"/>
    <w:rsid w:val="00167617"/>
    <w:rsid w:val="00171044"/>
    <w:rsid w:val="00172A82"/>
    <w:rsid w:val="00172A87"/>
    <w:rsid w:val="001734CE"/>
    <w:rsid w:val="00173905"/>
    <w:rsid w:val="00173B08"/>
    <w:rsid w:val="00173D36"/>
    <w:rsid w:val="001747CE"/>
    <w:rsid w:val="001752F8"/>
    <w:rsid w:val="0017647B"/>
    <w:rsid w:val="001771CD"/>
    <w:rsid w:val="0017784F"/>
    <w:rsid w:val="0018025B"/>
    <w:rsid w:val="00180642"/>
    <w:rsid w:val="00180A13"/>
    <w:rsid w:val="00181372"/>
    <w:rsid w:val="00182393"/>
    <w:rsid w:val="00183458"/>
    <w:rsid w:val="001841B9"/>
    <w:rsid w:val="001842B5"/>
    <w:rsid w:val="0018558E"/>
    <w:rsid w:val="00185679"/>
    <w:rsid w:val="00186509"/>
    <w:rsid w:val="00186F5F"/>
    <w:rsid w:val="001870A3"/>
    <w:rsid w:val="00187538"/>
    <w:rsid w:val="0018788E"/>
    <w:rsid w:val="001903B3"/>
    <w:rsid w:val="001915C5"/>
    <w:rsid w:val="00192468"/>
    <w:rsid w:val="00193925"/>
    <w:rsid w:val="001943DF"/>
    <w:rsid w:val="0019538F"/>
    <w:rsid w:val="00195A76"/>
    <w:rsid w:val="00195C96"/>
    <w:rsid w:val="00196764"/>
    <w:rsid w:val="00196D24"/>
    <w:rsid w:val="00196F3D"/>
    <w:rsid w:val="001A0732"/>
    <w:rsid w:val="001A1091"/>
    <w:rsid w:val="001A1E9E"/>
    <w:rsid w:val="001A1EB9"/>
    <w:rsid w:val="001A2330"/>
    <w:rsid w:val="001A312E"/>
    <w:rsid w:val="001A316B"/>
    <w:rsid w:val="001A337B"/>
    <w:rsid w:val="001A5797"/>
    <w:rsid w:val="001A656B"/>
    <w:rsid w:val="001B0BDA"/>
    <w:rsid w:val="001B105F"/>
    <w:rsid w:val="001B1566"/>
    <w:rsid w:val="001B22C3"/>
    <w:rsid w:val="001B3A3B"/>
    <w:rsid w:val="001B3F63"/>
    <w:rsid w:val="001B424D"/>
    <w:rsid w:val="001B4569"/>
    <w:rsid w:val="001B59A4"/>
    <w:rsid w:val="001B5B5D"/>
    <w:rsid w:val="001B5BC2"/>
    <w:rsid w:val="001B60E8"/>
    <w:rsid w:val="001B67FF"/>
    <w:rsid w:val="001B693C"/>
    <w:rsid w:val="001B7357"/>
    <w:rsid w:val="001B73DA"/>
    <w:rsid w:val="001B77E4"/>
    <w:rsid w:val="001B7D3A"/>
    <w:rsid w:val="001C02FE"/>
    <w:rsid w:val="001C14E9"/>
    <w:rsid w:val="001C1FA3"/>
    <w:rsid w:val="001C2098"/>
    <w:rsid w:val="001C2377"/>
    <w:rsid w:val="001C3F81"/>
    <w:rsid w:val="001C4205"/>
    <w:rsid w:val="001C45C2"/>
    <w:rsid w:val="001C4625"/>
    <w:rsid w:val="001C4EAE"/>
    <w:rsid w:val="001C5247"/>
    <w:rsid w:val="001C5527"/>
    <w:rsid w:val="001C5C44"/>
    <w:rsid w:val="001C7141"/>
    <w:rsid w:val="001C72C6"/>
    <w:rsid w:val="001C74DA"/>
    <w:rsid w:val="001C7B3E"/>
    <w:rsid w:val="001D0C96"/>
    <w:rsid w:val="001D0D8C"/>
    <w:rsid w:val="001D1074"/>
    <w:rsid w:val="001D1084"/>
    <w:rsid w:val="001D11A7"/>
    <w:rsid w:val="001D2669"/>
    <w:rsid w:val="001D282B"/>
    <w:rsid w:val="001D28A9"/>
    <w:rsid w:val="001D32B1"/>
    <w:rsid w:val="001D3459"/>
    <w:rsid w:val="001D3E03"/>
    <w:rsid w:val="001D4324"/>
    <w:rsid w:val="001D5191"/>
    <w:rsid w:val="001D52E3"/>
    <w:rsid w:val="001D67A7"/>
    <w:rsid w:val="001D7F69"/>
    <w:rsid w:val="001E14AA"/>
    <w:rsid w:val="001E1E52"/>
    <w:rsid w:val="001E24F6"/>
    <w:rsid w:val="001E2ACC"/>
    <w:rsid w:val="001E2BD2"/>
    <w:rsid w:val="001E3D7D"/>
    <w:rsid w:val="001E3FA9"/>
    <w:rsid w:val="001E4984"/>
    <w:rsid w:val="001E5CBC"/>
    <w:rsid w:val="001E69E5"/>
    <w:rsid w:val="001E69EB"/>
    <w:rsid w:val="001E6D3E"/>
    <w:rsid w:val="001E6F46"/>
    <w:rsid w:val="001E703C"/>
    <w:rsid w:val="001E7993"/>
    <w:rsid w:val="001E79B7"/>
    <w:rsid w:val="001E7CAC"/>
    <w:rsid w:val="001E7F5F"/>
    <w:rsid w:val="001F01FC"/>
    <w:rsid w:val="001F0FF8"/>
    <w:rsid w:val="001F190A"/>
    <w:rsid w:val="001F1916"/>
    <w:rsid w:val="001F19E3"/>
    <w:rsid w:val="001F2452"/>
    <w:rsid w:val="001F3423"/>
    <w:rsid w:val="001F361F"/>
    <w:rsid w:val="001F372A"/>
    <w:rsid w:val="001F414E"/>
    <w:rsid w:val="001F42EC"/>
    <w:rsid w:val="001F5657"/>
    <w:rsid w:val="001F5994"/>
    <w:rsid w:val="001F5C3E"/>
    <w:rsid w:val="001F61A6"/>
    <w:rsid w:val="001F782B"/>
    <w:rsid w:val="001F7915"/>
    <w:rsid w:val="001F7E4F"/>
    <w:rsid w:val="00200B54"/>
    <w:rsid w:val="002028BA"/>
    <w:rsid w:val="00202B60"/>
    <w:rsid w:val="00202F8C"/>
    <w:rsid w:val="002037A6"/>
    <w:rsid w:val="002038FC"/>
    <w:rsid w:val="00203E02"/>
    <w:rsid w:val="0020429A"/>
    <w:rsid w:val="0020491B"/>
    <w:rsid w:val="002051F0"/>
    <w:rsid w:val="00205AD5"/>
    <w:rsid w:val="00206807"/>
    <w:rsid w:val="002069D5"/>
    <w:rsid w:val="00206AB0"/>
    <w:rsid w:val="00206C60"/>
    <w:rsid w:val="00206D4B"/>
    <w:rsid w:val="002101EB"/>
    <w:rsid w:val="00210F36"/>
    <w:rsid w:val="002116F8"/>
    <w:rsid w:val="0021182E"/>
    <w:rsid w:val="00212ADC"/>
    <w:rsid w:val="00212E81"/>
    <w:rsid w:val="00212FD9"/>
    <w:rsid w:val="002141F3"/>
    <w:rsid w:val="002152A1"/>
    <w:rsid w:val="00215497"/>
    <w:rsid w:val="002157B6"/>
    <w:rsid w:val="0021598A"/>
    <w:rsid w:val="00215BE3"/>
    <w:rsid w:val="00217B0A"/>
    <w:rsid w:val="0022054B"/>
    <w:rsid w:val="002209A2"/>
    <w:rsid w:val="002211D7"/>
    <w:rsid w:val="00222AD4"/>
    <w:rsid w:val="00223933"/>
    <w:rsid w:val="002247F0"/>
    <w:rsid w:val="0022497A"/>
    <w:rsid w:val="00225D9E"/>
    <w:rsid w:val="00226F38"/>
    <w:rsid w:val="002270B1"/>
    <w:rsid w:val="0022741B"/>
    <w:rsid w:val="00227FFB"/>
    <w:rsid w:val="002325B3"/>
    <w:rsid w:val="0023293C"/>
    <w:rsid w:val="0023314D"/>
    <w:rsid w:val="00233341"/>
    <w:rsid w:val="00233AE5"/>
    <w:rsid w:val="00233C81"/>
    <w:rsid w:val="002343C6"/>
    <w:rsid w:val="002344CC"/>
    <w:rsid w:val="0023502E"/>
    <w:rsid w:val="002353FB"/>
    <w:rsid w:val="002365C7"/>
    <w:rsid w:val="002373C4"/>
    <w:rsid w:val="00240BDE"/>
    <w:rsid w:val="00242151"/>
    <w:rsid w:val="00242F0C"/>
    <w:rsid w:val="00242F61"/>
    <w:rsid w:val="002431F8"/>
    <w:rsid w:val="0024355A"/>
    <w:rsid w:val="00243D7E"/>
    <w:rsid w:val="00243F7D"/>
    <w:rsid w:val="00244476"/>
    <w:rsid w:val="0024516B"/>
    <w:rsid w:val="00246DDF"/>
    <w:rsid w:val="00247426"/>
    <w:rsid w:val="0025049B"/>
    <w:rsid w:val="002508EA"/>
    <w:rsid w:val="00250920"/>
    <w:rsid w:val="002515D6"/>
    <w:rsid w:val="00251E0D"/>
    <w:rsid w:val="00252B05"/>
    <w:rsid w:val="00254724"/>
    <w:rsid w:val="0025502C"/>
    <w:rsid w:val="00256204"/>
    <w:rsid w:val="002563B9"/>
    <w:rsid w:val="0025730A"/>
    <w:rsid w:val="002600DD"/>
    <w:rsid w:val="00260313"/>
    <w:rsid w:val="0026055F"/>
    <w:rsid w:val="00260DE6"/>
    <w:rsid w:val="00261165"/>
    <w:rsid w:val="002619A0"/>
    <w:rsid w:val="00261BED"/>
    <w:rsid w:val="002626E1"/>
    <w:rsid w:val="00262740"/>
    <w:rsid w:val="0026309A"/>
    <w:rsid w:val="002631DB"/>
    <w:rsid w:val="00263861"/>
    <w:rsid w:val="00263F13"/>
    <w:rsid w:val="002641D8"/>
    <w:rsid w:val="002648CB"/>
    <w:rsid w:val="00265964"/>
    <w:rsid w:val="00266125"/>
    <w:rsid w:val="00266EFA"/>
    <w:rsid w:val="00267853"/>
    <w:rsid w:val="00267E3A"/>
    <w:rsid w:val="00271183"/>
    <w:rsid w:val="00271726"/>
    <w:rsid w:val="0027175A"/>
    <w:rsid w:val="00272178"/>
    <w:rsid w:val="002729D2"/>
    <w:rsid w:val="002730B8"/>
    <w:rsid w:val="00273370"/>
    <w:rsid w:val="00273742"/>
    <w:rsid w:val="002738C3"/>
    <w:rsid w:val="002739C7"/>
    <w:rsid w:val="00273E0E"/>
    <w:rsid w:val="00274350"/>
    <w:rsid w:val="00274A62"/>
    <w:rsid w:val="002752A7"/>
    <w:rsid w:val="00275683"/>
    <w:rsid w:val="00275909"/>
    <w:rsid w:val="00275BAF"/>
    <w:rsid w:val="00276827"/>
    <w:rsid w:val="00277B3E"/>
    <w:rsid w:val="00277F26"/>
    <w:rsid w:val="00280D65"/>
    <w:rsid w:val="00280EB8"/>
    <w:rsid w:val="0028274C"/>
    <w:rsid w:val="00283614"/>
    <w:rsid w:val="0028375E"/>
    <w:rsid w:val="00283CB2"/>
    <w:rsid w:val="00284768"/>
    <w:rsid w:val="00284A39"/>
    <w:rsid w:val="00284F5D"/>
    <w:rsid w:val="00284F96"/>
    <w:rsid w:val="002855B0"/>
    <w:rsid w:val="002858D7"/>
    <w:rsid w:val="00286048"/>
    <w:rsid w:val="00286461"/>
    <w:rsid w:val="00286927"/>
    <w:rsid w:val="00286B54"/>
    <w:rsid w:val="002879FF"/>
    <w:rsid w:val="00287BB3"/>
    <w:rsid w:val="00290147"/>
    <w:rsid w:val="0029059F"/>
    <w:rsid w:val="002905CA"/>
    <w:rsid w:val="00290C1A"/>
    <w:rsid w:val="00290D77"/>
    <w:rsid w:val="002917C1"/>
    <w:rsid w:val="002926F6"/>
    <w:rsid w:val="0029327D"/>
    <w:rsid w:val="002944C4"/>
    <w:rsid w:val="00294D7B"/>
    <w:rsid w:val="00295658"/>
    <w:rsid w:val="002958E8"/>
    <w:rsid w:val="00295A5D"/>
    <w:rsid w:val="00295F5B"/>
    <w:rsid w:val="002964BE"/>
    <w:rsid w:val="00296E81"/>
    <w:rsid w:val="00297748"/>
    <w:rsid w:val="00297CFC"/>
    <w:rsid w:val="002A10A4"/>
    <w:rsid w:val="002A11F3"/>
    <w:rsid w:val="002A24CB"/>
    <w:rsid w:val="002A2753"/>
    <w:rsid w:val="002A2876"/>
    <w:rsid w:val="002A318B"/>
    <w:rsid w:val="002A3FD7"/>
    <w:rsid w:val="002A4313"/>
    <w:rsid w:val="002A45DC"/>
    <w:rsid w:val="002A4EE9"/>
    <w:rsid w:val="002A5111"/>
    <w:rsid w:val="002A6C23"/>
    <w:rsid w:val="002A6DD5"/>
    <w:rsid w:val="002B0267"/>
    <w:rsid w:val="002B072E"/>
    <w:rsid w:val="002B1072"/>
    <w:rsid w:val="002B23F3"/>
    <w:rsid w:val="002B27DB"/>
    <w:rsid w:val="002B2841"/>
    <w:rsid w:val="002B2A3B"/>
    <w:rsid w:val="002B3C5C"/>
    <w:rsid w:val="002B3EC1"/>
    <w:rsid w:val="002B4281"/>
    <w:rsid w:val="002B4376"/>
    <w:rsid w:val="002B463E"/>
    <w:rsid w:val="002B48E5"/>
    <w:rsid w:val="002B4EA8"/>
    <w:rsid w:val="002B5BB0"/>
    <w:rsid w:val="002B6001"/>
    <w:rsid w:val="002B63CD"/>
    <w:rsid w:val="002B688B"/>
    <w:rsid w:val="002B6BCF"/>
    <w:rsid w:val="002B744F"/>
    <w:rsid w:val="002B7DAE"/>
    <w:rsid w:val="002C04D7"/>
    <w:rsid w:val="002C0D6F"/>
    <w:rsid w:val="002C1220"/>
    <w:rsid w:val="002C18A1"/>
    <w:rsid w:val="002C1E19"/>
    <w:rsid w:val="002C270B"/>
    <w:rsid w:val="002C2A63"/>
    <w:rsid w:val="002C341F"/>
    <w:rsid w:val="002C3CD1"/>
    <w:rsid w:val="002C5F33"/>
    <w:rsid w:val="002C6B67"/>
    <w:rsid w:val="002D02AC"/>
    <w:rsid w:val="002D08A7"/>
    <w:rsid w:val="002D11CC"/>
    <w:rsid w:val="002D2159"/>
    <w:rsid w:val="002D2826"/>
    <w:rsid w:val="002D2FA4"/>
    <w:rsid w:val="002D320C"/>
    <w:rsid w:val="002D3CA2"/>
    <w:rsid w:val="002D3F44"/>
    <w:rsid w:val="002D4981"/>
    <w:rsid w:val="002D55AD"/>
    <w:rsid w:val="002D59B9"/>
    <w:rsid w:val="002D5AD6"/>
    <w:rsid w:val="002D5CBE"/>
    <w:rsid w:val="002D5F64"/>
    <w:rsid w:val="002D69E4"/>
    <w:rsid w:val="002D6E02"/>
    <w:rsid w:val="002D70D2"/>
    <w:rsid w:val="002E094B"/>
    <w:rsid w:val="002E1064"/>
    <w:rsid w:val="002E192B"/>
    <w:rsid w:val="002E1A4F"/>
    <w:rsid w:val="002E1E66"/>
    <w:rsid w:val="002E1FF5"/>
    <w:rsid w:val="002E21BD"/>
    <w:rsid w:val="002E24D3"/>
    <w:rsid w:val="002E2D07"/>
    <w:rsid w:val="002E3287"/>
    <w:rsid w:val="002E37F2"/>
    <w:rsid w:val="002E412B"/>
    <w:rsid w:val="002E4E47"/>
    <w:rsid w:val="002E53C4"/>
    <w:rsid w:val="002E5ED6"/>
    <w:rsid w:val="002E7163"/>
    <w:rsid w:val="002E7747"/>
    <w:rsid w:val="002E7D3C"/>
    <w:rsid w:val="002F00EC"/>
    <w:rsid w:val="002F0273"/>
    <w:rsid w:val="002F2235"/>
    <w:rsid w:val="002F2505"/>
    <w:rsid w:val="002F2691"/>
    <w:rsid w:val="002F285B"/>
    <w:rsid w:val="002F2FA5"/>
    <w:rsid w:val="002F3782"/>
    <w:rsid w:val="002F4597"/>
    <w:rsid w:val="002F45CA"/>
    <w:rsid w:val="002F4E5D"/>
    <w:rsid w:val="002F4F7D"/>
    <w:rsid w:val="002F5586"/>
    <w:rsid w:val="002F5AF5"/>
    <w:rsid w:val="002F5FBC"/>
    <w:rsid w:val="002F6326"/>
    <w:rsid w:val="002F72B4"/>
    <w:rsid w:val="002F7F14"/>
    <w:rsid w:val="00300239"/>
    <w:rsid w:val="0030203C"/>
    <w:rsid w:val="0030274F"/>
    <w:rsid w:val="00302CB0"/>
    <w:rsid w:val="003036FD"/>
    <w:rsid w:val="00303ABF"/>
    <w:rsid w:val="00304187"/>
    <w:rsid w:val="00304551"/>
    <w:rsid w:val="0030497C"/>
    <w:rsid w:val="00304B70"/>
    <w:rsid w:val="003057F2"/>
    <w:rsid w:val="00305DD0"/>
    <w:rsid w:val="00305E4E"/>
    <w:rsid w:val="0030705B"/>
    <w:rsid w:val="003072A4"/>
    <w:rsid w:val="00307A5F"/>
    <w:rsid w:val="00310091"/>
    <w:rsid w:val="003101FE"/>
    <w:rsid w:val="00311069"/>
    <w:rsid w:val="003118D4"/>
    <w:rsid w:val="00311B09"/>
    <w:rsid w:val="00311C4C"/>
    <w:rsid w:val="003127E2"/>
    <w:rsid w:val="0031322F"/>
    <w:rsid w:val="00313715"/>
    <w:rsid w:val="00313FC4"/>
    <w:rsid w:val="0031418D"/>
    <w:rsid w:val="00314898"/>
    <w:rsid w:val="00315808"/>
    <w:rsid w:val="00315EEE"/>
    <w:rsid w:val="00315F77"/>
    <w:rsid w:val="0031651C"/>
    <w:rsid w:val="003173F3"/>
    <w:rsid w:val="00320837"/>
    <w:rsid w:val="00321303"/>
    <w:rsid w:val="0032135E"/>
    <w:rsid w:val="00322B90"/>
    <w:rsid w:val="00323053"/>
    <w:rsid w:val="0032315A"/>
    <w:rsid w:val="0032373B"/>
    <w:rsid w:val="00323D13"/>
    <w:rsid w:val="00324323"/>
    <w:rsid w:val="0032439F"/>
    <w:rsid w:val="0032486A"/>
    <w:rsid w:val="00324F60"/>
    <w:rsid w:val="00325095"/>
    <w:rsid w:val="00325235"/>
    <w:rsid w:val="00325652"/>
    <w:rsid w:val="00325C25"/>
    <w:rsid w:val="003260BE"/>
    <w:rsid w:val="003268FA"/>
    <w:rsid w:val="0032780A"/>
    <w:rsid w:val="003278F3"/>
    <w:rsid w:val="003304E6"/>
    <w:rsid w:val="003311F3"/>
    <w:rsid w:val="00331256"/>
    <w:rsid w:val="0033153E"/>
    <w:rsid w:val="00331723"/>
    <w:rsid w:val="00331739"/>
    <w:rsid w:val="003318B1"/>
    <w:rsid w:val="00333677"/>
    <w:rsid w:val="00334076"/>
    <w:rsid w:val="0033455E"/>
    <w:rsid w:val="00334BDD"/>
    <w:rsid w:val="00335081"/>
    <w:rsid w:val="0033575A"/>
    <w:rsid w:val="0033606D"/>
    <w:rsid w:val="00336339"/>
    <w:rsid w:val="003363AE"/>
    <w:rsid w:val="003372DF"/>
    <w:rsid w:val="00337B23"/>
    <w:rsid w:val="00337CAE"/>
    <w:rsid w:val="003403C3"/>
    <w:rsid w:val="0034084E"/>
    <w:rsid w:val="003408CC"/>
    <w:rsid w:val="00340FCE"/>
    <w:rsid w:val="0034123F"/>
    <w:rsid w:val="003422C8"/>
    <w:rsid w:val="0034239C"/>
    <w:rsid w:val="00342585"/>
    <w:rsid w:val="0034283A"/>
    <w:rsid w:val="003431E8"/>
    <w:rsid w:val="00343765"/>
    <w:rsid w:val="00344409"/>
    <w:rsid w:val="0034467F"/>
    <w:rsid w:val="003446C3"/>
    <w:rsid w:val="00344E23"/>
    <w:rsid w:val="0034528D"/>
    <w:rsid w:val="0034584C"/>
    <w:rsid w:val="0034599D"/>
    <w:rsid w:val="00345B6D"/>
    <w:rsid w:val="00346AA4"/>
    <w:rsid w:val="00347CA7"/>
    <w:rsid w:val="003507BF"/>
    <w:rsid w:val="00350970"/>
    <w:rsid w:val="00350A59"/>
    <w:rsid w:val="003518AE"/>
    <w:rsid w:val="00351DB0"/>
    <w:rsid w:val="00352089"/>
    <w:rsid w:val="0035326B"/>
    <w:rsid w:val="003539EF"/>
    <w:rsid w:val="00353C49"/>
    <w:rsid w:val="0035426D"/>
    <w:rsid w:val="0035442B"/>
    <w:rsid w:val="0035454F"/>
    <w:rsid w:val="003545BC"/>
    <w:rsid w:val="003545EA"/>
    <w:rsid w:val="00354DA6"/>
    <w:rsid w:val="00354ECD"/>
    <w:rsid w:val="003551B3"/>
    <w:rsid w:val="00356229"/>
    <w:rsid w:val="00356B40"/>
    <w:rsid w:val="00357549"/>
    <w:rsid w:val="00357B5B"/>
    <w:rsid w:val="00357F5B"/>
    <w:rsid w:val="00360C57"/>
    <w:rsid w:val="00360FBB"/>
    <w:rsid w:val="003616AC"/>
    <w:rsid w:val="00362018"/>
    <w:rsid w:val="0036237D"/>
    <w:rsid w:val="003624D3"/>
    <w:rsid w:val="00363046"/>
    <w:rsid w:val="00363463"/>
    <w:rsid w:val="00364666"/>
    <w:rsid w:val="00365451"/>
    <w:rsid w:val="003664A4"/>
    <w:rsid w:val="00366B1D"/>
    <w:rsid w:val="00366F63"/>
    <w:rsid w:val="0036707B"/>
    <w:rsid w:val="00367465"/>
    <w:rsid w:val="00367D1F"/>
    <w:rsid w:val="00370351"/>
    <w:rsid w:val="003710AF"/>
    <w:rsid w:val="003716DD"/>
    <w:rsid w:val="00371740"/>
    <w:rsid w:val="00372248"/>
    <w:rsid w:val="0037262A"/>
    <w:rsid w:val="00372CBF"/>
    <w:rsid w:val="00372CD9"/>
    <w:rsid w:val="00372F5B"/>
    <w:rsid w:val="00373DD8"/>
    <w:rsid w:val="003742C6"/>
    <w:rsid w:val="00377420"/>
    <w:rsid w:val="00380B2A"/>
    <w:rsid w:val="00380E4A"/>
    <w:rsid w:val="00381BE3"/>
    <w:rsid w:val="00381C7F"/>
    <w:rsid w:val="00382446"/>
    <w:rsid w:val="003838C1"/>
    <w:rsid w:val="00383DF0"/>
    <w:rsid w:val="00384168"/>
    <w:rsid w:val="00385089"/>
    <w:rsid w:val="00385B19"/>
    <w:rsid w:val="00385CAE"/>
    <w:rsid w:val="00387087"/>
    <w:rsid w:val="00391159"/>
    <w:rsid w:val="00391219"/>
    <w:rsid w:val="00391734"/>
    <w:rsid w:val="003925F3"/>
    <w:rsid w:val="0039300E"/>
    <w:rsid w:val="003948B8"/>
    <w:rsid w:val="00394CF8"/>
    <w:rsid w:val="00394F01"/>
    <w:rsid w:val="00395182"/>
    <w:rsid w:val="00396BC5"/>
    <w:rsid w:val="003976B1"/>
    <w:rsid w:val="00397AB4"/>
    <w:rsid w:val="00397E80"/>
    <w:rsid w:val="00397F4A"/>
    <w:rsid w:val="003A0266"/>
    <w:rsid w:val="003A0C2D"/>
    <w:rsid w:val="003A0E5C"/>
    <w:rsid w:val="003A1224"/>
    <w:rsid w:val="003A1329"/>
    <w:rsid w:val="003A2404"/>
    <w:rsid w:val="003A2785"/>
    <w:rsid w:val="003A2CB4"/>
    <w:rsid w:val="003A365A"/>
    <w:rsid w:val="003A379A"/>
    <w:rsid w:val="003A4918"/>
    <w:rsid w:val="003A5073"/>
    <w:rsid w:val="003A53C0"/>
    <w:rsid w:val="003A5510"/>
    <w:rsid w:val="003A677C"/>
    <w:rsid w:val="003A6A15"/>
    <w:rsid w:val="003A6DFA"/>
    <w:rsid w:val="003A78AE"/>
    <w:rsid w:val="003A7FAE"/>
    <w:rsid w:val="003B0464"/>
    <w:rsid w:val="003B06BA"/>
    <w:rsid w:val="003B11FB"/>
    <w:rsid w:val="003B1596"/>
    <w:rsid w:val="003B237A"/>
    <w:rsid w:val="003B2FBF"/>
    <w:rsid w:val="003B3E24"/>
    <w:rsid w:val="003B3F6E"/>
    <w:rsid w:val="003B68DA"/>
    <w:rsid w:val="003B6DDE"/>
    <w:rsid w:val="003C12E2"/>
    <w:rsid w:val="003C1A5B"/>
    <w:rsid w:val="003C1B8C"/>
    <w:rsid w:val="003C294C"/>
    <w:rsid w:val="003C3058"/>
    <w:rsid w:val="003C35D6"/>
    <w:rsid w:val="003C3BFA"/>
    <w:rsid w:val="003C3DD1"/>
    <w:rsid w:val="003C40F5"/>
    <w:rsid w:val="003C42D3"/>
    <w:rsid w:val="003C45C9"/>
    <w:rsid w:val="003C4879"/>
    <w:rsid w:val="003C59AD"/>
    <w:rsid w:val="003C5B29"/>
    <w:rsid w:val="003C6181"/>
    <w:rsid w:val="003C6648"/>
    <w:rsid w:val="003C6E45"/>
    <w:rsid w:val="003C7086"/>
    <w:rsid w:val="003C7294"/>
    <w:rsid w:val="003D1016"/>
    <w:rsid w:val="003D2DDC"/>
    <w:rsid w:val="003D3CD9"/>
    <w:rsid w:val="003D4030"/>
    <w:rsid w:val="003D4B31"/>
    <w:rsid w:val="003D635C"/>
    <w:rsid w:val="003D6585"/>
    <w:rsid w:val="003D6E62"/>
    <w:rsid w:val="003D7040"/>
    <w:rsid w:val="003D7E85"/>
    <w:rsid w:val="003E0F41"/>
    <w:rsid w:val="003E13E1"/>
    <w:rsid w:val="003E2282"/>
    <w:rsid w:val="003E3723"/>
    <w:rsid w:val="003E38CF"/>
    <w:rsid w:val="003E4609"/>
    <w:rsid w:val="003E4E82"/>
    <w:rsid w:val="003E51FB"/>
    <w:rsid w:val="003E56DC"/>
    <w:rsid w:val="003E60E0"/>
    <w:rsid w:val="003E6264"/>
    <w:rsid w:val="003E65D3"/>
    <w:rsid w:val="003E75D7"/>
    <w:rsid w:val="003E7817"/>
    <w:rsid w:val="003E782B"/>
    <w:rsid w:val="003E7A68"/>
    <w:rsid w:val="003E7BDC"/>
    <w:rsid w:val="003E7FB4"/>
    <w:rsid w:val="003F00D1"/>
    <w:rsid w:val="003F0295"/>
    <w:rsid w:val="003F1268"/>
    <w:rsid w:val="003F182C"/>
    <w:rsid w:val="003F187E"/>
    <w:rsid w:val="003F28CF"/>
    <w:rsid w:val="003F29B3"/>
    <w:rsid w:val="003F2B4C"/>
    <w:rsid w:val="003F2C18"/>
    <w:rsid w:val="003F2EC9"/>
    <w:rsid w:val="003F3097"/>
    <w:rsid w:val="003F350A"/>
    <w:rsid w:val="003F3880"/>
    <w:rsid w:val="003F43ED"/>
    <w:rsid w:val="003F4850"/>
    <w:rsid w:val="003F5FBD"/>
    <w:rsid w:val="003F6213"/>
    <w:rsid w:val="003F66E4"/>
    <w:rsid w:val="003F6FB8"/>
    <w:rsid w:val="003F79E1"/>
    <w:rsid w:val="003F79E9"/>
    <w:rsid w:val="003F7FD2"/>
    <w:rsid w:val="003F7FF4"/>
    <w:rsid w:val="00400400"/>
    <w:rsid w:val="00400E37"/>
    <w:rsid w:val="0040134A"/>
    <w:rsid w:val="004031DE"/>
    <w:rsid w:val="004038B2"/>
    <w:rsid w:val="004041D2"/>
    <w:rsid w:val="004049B6"/>
    <w:rsid w:val="00404C5E"/>
    <w:rsid w:val="00405078"/>
    <w:rsid w:val="004055E1"/>
    <w:rsid w:val="00405E7B"/>
    <w:rsid w:val="0040613F"/>
    <w:rsid w:val="00406825"/>
    <w:rsid w:val="00406DB1"/>
    <w:rsid w:val="00410554"/>
    <w:rsid w:val="00410D4C"/>
    <w:rsid w:val="00411398"/>
    <w:rsid w:val="004113D7"/>
    <w:rsid w:val="00411E9B"/>
    <w:rsid w:val="00412D2F"/>
    <w:rsid w:val="00412E68"/>
    <w:rsid w:val="00414DDD"/>
    <w:rsid w:val="00415FA0"/>
    <w:rsid w:val="00416144"/>
    <w:rsid w:val="0041625D"/>
    <w:rsid w:val="00417A7E"/>
    <w:rsid w:val="004201FC"/>
    <w:rsid w:val="00420891"/>
    <w:rsid w:val="00420BAB"/>
    <w:rsid w:val="0042126A"/>
    <w:rsid w:val="00421473"/>
    <w:rsid w:val="0042170C"/>
    <w:rsid w:val="004219F5"/>
    <w:rsid w:val="00421C2B"/>
    <w:rsid w:val="004220F4"/>
    <w:rsid w:val="00422A05"/>
    <w:rsid w:val="00422CA5"/>
    <w:rsid w:val="00423154"/>
    <w:rsid w:val="004232D8"/>
    <w:rsid w:val="00424FB6"/>
    <w:rsid w:val="00425F19"/>
    <w:rsid w:val="00426B1B"/>
    <w:rsid w:val="004275B9"/>
    <w:rsid w:val="004278F5"/>
    <w:rsid w:val="00430E7E"/>
    <w:rsid w:val="00430EB7"/>
    <w:rsid w:val="0043115E"/>
    <w:rsid w:val="00433F4D"/>
    <w:rsid w:val="00433F87"/>
    <w:rsid w:val="00434121"/>
    <w:rsid w:val="0043525C"/>
    <w:rsid w:val="00435F4E"/>
    <w:rsid w:val="004368FF"/>
    <w:rsid w:val="00436BE9"/>
    <w:rsid w:val="00436D13"/>
    <w:rsid w:val="004377EE"/>
    <w:rsid w:val="00437C36"/>
    <w:rsid w:val="00437F3D"/>
    <w:rsid w:val="00440177"/>
    <w:rsid w:val="00440BA0"/>
    <w:rsid w:val="00440E1E"/>
    <w:rsid w:val="00440E31"/>
    <w:rsid w:val="00441C63"/>
    <w:rsid w:val="00442966"/>
    <w:rsid w:val="004443AE"/>
    <w:rsid w:val="00445536"/>
    <w:rsid w:val="004457A8"/>
    <w:rsid w:val="00445F4D"/>
    <w:rsid w:val="004460E2"/>
    <w:rsid w:val="0044721C"/>
    <w:rsid w:val="00450418"/>
    <w:rsid w:val="00451AB0"/>
    <w:rsid w:val="00451C42"/>
    <w:rsid w:val="00452DF9"/>
    <w:rsid w:val="004535C1"/>
    <w:rsid w:val="00453603"/>
    <w:rsid w:val="004538CC"/>
    <w:rsid w:val="00453F23"/>
    <w:rsid w:val="00453FCD"/>
    <w:rsid w:val="00454836"/>
    <w:rsid w:val="004554D6"/>
    <w:rsid w:val="00456048"/>
    <w:rsid w:val="00456415"/>
    <w:rsid w:val="0045701F"/>
    <w:rsid w:val="0045711D"/>
    <w:rsid w:val="00457D97"/>
    <w:rsid w:val="00460058"/>
    <w:rsid w:val="004608EF"/>
    <w:rsid w:val="00460D1C"/>
    <w:rsid w:val="004616AA"/>
    <w:rsid w:val="004625A3"/>
    <w:rsid w:val="004632CB"/>
    <w:rsid w:val="0046392F"/>
    <w:rsid w:val="004643A8"/>
    <w:rsid w:val="00464A92"/>
    <w:rsid w:val="00465296"/>
    <w:rsid w:val="00465313"/>
    <w:rsid w:val="00465AFE"/>
    <w:rsid w:val="00467784"/>
    <w:rsid w:val="00467A45"/>
    <w:rsid w:val="00467B8E"/>
    <w:rsid w:val="00470758"/>
    <w:rsid w:val="004711F8"/>
    <w:rsid w:val="0047155E"/>
    <w:rsid w:val="00471950"/>
    <w:rsid w:val="00471E99"/>
    <w:rsid w:val="00472A64"/>
    <w:rsid w:val="00472ACD"/>
    <w:rsid w:val="00472C62"/>
    <w:rsid w:val="00472F64"/>
    <w:rsid w:val="004754BF"/>
    <w:rsid w:val="00476E29"/>
    <w:rsid w:val="004774AA"/>
    <w:rsid w:val="00477673"/>
    <w:rsid w:val="00477BF3"/>
    <w:rsid w:val="00477C96"/>
    <w:rsid w:val="00477D9D"/>
    <w:rsid w:val="00480C8C"/>
    <w:rsid w:val="004812F7"/>
    <w:rsid w:val="00481415"/>
    <w:rsid w:val="004814B4"/>
    <w:rsid w:val="00481531"/>
    <w:rsid w:val="0048193F"/>
    <w:rsid w:val="00482543"/>
    <w:rsid w:val="00482B03"/>
    <w:rsid w:val="00483071"/>
    <w:rsid w:val="004835D7"/>
    <w:rsid w:val="00483E3E"/>
    <w:rsid w:val="0048449F"/>
    <w:rsid w:val="00485739"/>
    <w:rsid w:val="00485D5D"/>
    <w:rsid w:val="00486073"/>
    <w:rsid w:val="00486521"/>
    <w:rsid w:val="004865BF"/>
    <w:rsid w:val="00486A05"/>
    <w:rsid w:val="00486C8A"/>
    <w:rsid w:val="004870D7"/>
    <w:rsid w:val="0048742D"/>
    <w:rsid w:val="0049033E"/>
    <w:rsid w:val="00490971"/>
    <w:rsid w:val="00491F3A"/>
    <w:rsid w:val="004922CC"/>
    <w:rsid w:val="0049268B"/>
    <w:rsid w:val="00492B24"/>
    <w:rsid w:val="00493C07"/>
    <w:rsid w:val="00494219"/>
    <w:rsid w:val="00496CA8"/>
    <w:rsid w:val="00497107"/>
    <w:rsid w:val="004974C6"/>
    <w:rsid w:val="004A02A4"/>
    <w:rsid w:val="004A0544"/>
    <w:rsid w:val="004A0CDA"/>
    <w:rsid w:val="004A1151"/>
    <w:rsid w:val="004A1405"/>
    <w:rsid w:val="004A1ACC"/>
    <w:rsid w:val="004A1D3D"/>
    <w:rsid w:val="004A2387"/>
    <w:rsid w:val="004A3AA2"/>
    <w:rsid w:val="004A3E37"/>
    <w:rsid w:val="004A4061"/>
    <w:rsid w:val="004A4C25"/>
    <w:rsid w:val="004A53C2"/>
    <w:rsid w:val="004A5D26"/>
    <w:rsid w:val="004A5EE5"/>
    <w:rsid w:val="004A5EFD"/>
    <w:rsid w:val="004A6554"/>
    <w:rsid w:val="004A6916"/>
    <w:rsid w:val="004A75BD"/>
    <w:rsid w:val="004A7985"/>
    <w:rsid w:val="004A7CCF"/>
    <w:rsid w:val="004B043A"/>
    <w:rsid w:val="004B2181"/>
    <w:rsid w:val="004B225E"/>
    <w:rsid w:val="004B2F28"/>
    <w:rsid w:val="004B39F1"/>
    <w:rsid w:val="004B3B44"/>
    <w:rsid w:val="004B42B2"/>
    <w:rsid w:val="004B46C2"/>
    <w:rsid w:val="004B596E"/>
    <w:rsid w:val="004B5FAB"/>
    <w:rsid w:val="004B7F3A"/>
    <w:rsid w:val="004C0EA5"/>
    <w:rsid w:val="004C22B2"/>
    <w:rsid w:val="004C3066"/>
    <w:rsid w:val="004C318A"/>
    <w:rsid w:val="004C3252"/>
    <w:rsid w:val="004C57AC"/>
    <w:rsid w:val="004C636F"/>
    <w:rsid w:val="004C6FD3"/>
    <w:rsid w:val="004C704F"/>
    <w:rsid w:val="004D0135"/>
    <w:rsid w:val="004D07AF"/>
    <w:rsid w:val="004D0896"/>
    <w:rsid w:val="004D14F5"/>
    <w:rsid w:val="004D1C80"/>
    <w:rsid w:val="004D1FE6"/>
    <w:rsid w:val="004D230D"/>
    <w:rsid w:val="004D37E4"/>
    <w:rsid w:val="004D3EA8"/>
    <w:rsid w:val="004D5156"/>
    <w:rsid w:val="004D55DC"/>
    <w:rsid w:val="004D590D"/>
    <w:rsid w:val="004D64CA"/>
    <w:rsid w:val="004D6528"/>
    <w:rsid w:val="004D6891"/>
    <w:rsid w:val="004D6D60"/>
    <w:rsid w:val="004D6D69"/>
    <w:rsid w:val="004D72F4"/>
    <w:rsid w:val="004D7A54"/>
    <w:rsid w:val="004E043E"/>
    <w:rsid w:val="004E0BDA"/>
    <w:rsid w:val="004E108B"/>
    <w:rsid w:val="004E10A7"/>
    <w:rsid w:val="004E14EE"/>
    <w:rsid w:val="004E19F6"/>
    <w:rsid w:val="004E1CC8"/>
    <w:rsid w:val="004E24BB"/>
    <w:rsid w:val="004E381C"/>
    <w:rsid w:val="004E4548"/>
    <w:rsid w:val="004E49D5"/>
    <w:rsid w:val="004E5ADF"/>
    <w:rsid w:val="004E5BCE"/>
    <w:rsid w:val="004E68A8"/>
    <w:rsid w:val="004E6A57"/>
    <w:rsid w:val="004E6B90"/>
    <w:rsid w:val="004E6F12"/>
    <w:rsid w:val="004F09E4"/>
    <w:rsid w:val="004F0A1B"/>
    <w:rsid w:val="004F18F7"/>
    <w:rsid w:val="004F2644"/>
    <w:rsid w:val="004F2A29"/>
    <w:rsid w:val="004F2FAE"/>
    <w:rsid w:val="004F3659"/>
    <w:rsid w:val="004F47BD"/>
    <w:rsid w:val="004F4916"/>
    <w:rsid w:val="004F4AC8"/>
    <w:rsid w:val="004F5569"/>
    <w:rsid w:val="004F653C"/>
    <w:rsid w:val="004F66E6"/>
    <w:rsid w:val="004F700F"/>
    <w:rsid w:val="004F7186"/>
    <w:rsid w:val="004F7B72"/>
    <w:rsid w:val="004F7DC6"/>
    <w:rsid w:val="005004D7"/>
    <w:rsid w:val="00500560"/>
    <w:rsid w:val="00501491"/>
    <w:rsid w:val="0050184C"/>
    <w:rsid w:val="00501C01"/>
    <w:rsid w:val="00502ABD"/>
    <w:rsid w:val="00502D01"/>
    <w:rsid w:val="00502F1F"/>
    <w:rsid w:val="005032F4"/>
    <w:rsid w:val="00504A8F"/>
    <w:rsid w:val="005052DD"/>
    <w:rsid w:val="005053B6"/>
    <w:rsid w:val="00505A04"/>
    <w:rsid w:val="00505EDB"/>
    <w:rsid w:val="005063D0"/>
    <w:rsid w:val="00506AD5"/>
    <w:rsid w:val="00507087"/>
    <w:rsid w:val="00507EE0"/>
    <w:rsid w:val="0051044E"/>
    <w:rsid w:val="005109F3"/>
    <w:rsid w:val="00510B62"/>
    <w:rsid w:val="00510EBD"/>
    <w:rsid w:val="005119CA"/>
    <w:rsid w:val="00511C1E"/>
    <w:rsid w:val="0051255A"/>
    <w:rsid w:val="0051351E"/>
    <w:rsid w:val="005137AB"/>
    <w:rsid w:val="00513C21"/>
    <w:rsid w:val="00513FDA"/>
    <w:rsid w:val="00515226"/>
    <w:rsid w:val="0051545C"/>
    <w:rsid w:val="005154C0"/>
    <w:rsid w:val="00515715"/>
    <w:rsid w:val="005163AD"/>
    <w:rsid w:val="00516C07"/>
    <w:rsid w:val="00516F68"/>
    <w:rsid w:val="005171C5"/>
    <w:rsid w:val="0052019A"/>
    <w:rsid w:val="0052049A"/>
    <w:rsid w:val="005205BC"/>
    <w:rsid w:val="00520CFF"/>
    <w:rsid w:val="00521050"/>
    <w:rsid w:val="0052128C"/>
    <w:rsid w:val="00521576"/>
    <w:rsid w:val="005216AC"/>
    <w:rsid w:val="0052197D"/>
    <w:rsid w:val="00522ADB"/>
    <w:rsid w:val="00522DBB"/>
    <w:rsid w:val="00522E9E"/>
    <w:rsid w:val="00523D33"/>
    <w:rsid w:val="0052419F"/>
    <w:rsid w:val="005245F6"/>
    <w:rsid w:val="00524BFE"/>
    <w:rsid w:val="00525123"/>
    <w:rsid w:val="0052666A"/>
    <w:rsid w:val="005266A5"/>
    <w:rsid w:val="00526B6A"/>
    <w:rsid w:val="00526CEA"/>
    <w:rsid w:val="00526DC0"/>
    <w:rsid w:val="00526EAB"/>
    <w:rsid w:val="00527369"/>
    <w:rsid w:val="0052777A"/>
    <w:rsid w:val="00530C31"/>
    <w:rsid w:val="00530FE2"/>
    <w:rsid w:val="00532A70"/>
    <w:rsid w:val="00532C4F"/>
    <w:rsid w:val="005334B4"/>
    <w:rsid w:val="0053379E"/>
    <w:rsid w:val="005337F5"/>
    <w:rsid w:val="00533942"/>
    <w:rsid w:val="00533F2F"/>
    <w:rsid w:val="00534918"/>
    <w:rsid w:val="00534E97"/>
    <w:rsid w:val="00535DEC"/>
    <w:rsid w:val="00536227"/>
    <w:rsid w:val="00536E8E"/>
    <w:rsid w:val="005378CB"/>
    <w:rsid w:val="00537CE7"/>
    <w:rsid w:val="00540A46"/>
    <w:rsid w:val="005410A3"/>
    <w:rsid w:val="005411A2"/>
    <w:rsid w:val="00541499"/>
    <w:rsid w:val="005436A5"/>
    <w:rsid w:val="00544157"/>
    <w:rsid w:val="00544990"/>
    <w:rsid w:val="00545528"/>
    <w:rsid w:val="00545872"/>
    <w:rsid w:val="005467E6"/>
    <w:rsid w:val="0054725D"/>
    <w:rsid w:val="00547A07"/>
    <w:rsid w:val="00547E7E"/>
    <w:rsid w:val="00550404"/>
    <w:rsid w:val="00550E90"/>
    <w:rsid w:val="00551180"/>
    <w:rsid w:val="00552005"/>
    <w:rsid w:val="005522B3"/>
    <w:rsid w:val="00552745"/>
    <w:rsid w:val="00552992"/>
    <w:rsid w:val="005538BF"/>
    <w:rsid w:val="00554649"/>
    <w:rsid w:val="00554DC1"/>
    <w:rsid w:val="005565C7"/>
    <w:rsid w:val="005565CF"/>
    <w:rsid w:val="00556BD3"/>
    <w:rsid w:val="00556F53"/>
    <w:rsid w:val="00557A27"/>
    <w:rsid w:val="0056035E"/>
    <w:rsid w:val="00560FE1"/>
    <w:rsid w:val="00561255"/>
    <w:rsid w:val="0056171F"/>
    <w:rsid w:val="0056191E"/>
    <w:rsid w:val="00561C9F"/>
    <w:rsid w:val="00561CB5"/>
    <w:rsid w:val="00561E66"/>
    <w:rsid w:val="0056242F"/>
    <w:rsid w:val="005629EB"/>
    <w:rsid w:val="00562E04"/>
    <w:rsid w:val="00563431"/>
    <w:rsid w:val="00563F0C"/>
    <w:rsid w:val="00564EA2"/>
    <w:rsid w:val="0056506E"/>
    <w:rsid w:val="005650B3"/>
    <w:rsid w:val="005660B1"/>
    <w:rsid w:val="005668C9"/>
    <w:rsid w:val="00566964"/>
    <w:rsid w:val="005673E6"/>
    <w:rsid w:val="00567B02"/>
    <w:rsid w:val="00567E43"/>
    <w:rsid w:val="00567F36"/>
    <w:rsid w:val="005719AB"/>
    <w:rsid w:val="00571F3C"/>
    <w:rsid w:val="00571F51"/>
    <w:rsid w:val="00572579"/>
    <w:rsid w:val="005726A7"/>
    <w:rsid w:val="00573CB8"/>
    <w:rsid w:val="0057415D"/>
    <w:rsid w:val="00574A68"/>
    <w:rsid w:val="00575B54"/>
    <w:rsid w:val="00576A9A"/>
    <w:rsid w:val="00576D24"/>
    <w:rsid w:val="00576F95"/>
    <w:rsid w:val="005773CE"/>
    <w:rsid w:val="005776AD"/>
    <w:rsid w:val="0057790C"/>
    <w:rsid w:val="00577D01"/>
    <w:rsid w:val="00580203"/>
    <w:rsid w:val="00580DA2"/>
    <w:rsid w:val="00580E3E"/>
    <w:rsid w:val="00580E7C"/>
    <w:rsid w:val="00581CFB"/>
    <w:rsid w:val="0058258A"/>
    <w:rsid w:val="00583F32"/>
    <w:rsid w:val="00584395"/>
    <w:rsid w:val="00584445"/>
    <w:rsid w:val="00584FE9"/>
    <w:rsid w:val="00585A0B"/>
    <w:rsid w:val="00586A80"/>
    <w:rsid w:val="00586AC4"/>
    <w:rsid w:val="00586C23"/>
    <w:rsid w:val="00586D3D"/>
    <w:rsid w:val="00587D80"/>
    <w:rsid w:val="005903DF"/>
    <w:rsid w:val="005908FE"/>
    <w:rsid w:val="0059192F"/>
    <w:rsid w:val="00592E3E"/>
    <w:rsid w:val="00593EF3"/>
    <w:rsid w:val="00595855"/>
    <w:rsid w:val="0059586D"/>
    <w:rsid w:val="00597A63"/>
    <w:rsid w:val="005A074B"/>
    <w:rsid w:val="005A0DE4"/>
    <w:rsid w:val="005A134D"/>
    <w:rsid w:val="005A3D66"/>
    <w:rsid w:val="005A45FE"/>
    <w:rsid w:val="005A46C5"/>
    <w:rsid w:val="005A498D"/>
    <w:rsid w:val="005A51CB"/>
    <w:rsid w:val="005A529A"/>
    <w:rsid w:val="005A5748"/>
    <w:rsid w:val="005A5897"/>
    <w:rsid w:val="005A5C8B"/>
    <w:rsid w:val="005A6702"/>
    <w:rsid w:val="005A7357"/>
    <w:rsid w:val="005A75D1"/>
    <w:rsid w:val="005A7612"/>
    <w:rsid w:val="005B0606"/>
    <w:rsid w:val="005B14F2"/>
    <w:rsid w:val="005B1FEE"/>
    <w:rsid w:val="005B20EE"/>
    <w:rsid w:val="005B2812"/>
    <w:rsid w:val="005B2842"/>
    <w:rsid w:val="005B28E5"/>
    <w:rsid w:val="005B308D"/>
    <w:rsid w:val="005B338B"/>
    <w:rsid w:val="005B3605"/>
    <w:rsid w:val="005B3E24"/>
    <w:rsid w:val="005B40A6"/>
    <w:rsid w:val="005B48C3"/>
    <w:rsid w:val="005B515F"/>
    <w:rsid w:val="005B745E"/>
    <w:rsid w:val="005B74B6"/>
    <w:rsid w:val="005C0A6B"/>
    <w:rsid w:val="005C0ADF"/>
    <w:rsid w:val="005C1306"/>
    <w:rsid w:val="005C1BAC"/>
    <w:rsid w:val="005C1BB7"/>
    <w:rsid w:val="005C1BCF"/>
    <w:rsid w:val="005C1F5D"/>
    <w:rsid w:val="005C200F"/>
    <w:rsid w:val="005C2979"/>
    <w:rsid w:val="005C2B3E"/>
    <w:rsid w:val="005C2BD0"/>
    <w:rsid w:val="005C3404"/>
    <w:rsid w:val="005C44AB"/>
    <w:rsid w:val="005C4599"/>
    <w:rsid w:val="005C4AF8"/>
    <w:rsid w:val="005C4B6F"/>
    <w:rsid w:val="005C5208"/>
    <w:rsid w:val="005C5307"/>
    <w:rsid w:val="005C58DD"/>
    <w:rsid w:val="005C5E61"/>
    <w:rsid w:val="005C686B"/>
    <w:rsid w:val="005C738E"/>
    <w:rsid w:val="005C7D76"/>
    <w:rsid w:val="005D0378"/>
    <w:rsid w:val="005D0B32"/>
    <w:rsid w:val="005D0D37"/>
    <w:rsid w:val="005D1301"/>
    <w:rsid w:val="005D1F2A"/>
    <w:rsid w:val="005D3670"/>
    <w:rsid w:val="005D3D94"/>
    <w:rsid w:val="005D45BC"/>
    <w:rsid w:val="005D4A54"/>
    <w:rsid w:val="005D520F"/>
    <w:rsid w:val="005D52C7"/>
    <w:rsid w:val="005D56FE"/>
    <w:rsid w:val="005D5BE4"/>
    <w:rsid w:val="005D5C3B"/>
    <w:rsid w:val="005D6377"/>
    <w:rsid w:val="005E0482"/>
    <w:rsid w:val="005E04C3"/>
    <w:rsid w:val="005E05DC"/>
    <w:rsid w:val="005E0996"/>
    <w:rsid w:val="005E0A61"/>
    <w:rsid w:val="005E0B2F"/>
    <w:rsid w:val="005E0BDB"/>
    <w:rsid w:val="005E0F6D"/>
    <w:rsid w:val="005E0FF0"/>
    <w:rsid w:val="005E1C3C"/>
    <w:rsid w:val="005E2080"/>
    <w:rsid w:val="005E28F5"/>
    <w:rsid w:val="005E2E91"/>
    <w:rsid w:val="005E34DA"/>
    <w:rsid w:val="005E3786"/>
    <w:rsid w:val="005E3D1C"/>
    <w:rsid w:val="005E3DDB"/>
    <w:rsid w:val="005E4D97"/>
    <w:rsid w:val="005E51D5"/>
    <w:rsid w:val="005E560C"/>
    <w:rsid w:val="005E5906"/>
    <w:rsid w:val="005E5AEF"/>
    <w:rsid w:val="005E7025"/>
    <w:rsid w:val="005E71FD"/>
    <w:rsid w:val="005E7416"/>
    <w:rsid w:val="005E7485"/>
    <w:rsid w:val="005E74C2"/>
    <w:rsid w:val="005E7794"/>
    <w:rsid w:val="005F0BCC"/>
    <w:rsid w:val="005F0C41"/>
    <w:rsid w:val="005F117D"/>
    <w:rsid w:val="005F1374"/>
    <w:rsid w:val="005F1ACB"/>
    <w:rsid w:val="005F369D"/>
    <w:rsid w:val="005F61A8"/>
    <w:rsid w:val="005F6813"/>
    <w:rsid w:val="005F7383"/>
    <w:rsid w:val="005F7D7B"/>
    <w:rsid w:val="00600280"/>
    <w:rsid w:val="0060057C"/>
    <w:rsid w:val="006010BE"/>
    <w:rsid w:val="00601516"/>
    <w:rsid w:val="00601C4A"/>
    <w:rsid w:val="006023B8"/>
    <w:rsid w:val="006027A1"/>
    <w:rsid w:val="006028D5"/>
    <w:rsid w:val="00602BF7"/>
    <w:rsid w:val="00602C8A"/>
    <w:rsid w:val="00602FF5"/>
    <w:rsid w:val="00603027"/>
    <w:rsid w:val="00603337"/>
    <w:rsid w:val="006042E1"/>
    <w:rsid w:val="0060470E"/>
    <w:rsid w:val="00604B68"/>
    <w:rsid w:val="0060575C"/>
    <w:rsid w:val="00605BAC"/>
    <w:rsid w:val="00607F9B"/>
    <w:rsid w:val="00610DB7"/>
    <w:rsid w:val="00611AB1"/>
    <w:rsid w:val="00612625"/>
    <w:rsid w:val="00612937"/>
    <w:rsid w:val="00613C19"/>
    <w:rsid w:val="00614380"/>
    <w:rsid w:val="006143F5"/>
    <w:rsid w:val="0061451E"/>
    <w:rsid w:val="006145A7"/>
    <w:rsid w:val="00614B99"/>
    <w:rsid w:val="00615449"/>
    <w:rsid w:val="006156FD"/>
    <w:rsid w:val="0061597E"/>
    <w:rsid w:val="006171D1"/>
    <w:rsid w:val="0062082F"/>
    <w:rsid w:val="00621A85"/>
    <w:rsid w:val="00622212"/>
    <w:rsid w:val="006225C3"/>
    <w:rsid w:val="00622F99"/>
    <w:rsid w:val="00624BB7"/>
    <w:rsid w:val="0062527C"/>
    <w:rsid w:val="00625A6B"/>
    <w:rsid w:val="00625DB1"/>
    <w:rsid w:val="006262B8"/>
    <w:rsid w:val="0062673F"/>
    <w:rsid w:val="00626CD4"/>
    <w:rsid w:val="0062713A"/>
    <w:rsid w:val="00627678"/>
    <w:rsid w:val="0063118F"/>
    <w:rsid w:val="00632046"/>
    <w:rsid w:val="00632283"/>
    <w:rsid w:val="0063447A"/>
    <w:rsid w:val="00634C74"/>
    <w:rsid w:val="006361E0"/>
    <w:rsid w:val="00636AAB"/>
    <w:rsid w:val="006370F3"/>
    <w:rsid w:val="00640254"/>
    <w:rsid w:val="00640724"/>
    <w:rsid w:val="00640C99"/>
    <w:rsid w:val="00640E61"/>
    <w:rsid w:val="006413C2"/>
    <w:rsid w:val="00642146"/>
    <w:rsid w:val="00642241"/>
    <w:rsid w:val="006427F1"/>
    <w:rsid w:val="00642B87"/>
    <w:rsid w:val="006435F4"/>
    <w:rsid w:val="00643843"/>
    <w:rsid w:val="00644B29"/>
    <w:rsid w:val="00644B93"/>
    <w:rsid w:val="006452FF"/>
    <w:rsid w:val="00645884"/>
    <w:rsid w:val="0064591A"/>
    <w:rsid w:val="00645D5A"/>
    <w:rsid w:val="0064688D"/>
    <w:rsid w:val="00646ACE"/>
    <w:rsid w:val="00646C91"/>
    <w:rsid w:val="00646D90"/>
    <w:rsid w:val="00646F29"/>
    <w:rsid w:val="00647AE6"/>
    <w:rsid w:val="006500A0"/>
    <w:rsid w:val="006506DC"/>
    <w:rsid w:val="00650A2E"/>
    <w:rsid w:val="00650B3F"/>
    <w:rsid w:val="00651879"/>
    <w:rsid w:val="00651971"/>
    <w:rsid w:val="0065257E"/>
    <w:rsid w:val="0065265F"/>
    <w:rsid w:val="00652B4C"/>
    <w:rsid w:val="00652DED"/>
    <w:rsid w:val="006535ED"/>
    <w:rsid w:val="00653B24"/>
    <w:rsid w:val="00653E53"/>
    <w:rsid w:val="00655108"/>
    <w:rsid w:val="00655743"/>
    <w:rsid w:val="0065656E"/>
    <w:rsid w:val="00657361"/>
    <w:rsid w:val="006575FA"/>
    <w:rsid w:val="0066050A"/>
    <w:rsid w:val="00661398"/>
    <w:rsid w:val="006620EA"/>
    <w:rsid w:val="00663646"/>
    <w:rsid w:val="00663E0C"/>
    <w:rsid w:val="006652D0"/>
    <w:rsid w:val="0066585E"/>
    <w:rsid w:val="00665ACC"/>
    <w:rsid w:val="0066655B"/>
    <w:rsid w:val="00666F1A"/>
    <w:rsid w:val="0066700D"/>
    <w:rsid w:val="0066724A"/>
    <w:rsid w:val="006672D9"/>
    <w:rsid w:val="00667548"/>
    <w:rsid w:val="00670033"/>
    <w:rsid w:val="00671443"/>
    <w:rsid w:val="006717B2"/>
    <w:rsid w:val="00671947"/>
    <w:rsid w:val="00671BC7"/>
    <w:rsid w:val="0067298F"/>
    <w:rsid w:val="00673A15"/>
    <w:rsid w:val="00673B3F"/>
    <w:rsid w:val="006745A9"/>
    <w:rsid w:val="00674669"/>
    <w:rsid w:val="00674905"/>
    <w:rsid w:val="00674CE2"/>
    <w:rsid w:val="00674DFD"/>
    <w:rsid w:val="006761C2"/>
    <w:rsid w:val="00676774"/>
    <w:rsid w:val="00677B15"/>
    <w:rsid w:val="006807D3"/>
    <w:rsid w:val="00681A31"/>
    <w:rsid w:val="00681AB7"/>
    <w:rsid w:val="00681DC8"/>
    <w:rsid w:val="00681E74"/>
    <w:rsid w:val="00682103"/>
    <w:rsid w:val="006839B2"/>
    <w:rsid w:val="00684AED"/>
    <w:rsid w:val="006851CD"/>
    <w:rsid w:val="00685E3D"/>
    <w:rsid w:val="00686729"/>
    <w:rsid w:val="00686CA9"/>
    <w:rsid w:val="0068788C"/>
    <w:rsid w:val="006878CA"/>
    <w:rsid w:val="00690245"/>
    <w:rsid w:val="0069024C"/>
    <w:rsid w:val="00690D65"/>
    <w:rsid w:val="006916F6"/>
    <w:rsid w:val="0069178D"/>
    <w:rsid w:val="00691E89"/>
    <w:rsid w:val="00691F92"/>
    <w:rsid w:val="0069209C"/>
    <w:rsid w:val="00692A09"/>
    <w:rsid w:val="00692A40"/>
    <w:rsid w:val="00692C1D"/>
    <w:rsid w:val="006938D4"/>
    <w:rsid w:val="00693A62"/>
    <w:rsid w:val="00693C39"/>
    <w:rsid w:val="00693DE1"/>
    <w:rsid w:val="006946CE"/>
    <w:rsid w:val="00694B19"/>
    <w:rsid w:val="006959CD"/>
    <w:rsid w:val="00695A83"/>
    <w:rsid w:val="00695F8D"/>
    <w:rsid w:val="006966FF"/>
    <w:rsid w:val="00696FE3"/>
    <w:rsid w:val="006A025F"/>
    <w:rsid w:val="006A028F"/>
    <w:rsid w:val="006A0DF3"/>
    <w:rsid w:val="006A10D7"/>
    <w:rsid w:val="006A1DDE"/>
    <w:rsid w:val="006A20DD"/>
    <w:rsid w:val="006A2791"/>
    <w:rsid w:val="006A2793"/>
    <w:rsid w:val="006A28CA"/>
    <w:rsid w:val="006A2E0C"/>
    <w:rsid w:val="006A4618"/>
    <w:rsid w:val="006A4E1E"/>
    <w:rsid w:val="006A627D"/>
    <w:rsid w:val="006A631D"/>
    <w:rsid w:val="006A70B0"/>
    <w:rsid w:val="006B03DE"/>
    <w:rsid w:val="006B18EB"/>
    <w:rsid w:val="006B1C56"/>
    <w:rsid w:val="006B280C"/>
    <w:rsid w:val="006B2FD5"/>
    <w:rsid w:val="006B35A3"/>
    <w:rsid w:val="006B3A06"/>
    <w:rsid w:val="006B3A1A"/>
    <w:rsid w:val="006B3AAD"/>
    <w:rsid w:val="006B3B39"/>
    <w:rsid w:val="006B47B4"/>
    <w:rsid w:val="006B4D8A"/>
    <w:rsid w:val="006B726E"/>
    <w:rsid w:val="006B7638"/>
    <w:rsid w:val="006B7F28"/>
    <w:rsid w:val="006C113D"/>
    <w:rsid w:val="006C1B2C"/>
    <w:rsid w:val="006C1CC3"/>
    <w:rsid w:val="006C2840"/>
    <w:rsid w:val="006C3319"/>
    <w:rsid w:val="006C3567"/>
    <w:rsid w:val="006C467B"/>
    <w:rsid w:val="006C498D"/>
    <w:rsid w:val="006C5E67"/>
    <w:rsid w:val="006C5F66"/>
    <w:rsid w:val="006C6092"/>
    <w:rsid w:val="006C6E5A"/>
    <w:rsid w:val="006C6F0A"/>
    <w:rsid w:val="006C6F2C"/>
    <w:rsid w:val="006C790D"/>
    <w:rsid w:val="006C7BD1"/>
    <w:rsid w:val="006D018B"/>
    <w:rsid w:val="006D047C"/>
    <w:rsid w:val="006D05B5"/>
    <w:rsid w:val="006D138B"/>
    <w:rsid w:val="006D33B2"/>
    <w:rsid w:val="006D4DD6"/>
    <w:rsid w:val="006D5424"/>
    <w:rsid w:val="006D5881"/>
    <w:rsid w:val="006D709F"/>
    <w:rsid w:val="006D74C3"/>
    <w:rsid w:val="006D776F"/>
    <w:rsid w:val="006E07F1"/>
    <w:rsid w:val="006E086E"/>
    <w:rsid w:val="006E11A2"/>
    <w:rsid w:val="006E2040"/>
    <w:rsid w:val="006E30B0"/>
    <w:rsid w:val="006E383B"/>
    <w:rsid w:val="006E43EB"/>
    <w:rsid w:val="006E6398"/>
    <w:rsid w:val="006F02E5"/>
    <w:rsid w:val="006F061E"/>
    <w:rsid w:val="006F07E7"/>
    <w:rsid w:val="006F0EC0"/>
    <w:rsid w:val="006F0F01"/>
    <w:rsid w:val="006F1086"/>
    <w:rsid w:val="006F1D28"/>
    <w:rsid w:val="006F21A2"/>
    <w:rsid w:val="006F2996"/>
    <w:rsid w:val="006F3283"/>
    <w:rsid w:val="006F33A5"/>
    <w:rsid w:val="006F3EA2"/>
    <w:rsid w:val="006F44E4"/>
    <w:rsid w:val="006F489E"/>
    <w:rsid w:val="006F526C"/>
    <w:rsid w:val="006F58FE"/>
    <w:rsid w:val="006F61D0"/>
    <w:rsid w:val="006F7724"/>
    <w:rsid w:val="006F7987"/>
    <w:rsid w:val="006F79BB"/>
    <w:rsid w:val="006F7C03"/>
    <w:rsid w:val="00700450"/>
    <w:rsid w:val="00700B1D"/>
    <w:rsid w:val="007010C1"/>
    <w:rsid w:val="00701B89"/>
    <w:rsid w:val="00701E00"/>
    <w:rsid w:val="00701FD7"/>
    <w:rsid w:val="00702141"/>
    <w:rsid w:val="007025A3"/>
    <w:rsid w:val="00702F5A"/>
    <w:rsid w:val="00702F8D"/>
    <w:rsid w:val="007030BE"/>
    <w:rsid w:val="00703189"/>
    <w:rsid w:val="00703A4B"/>
    <w:rsid w:val="00704B83"/>
    <w:rsid w:val="00705DA0"/>
    <w:rsid w:val="00706A1E"/>
    <w:rsid w:val="00706E29"/>
    <w:rsid w:val="00707407"/>
    <w:rsid w:val="00707963"/>
    <w:rsid w:val="007100FA"/>
    <w:rsid w:val="00710435"/>
    <w:rsid w:val="0071150A"/>
    <w:rsid w:val="0071152E"/>
    <w:rsid w:val="00711692"/>
    <w:rsid w:val="00712646"/>
    <w:rsid w:val="00712C85"/>
    <w:rsid w:val="00712EB6"/>
    <w:rsid w:val="00713AE8"/>
    <w:rsid w:val="00713D23"/>
    <w:rsid w:val="00713D78"/>
    <w:rsid w:val="00713F64"/>
    <w:rsid w:val="0071460E"/>
    <w:rsid w:val="007151DE"/>
    <w:rsid w:val="00715925"/>
    <w:rsid w:val="00715C4D"/>
    <w:rsid w:val="00715D46"/>
    <w:rsid w:val="00716E4B"/>
    <w:rsid w:val="00717CB2"/>
    <w:rsid w:val="0072001A"/>
    <w:rsid w:val="00721842"/>
    <w:rsid w:val="00722BAE"/>
    <w:rsid w:val="00723009"/>
    <w:rsid w:val="00723378"/>
    <w:rsid w:val="00723818"/>
    <w:rsid w:val="00724222"/>
    <w:rsid w:val="00724952"/>
    <w:rsid w:val="00724CA5"/>
    <w:rsid w:val="007251A5"/>
    <w:rsid w:val="00725453"/>
    <w:rsid w:val="00725709"/>
    <w:rsid w:val="00726D57"/>
    <w:rsid w:val="00726FF2"/>
    <w:rsid w:val="0072743A"/>
    <w:rsid w:val="00727659"/>
    <w:rsid w:val="00727B03"/>
    <w:rsid w:val="00727C76"/>
    <w:rsid w:val="00731433"/>
    <w:rsid w:val="00731A14"/>
    <w:rsid w:val="00732205"/>
    <w:rsid w:val="007323F3"/>
    <w:rsid w:val="007325BA"/>
    <w:rsid w:val="007326CE"/>
    <w:rsid w:val="007327E2"/>
    <w:rsid w:val="00732E8C"/>
    <w:rsid w:val="00734165"/>
    <w:rsid w:val="00734187"/>
    <w:rsid w:val="007352D2"/>
    <w:rsid w:val="007362EB"/>
    <w:rsid w:val="007365A9"/>
    <w:rsid w:val="007366C0"/>
    <w:rsid w:val="00736936"/>
    <w:rsid w:val="00736BF4"/>
    <w:rsid w:val="00736FB8"/>
    <w:rsid w:val="00737423"/>
    <w:rsid w:val="0074002A"/>
    <w:rsid w:val="00740987"/>
    <w:rsid w:val="00740A92"/>
    <w:rsid w:val="00740E2A"/>
    <w:rsid w:val="00741163"/>
    <w:rsid w:val="00741676"/>
    <w:rsid w:val="007426DE"/>
    <w:rsid w:val="007429C6"/>
    <w:rsid w:val="00743A89"/>
    <w:rsid w:val="00743AA7"/>
    <w:rsid w:val="00745531"/>
    <w:rsid w:val="0074582A"/>
    <w:rsid w:val="007465B6"/>
    <w:rsid w:val="00746AE7"/>
    <w:rsid w:val="007474D8"/>
    <w:rsid w:val="00747E89"/>
    <w:rsid w:val="0075004B"/>
    <w:rsid w:val="00750D27"/>
    <w:rsid w:val="007514D9"/>
    <w:rsid w:val="00751CDB"/>
    <w:rsid w:val="00751D5C"/>
    <w:rsid w:val="007527F6"/>
    <w:rsid w:val="00752FB2"/>
    <w:rsid w:val="007536BF"/>
    <w:rsid w:val="007538E9"/>
    <w:rsid w:val="00753962"/>
    <w:rsid w:val="00754B2F"/>
    <w:rsid w:val="00754F52"/>
    <w:rsid w:val="007572FD"/>
    <w:rsid w:val="007574FC"/>
    <w:rsid w:val="00757E33"/>
    <w:rsid w:val="00760ABE"/>
    <w:rsid w:val="00761ACA"/>
    <w:rsid w:val="0076255E"/>
    <w:rsid w:val="0076272E"/>
    <w:rsid w:val="007630B9"/>
    <w:rsid w:val="00763343"/>
    <w:rsid w:val="00763C49"/>
    <w:rsid w:val="0076451A"/>
    <w:rsid w:val="00765A3B"/>
    <w:rsid w:val="007660DB"/>
    <w:rsid w:val="007663AE"/>
    <w:rsid w:val="00767DA4"/>
    <w:rsid w:val="007700E4"/>
    <w:rsid w:val="007704A5"/>
    <w:rsid w:val="00770ED5"/>
    <w:rsid w:val="00771023"/>
    <w:rsid w:val="0077127F"/>
    <w:rsid w:val="00773A93"/>
    <w:rsid w:val="0077472D"/>
    <w:rsid w:val="00774C88"/>
    <w:rsid w:val="00775493"/>
    <w:rsid w:val="00775B98"/>
    <w:rsid w:val="007767AF"/>
    <w:rsid w:val="00776901"/>
    <w:rsid w:val="00776FFB"/>
    <w:rsid w:val="00777A64"/>
    <w:rsid w:val="00777AB4"/>
    <w:rsid w:val="00780EAF"/>
    <w:rsid w:val="007812A7"/>
    <w:rsid w:val="00783269"/>
    <w:rsid w:val="00783AAF"/>
    <w:rsid w:val="0078436B"/>
    <w:rsid w:val="00785147"/>
    <w:rsid w:val="007862C5"/>
    <w:rsid w:val="0078652B"/>
    <w:rsid w:val="007865FD"/>
    <w:rsid w:val="007879E0"/>
    <w:rsid w:val="00787BBC"/>
    <w:rsid w:val="0079032A"/>
    <w:rsid w:val="007910D7"/>
    <w:rsid w:val="00791831"/>
    <w:rsid w:val="00791B0D"/>
    <w:rsid w:val="00792BA6"/>
    <w:rsid w:val="007952E4"/>
    <w:rsid w:val="00795AFD"/>
    <w:rsid w:val="00795CB4"/>
    <w:rsid w:val="00796F72"/>
    <w:rsid w:val="00797C7E"/>
    <w:rsid w:val="007A075E"/>
    <w:rsid w:val="007A0D5A"/>
    <w:rsid w:val="007A119F"/>
    <w:rsid w:val="007A165E"/>
    <w:rsid w:val="007A1F8A"/>
    <w:rsid w:val="007A245C"/>
    <w:rsid w:val="007A26CB"/>
    <w:rsid w:val="007A2781"/>
    <w:rsid w:val="007A2871"/>
    <w:rsid w:val="007A3055"/>
    <w:rsid w:val="007A464B"/>
    <w:rsid w:val="007A4849"/>
    <w:rsid w:val="007A4F44"/>
    <w:rsid w:val="007A5537"/>
    <w:rsid w:val="007A569D"/>
    <w:rsid w:val="007A56AF"/>
    <w:rsid w:val="007A6D23"/>
    <w:rsid w:val="007A6F26"/>
    <w:rsid w:val="007A75AA"/>
    <w:rsid w:val="007B02BC"/>
    <w:rsid w:val="007B0A65"/>
    <w:rsid w:val="007B0C48"/>
    <w:rsid w:val="007B1BCC"/>
    <w:rsid w:val="007B261F"/>
    <w:rsid w:val="007B33CE"/>
    <w:rsid w:val="007B3710"/>
    <w:rsid w:val="007B3FA3"/>
    <w:rsid w:val="007B442E"/>
    <w:rsid w:val="007B4652"/>
    <w:rsid w:val="007B509F"/>
    <w:rsid w:val="007B53ED"/>
    <w:rsid w:val="007B54ED"/>
    <w:rsid w:val="007B550D"/>
    <w:rsid w:val="007B5514"/>
    <w:rsid w:val="007B5CFB"/>
    <w:rsid w:val="007B76B0"/>
    <w:rsid w:val="007B7841"/>
    <w:rsid w:val="007C05A7"/>
    <w:rsid w:val="007C0EF8"/>
    <w:rsid w:val="007C26F4"/>
    <w:rsid w:val="007C27B1"/>
    <w:rsid w:val="007C2837"/>
    <w:rsid w:val="007C35B3"/>
    <w:rsid w:val="007C42DA"/>
    <w:rsid w:val="007C6D56"/>
    <w:rsid w:val="007D0012"/>
    <w:rsid w:val="007D00A8"/>
    <w:rsid w:val="007D02EF"/>
    <w:rsid w:val="007D1CB0"/>
    <w:rsid w:val="007D3393"/>
    <w:rsid w:val="007D4609"/>
    <w:rsid w:val="007D4726"/>
    <w:rsid w:val="007D472D"/>
    <w:rsid w:val="007D4733"/>
    <w:rsid w:val="007D4D7D"/>
    <w:rsid w:val="007D4DAF"/>
    <w:rsid w:val="007D4DD6"/>
    <w:rsid w:val="007D67DD"/>
    <w:rsid w:val="007D686F"/>
    <w:rsid w:val="007D7DF1"/>
    <w:rsid w:val="007E1408"/>
    <w:rsid w:val="007E1879"/>
    <w:rsid w:val="007E19DC"/>
    <w:rsid w:val="007E208C"/>
    <w:rsid w:val="007E2856"/>
    <w:rsid w:val="007E28E0"/>
    <w:rsid w:val="007E3D82"/>
    <w:rsid w:val="007E40C8"/>
    <w:rsid w:val="007E5CC9"/>
    <w:rsid w:val="007E718C"/>
    <w:rsid w:val="007E73F8"/>
    <w:rsid w:val="007E78DD"/>
    <w:rsid w:val="007E7B79"/>
    <w:rsid w:val="007E7BB3"/>
    <w:rsid w:val="007E7DDB"/>
    <w:rsid w:val="007F02A6"/>
    <w:rsid w:val="007F068C"/>
    <w:rsid w:val="007F15C4"/>
    <w:rsid w:val="007F222A"/>
    <w:rsid w:val="007F25AD"/>
    <w:rsid w:val="007F2915"/>
    <w:rsid w:val="007F2D0A"/>
    <w:rsid w:val="007F3EC4"/>
    <w:rsid w:val="007F496A"/>
    <w:rsid w:val="007F5868"/>
    <w:rsid w:val="007F70BF"/>
    <w:rsid w:val="007F7206"/>
    <w:rsid w:val="008000B9"/>
    <w:rsid w:val="008002BE"/>
    <w:rsid w:val="00800A31"/>
    <w:rsid w:val="0080211F"/>
    <w:rsid w:val="0080230C"/>
    <w:rsid w:val="0080366F"/>
    <w:rsid w:val="00805EDA"/>
    <w:rsid w:val="00805FC3"/>
    <w:rsid w:val="0080669C"/>
    <w:rsid w:val="00806B6F"/>
    <w:rsid w:val="00807B12"/>
    <w:rsid w:val="00807BA1"/>
    <w:rsid w:val="00807BB5"/>
    <w:rsid w:val="008101AE"/>
    <w:rsid w:val="00811974"/>
    <w:rsid w:val="008119F8"/>
    <w:rsid w:val="0081247A"/>
    <w:rsid w:val="00812A3C"/>
    <w:rsid w:val="00813751"/>
    <w:rsid w:val="00813983"/>
    <w:rsid w:val="00814475"/>
    <w:rsid w:val="008153E6"/>
    <w:rsid w:val="008158A5"/>
    <w:rsid w:val="00815AB9"/>
    <w:rsid w:val="00816166"/>
    <w:rsid w:val="00817E63"/>
    <w:rsid w:val="00820DE4"/>
    <w:rsid w:val="00821509"/>
    <w:rsid w:val="00821FB7"/>
    <w:rsid w:val="00822583"/>
    <w:rsid w:val="00822A1B"/>
    <w:rsid w:val="00822CF4"/>
    <w:rsid w:val="008231AD"/>
    <w:rsid w:val="00824B3E"/>
    <w:rsid w:val="00824BB8"/>
    <w:rsid w:val="0082655A"/>
    <w:rsid w:val="00826792"/>
    <w:rsid w:val="008267E2"/>
    <w:rsid w:val="008268C2"/>
    <w:rsid w:val="00826A19"/>
    <w:rsid w:val="00827371"/>
    <w:rsid w:val="00827633"/>
    <w:rsid w:val="008301A2"/>
    <w:rsid w:val="0083086C"/>
    <w:rsid w:val="00830ADA"/>
    <w:rsid w:val="00830E1A"/>
    <w:rsid w:val="00831EF5"/>
    <w:rsid w:val="00831F37"/>
    <w:rsid w:val="008322D5"/>
    <w:rsid w:val="00833033"/>
    <w:rsid w:val="008332BD"/>
    <w:rsid w:val="00833DC2"/>
    <w:rsid w:val="008342EE"/>
    <w:rsid w:val="0083483D"/>
    <w:rsid w:val="00834AAD"/>
    <w:rsid w:val="00835606"/>
    <w:rsid w:val="0083596C"/>
    <w:rsid w:val="00836576"/>
    <w:rsid w:val="008365D9"/>
    <w:rsid w:val="00836827"/>
    <w:rsid w:val="00840103"/>
    <w:rsid w:val="00840FF4"/>
    <w:rsid w:val="0084110F"/>
    <w:rsid w:val="00842B3C"/>
    <w:rsid w:val="00842D49"/>
    <w:rsid w:val="00843B16"/>
    <w:rsid w:val="0084470A"/>
    <w:rsid w:val="00845107"/>
    <w:rsid w:val="0084547C"/>
    <w:rsid w:val="00845EC7"/>
    <w:rsid w:val="00846A2A"/>
    <w:rsid w:val="00846B82"/>
    <w:rsid w:val="00846E38"/>
    <w:rsid w:val="00847598"/>
    <w:rsid w:val="00847D5A"/>
    <w:rsid w:val="00851A24"/>
    <w:rsid w:val="008521B2"/>
    <w:rsid w:val="008526BF"/>
    <w:rsid w:val="0085284C"/>
    <w:rsid w:val="008535F9"/>
    <w:rsid w:val="00853749"/>
    <w:rsid w:val="008538AE"/>
    <w:rsid w:val="00854197"/>
    <w:rsid w:val="008541C3"/>
    <w:rsid w:val="0085429C"/>
    <w:rsid w:val="008545CD"/>
    <w:rsid w:val="008547E8"/>
    <w:rsid w:val="008559B8"/>
    <w:rsid w:val="008565A4"/>
    <w:rsid w:val="00856D2E"/>
    <w:rsid w:val="00857654"/>
    <w:rsid w:val="008579D2"/>
    <w:rsid w:val="00857ED5"/>
    <w:rsid w:val="00860233"/>
    <w:rsid w:val="00860849"/>
    <w:rsid w:val="0086088E"/>
    <w:rsid w:val="00860922"/>
    <w:rsid w:val="00860C7E"/>
    <w:rsid w:val="00861820"/>
    <w:rsid w:val="00862220"/>
    <w:rsid w:val="00862B4A"/>
    <w:rsid w:val="00863709"/>
    <w:rsid w:val="00863E8D"/>
    <w:rsid w:val="008642FE"/>
    <w:rsid w:val="00864556"/>
    <w:rsid w:val="00864D03"/>
    <w:rsid w:val="00864E20"/>
    <w:rsid w:val="00864E2C"/>
    <w:rsid w:val="00864E4C"/>
    <w:rsid w:val="00864F95"/>
    <w:rsid w:val="0086529C"/>
    <w:rsid w:val="0086569F"/>
    <w:rsid w:val="0086571F"/>
    <w:rsid w:val="00865ECC"/>
    <w:rsid w:val="008677AC"/>
    <w:rsid w:val="00867F65"/>
    <w:rsid w:val="0087050B"/>
    <w:rsid w:val="00871226"/>
    <w:rsid w:val="0087151C"/>
    <w:rsid w:val="00871BEC"/>
    <w:rsid w:val="00872495"/>
    <w:rsid w:val="00872BEF"/>
    <w:rsid w:val="00873455"/>
    <w:rsid w:val="0087386B"/>
    <w:rsid w:val="008743EE"/>
    <w:rsid w:val="00875126"/>
    <w:rsid w:val="00875FC1"/>
    <w:rsid w:val="008762E4"/>
    <w:rsid w:val="008764A3"/>
    <w:rsid w:val="00876C70"/>
    <w:rsid w:val="00876E77"/>
    <w:rsid w:val="00877715"/>
    <w:rsid w:val="00880855"/>
    <w:rsid w:val="00880861"/>
    <w:rsid w:val="00880A12"/>
    <w:rsid w:val="008814CD"/>
    <w:rsid w:val="00881939"/>
    <w:rsid w:val="00881D84"/>
    <w:rsid w:val="00882541"/>
    <w:rsid w:val="008832F6"/>
    <w:rsid w:val="0088451A"/>
    <w:rsid w:val="008849CB"/>
    <w:rsid w:val="00885399"/>
    <w:rsid w:val="00885E20"/>
    <w:rsid w:val="00886278"/>
    <w:rsid w:val="008864AB"/>
    <w:rsid w:val="008870B7"/>
    <w:rsid w:val="00887504"/>
    <w:rsid w:val="00887779"/>
    <w:rsid w:val="00887928"/>
    <w:rsid w:val="00890520"/>
    <w:rsid w:val="008905A8"/>
    <w:rsid w:val="008909DB"/>
    <w:rsid w:val="0089125D"/>
    <w:rsid w:val="008914DC"/>
    <w:rsid w:val="00891AC8"/>
    <w:rsid w:val="00891B5B"/>
    <w:rsid w:val="00892E80"/>
    <w:rsid w:val="008935D5"/>
    <w:rsid w:val="00894554"/>
    <w:rsid w:val="008957DD"/>
    <w:rsid w:val="0089614D"/>
    <w:rsid w:val="00896687"/>
    <w:rsid w:val="00896E7A"/>
    <w:rsid w:val="00897D4D"/>
    <w:rsid w:val="008A0375"/>
    <w:rsid w:val="008A2534"/>
    <w:rsid w:val="008A317C"/>
    <w:rsid w:val="008A31F0"/>
    <w:rsid w:val="008A366E"/>
    <w:rsid w:val="008A38DB"/>
    <w:rsid w:val="008A3CF2"/>
    <w:rsid w:val="008A4096"/>
    <w:rsid w:val="008A4DBB"/>
    <w:rsid w:val="008A4F2A"/>
    <w:rsid w:val="008A532F"/>
    <w:rsid w:val="008A5E76"/>
    <w:rsid w:val="008A60F6"/>
    <w:rsid w:val="008A6ACD"/>
    <w:rsid w:val="008A6E76"/>
    <w:rsid w:val="008A7A1A"/>
    <w:rsid w:val="008A7FCB"/>
    <w:rsid w:val="008B0F6D"/>
    <w:rsid w:val="008B1088"/>
    <w:rsid w:val="008B125D"/>
    <w:rsid w:val="008B16CA"/>
    <w:rsid w:val="008B18DF"/>
    <w:rsid w:val="008B1AA6"/>
    <w:rsid w:val="008B2DDB"/>
    <w:rsid w:val="008B337F"/>
    <w:rsid w:val="008B33CF"/>
    <w:rsid w:val="008B3450"/>
    <w:rsid w:val="008B3D08"/>
    <w:rsid w:val="008B48A8"/>
    <w:rsid w:val="008B59D8"/>
    <w:rsid w:val="008B6154"/>
    <w:rsid w:val="008B6767"/>
    <w:rsid w:val="008C052A"/>
    <w:rsid w:val="008C0804"/>
    <w:rsid w:val="008C1FB1"/>
    <w:rsid w:val="008C208C"/>
    <w:rsid w:val="008C24D4"/>
    <w:rsid w:val="008C31F8"/>
    <w:rsid w:val="008C333B"/>
    <w:rsid w:val="008C3D21"/>
    <w:rsid w:val="008C4270"/>
    <w:rsid w:val="008C53B3"/>
    <w:rsid w:val="008C5571"/>
    <w:rsid w:val="008C5A36"/>
    <w:rsid w:val="008C5E34"/>
    <w:rsid w:val="008C657D"/>
    <w:rsid w:val="008C68BD"/>
    <w:rsid w:val="008C7E26"/>
    <w:rsid w:val="008D05CF"/>
    <w:rsid w:val="008D0C9A"/>
    <w:rsid w:val="008D0DEB"/>
    <w:rsid w:val="008D10FF"/>
    <w:rsid w:val="008D1178"/>
    <w:rsid w:val="008D2057"/>
    <w:rsid w:val="008D2453"/>
    <w:rsid w:val="008D28DC"/>
    <w:rsid w:val="008D301F"/>
    <w:rsid w:val="008D37FA"/>
    <w:rsid w:val="008D386B"/>
    <w:rsid w:val="008D3899"/>
    <w:rsid w:val="008D40CC"/>
    <w:rsid w:val="008D46F7"/>
    <w:rsid w:val="008D5440"/>
    <w:rsid w:val="008D5B95"/>
    <w:rsid w:val="008D5CFD"/>
    <w:rsid w:val="008E1238"/>
    <w:rsid w:val="008E18A7"/>
    <w:rsid w:val="008E20E5"/>
    <w:rsid w:val="008E21E9"/>
    <w:rsid w:val="008E24BA"/>
    <w:rsid w:val="008E2853"/>
    <w:rsid w:val="008E30B0"/>
    <w:rsid w:val="008E3597"/>
    <w:rsid w:val="008E454F"/>
    <w:rsid w:val="008E4898"/>
    <w:rsid w:val="008E4907"/>
    <w:rsid w:val="008E50C0"/>
    <w:rsid w:val="008E5C2C"/>
    <w:rsid w:val="008E5DF9"/>
    <w:rsid w:val="008E5E2C"/>
    <w:rsid w:val="008E61A9"/>
    <w:rsid w:val="008E74D9"/>
    <w:rsid w:val="008F00FF"/>
    <w:rsid w:val="008F0617"/>
    <w:rsid w:val="008F094B"/>
    <w:rsid w:val="008F0CE4"/>
    <w:rsid w:val="008F0D3B"/>
    <w:rsid w:val="008F1893"/>
    <w:rsid w:val="008F1AAE"/>
    <w:rsid w:val="008F24DD"/>
    <w:rsid w:val="008F2FED"/>
    <w:rsid w:val="008F3635"/>
    <w:rsid w:val="008F40CC"/>
    <w:rsid w:val="008F41C7"/>
    <w:rsid w:val="008F4EBD"/>
    <w:rsid w:val="008F6078"/>
    <w:rsid w:val="008F7F56"/>
    <w:rsid w:val="009005DE"/>
    <w:rsid w:val="00902326"/>
    <w:rsid w:val="0090301B"/>
    <w:rsid w:val="00903801"/>
    <w:rsid w:val="00904642"/>
    <w:rsid w:val="00904659"/>
    <w:rsid w:val="00904D7A"/>
    <w:rsid w:val="00905146"/>
    <w:rsid w:val="00905BD4"/>
    <w:rsid w:val="00906805"/>
    <w:rsid w:val="00906DEC"/>
    <w:rsid w:val="00906F11"/>
    <w:rsid w:val="00907AD8"/>
    <w:rsid w:val="0091007D"/>
    <w:rsid w:val="00910256"/>
    <w:rsid w:val="009105F9"/>
    <w:rsid w:val="0091257B"/>
    <w:rsid w:val="00912E31"/>
    <w:rsid w:val="009142E4"/>
    <w:rsid w:val="00914539"/>
    <w:rsid w:val="00915322"/>
    <w:rsid w:val="00915BA4"/>
    <w:rsid w:val="009163E4"/>
    <w:rsid w:val="00916A08"/>
    <w:rsid w:val="0091781C"/>
    <w:rsid w:val="00917CB7"/>
    <w:rsid w:val="00917E02"/>
    <w:rsid w:val="00921021"/>
    <w:rsid w:val="00921402"/>
    <w:rsid w:val="009214DE"/>
    <w:rsid w:val="00921DB6"/>
    <w:rsid w:val="00921E44"/>
    <w:rsid w:val="0092214C"/>
    <w:rsid w:val="00922B88"/>
    <w:rsid w:val="00922D6F"/>
    <w:rsid w:val="00922DB1"/>
    <w:rsid w:val="009242AC"/>
    <w:rsid w:val="0092462C"/>
    <w:rsid w:val="00924746"/>
    <w:rsid w:val="0092486A"/>
    <w:rsid w:val="00924E5A"/>
    <w:rsid w:val="00925F2F"/>
    <w:rsid w:val="00925FC2"/>
    <w:rsid w:val="00926622"/>
    <w:rsid w:val="00926B53"/>
    <w:rsid w:val="00926B6D"/>
    <w:rsid w:val="00926CF7"/>
    <w:rsid w:val="00930EF7"/>
    <w:rsid w:val="00930F33"/>
    <w:rsid w:val="00931B6C"/>
    <w:rsid w:val="00931C70"/>
    <w:rsid w:val="009331CC"/>
    <w:rsid w:val="0093364E"/>
    <w:rsid w:val="009336B9"/>
    <w:rsid w:val="009344CA"/>
    <w:rsid w:val="00935B34"/>
    <w:rsid w:val="00937159"/>
    <w:rsid w:val="009374F8"/>
    <w:rsid w:val="009377F2"/>
    <w:rsid w:val="00937A6D"/>
    <w:rsid w:val="00937D1E"/>
    <w:rsid w:val="00940590"/>
    <w:rsid w:val="009418BC"/>
    <w:rsid w:val="009419DD"/>
    <w:rsid w:val="009420F7"/>
    <w:rsid w:val="00942FA4"/>
    <w:rsid w:val="00943115"/>
    <w:rsid w:val="009431BC"/>
    <w:rsid w:val="00943618"/>
    <w:rsid w:val="00943775"/>
    <w:rsid w:val="009440DB"/>
    <w:rsid w:val="009448C5"/>
    <w:rsid w:val="009449B7"/>
    <w:rsid w:val="00944D03"/>
    <w:rsid w:val="00944FA2"/>
    <w:rsid w:val="00946BAC"/>
    <w:rsid w:val="0095012E"/>
    <w:rsid w:val="009511AB"/>
    <w:rsid w:val="0095171F"/>
    <w:rsid w:val="00951CBA"/>
    <w:rsid w:val="00951ECA"/>
    <w:rsid w:val="00952A49"/>
    <w:rsid w:val="0095340B"/>
    <w:rsid w:val="00953464"/>
    <w:rsid w:val="009541A4"/>
    <w:rsid w:val="00954754"/>
    <w:rsid w:val="00954CDC"/>
    <w:rsid w:val="00954D06"/>
    <w:rsid w:val="00954E2F"/>
    <w:rsid w:val="00954E83"/>
    <w:rsid w:val="009558E6"/>
    <w:rsid w:val="00955EE3"/>
    <w:rsid w:val="00956173"/>
    <w:rsid w:val="009568BA"/>
    <w:rsid w:val="009569ED"/>
    <w:rsid w:val="00957330"/>
    <w:rsid w:val="009579EC"/>
    <w:rsid w:val="00957ADC"/>
    <w:rsid w:val="00957D08"/>
    <w:rsid w:val="00957D94"/>
    <w:rsid w:val="00957FE8"/>
    <w:rsid w:val="0096014C"/>
    <w:rsid w:val="00960535"/>
    <w:rsid w:val="009605C8"/>
    <w:rsid w:val="009609A2"/>
    <w:rsid w:val="00960A9D"/>
    <w:rsid w:val="00960C51"/>
    <w:rsid w:val="00960ED2"/>
    <w:rsid w:val="00960F63"/>
    <w:rsid w:val="009624BC"/>
    <w:rsid w:val="00962F2C"/>
    <w:rsid w:val="00963734"/>
    <w:rsid w:val="00963A99"/>
    <w:rsid w:val="00963FDF"/>
    <w:rsid w:val="009642E0"/>
    <w:rsid w:val="00964340"/>
    <w:rsid w:val="00964494"/>
    <w:rsid w:val="00964C70"/>
    <w:rsid w:val="00964FD7"/>
    <w:rsid w:val="00965A4D"/>
    <w:rsid w:val="00965A5F"/>
    <w:rsid w:val="00966482"/>
    <w:rsid w:val="00966AD5"/>
    <w:rsid w:val="00966DFC"/>
    <w:rsid w:val="00970308"/>
    <w:rsid w:val="00970521"/>
    <w:rsid w:val="009707A2"/>
    <w:rsid w:val="009711E7"/>
    <w:rsid w:val="00971263"/>
    <w:rsid w:val="00971FC2"/>
    <w:rsid w:val="009721A3"/>
    <w:rsid w:val="009730F1"/>
    <w:rsid w:val="00973443"/>
    <w:rsid w:val="00974225"/>
    <w:rsid w:val="00974E81"/>
    <w:rsid w:val="009757F2"/>
    <w:rsid w:val="009758D5"/>
    <w:rsid w:val="00975D61"/>
    <w:rsid w:val="00975F35"/>
    <w:rsid w:val="00975F96"/>
    <w:rsid w:val="00975FEC"/>
    <w:rsid w:val="009766A6"/>
    <w:rsid w:val="00976CC5"/>
    <w:rsid w:val="00976DD0"/>
    <w:rsid w:val="009779E4"/>
    <w:rsid w:val="00977CA5"/>
    <w:rsid w:val="009807AA"/>
    <w:rsid w:val="00980ECE"/>
    <w:rsid w:val="009811CF"/>
    <w:rsid w:val="0098128E"/>
    <w:rsid w:val="00982168"/>
    <w:rsid w:val="00984253"/>
    <w:rsid w:val="00985312"/>
    <w:rsid w:val="0098684A"/>
    <w:rsid w:val="00986D10"/>
    <w:rsid w:val="009906FE"/>
    <w:rsid w:val="00990CBA"/>
    <w:rsid w:val="00990E60"/>
    <w:rsid w:val="00991052"/>
    <w:rsid w:val="00991477"/>
    <w:rsid w:val="009914E6"/>
    <w:rsid w:val="00991A23"/>
    <w:rsid w:val="00991A94"/>
    <w:rsid w:val="00991EE7"/>
    <w:rsid w:val="00992CDD"/>
    <w:rsid w:val="00993253"/>
    <w:rsid w:val="00993DF5"/>
    <w:rsid w:val="00994A06"/>
    <w:rsid w:val="00995682"/>
    <w:rsid w:val="00995B9D"/>
    <w:rsid w:val="00995D0A"/>
    <w:rsid w:val="00997563"/>
    <w:rsid w:val="009A0163"/>
    <w:rsid w:val="009A07A9"/>
    <w:rsid w:val="009A090F"/>
    <w:rsid w:val="009A147A"/>
    <w:rsid w:val="009A14FE"/>
    <w:rsid w:val="009A1867"/>
    <w:rsid w:val="009A186D"/>
    <w:rsid w:val="009A22BF"/>
    <w:rsid w:val="009A3AC6"/>
    <w:rsid w:val="009A3BEF"/>
    <w:rsid w:val="009A3CC9"/>
    <w:rsid w:val="009A4810"/>
    <w:rsid w:val="009A5B85"/>
    <w:rsid w:val="009A7F31"/>
    <w:rsid w:val="009B0426"/>
    <w:rsid w:val="009B0DEB"/>
    <w:rsid w:val="009B2971"/>
    <w:rsid w:val="009B56A9"/>
    <w:rsid w:val="009B672E"/>
    <w:rsid w:val="009B6B5F"/>
    <w:rsid w:val="009B72F5"/>
    <w:rsid w:val="009B7CC6"/>
    <w:rsid w:val="009C021A"/>
    <w:rsid w:val="009C0828"/>
    <w:rsid w:val="009C147A"/>
    <w:rsid w:val="009C14BF"/>
    <w:rsid w:val="009C15B7"/>
    <w:rsid w:val="009C1BE8"/>
    <w:rsid w:val="009C27E1"/>
    <w:rsid w:val="009C2BAC"/>
    <w:rsid w:val="009C2C28"/>
    <w:rsid w:val="009C2E5E"/>
    <w:rsid w:val="009C345B"/>
    <w:rsid w:val="009C3B7D"/>
    <w:rsid w:val="009C3D2B"/>
    <w:rsid w:val="009C4101"/>
    <w:rsid w:val="009C41FB"/>
    <w:rsid w:val="009C4900"/>
    <w:rsid w:val="009C49F8"/>
    <w:rsid w:val="009C5360"/>
    <w:rsid w:val="009C5405"/>
    <w:rsid w:val="009C61F1"/>
    <w:rsid w:val="009C650A"/>
    <w:rsid w:val="009C7116"/>
    <w:rsid w:val="009D02F5"/>
    <w:rsid w:val="009D038D"/>
    <w:rsid w:val="009D05DE"/>
    <w:rsid w:val="009D0A2F"/>
    <w:rsid w:val="009D189A"/>
    <w:rsid w:val="009D245A"/>
    <w:rsid w:val="009D2B1E"/>
    <w:rsid w:val="009D34D4"/>
    <w:rsid w:val="009D40EF"/>
    <w:rsid w:val="009D4955"/>
    <w:rsid w:val="009D4A3E"/>
    <w:rsid w:val="009D4E09"/>
    <w:rsid w:val="009D5BBE"/>
    <w:rsid w:val="009D5DE6"/>
    <w:rsid w:val="009D66C6"/>
    <w:rsid w:val="009D6B2A"/>
    <w:rsid w:val="009D7EDC"/>
    <w:rsid w:val="009E04CF"/>
    <w:rsid w:val="009E1987"/>
    <w:rsid w:val="009E1D70"/>
    <w:rsid w:val="009E2764"/>
    <w:rsid w:val="009E2CA2"/>
    <w:rsid w:val="009E2D70"/>
    <w:rsid w:val="009E32AE"/>
    <w:rsid w:val="009E3AA1"/>
    <w:rsid w:val="009E3BAB"/>
    <w:rsid w:val="009E3E56"/>
    <w:rsid w:val="009E44C0"/>
    <w:rsid w:val="009E450F"/>
    <w:rsid w:val="009E5039"/>
    <w:rsid w:val="009E519A"/>
    <w:rsid w:val="009E5303"/>
    <w:rsid w:val="009E6913"/>
    <w:rsid w:val="009E7889"/>
    <w:rsid w:val="009E795D"/>
    <w:rsid w:val="009F06DF"/>
    <w:rsid w:val="009F0996"/>
    <w:rsid w:val="009F0B06"/>
    <w:rsid w:val="009F0BC5"/>
    <w:rsid w:val="009F0FA0"/>
    <w:rsid w:val="009F1238"/>
    <w:rsid w:val="009F1706"/>
    <w:rsid w:val="009F2271"/>
    <w:rsid w:val="009F2C73"/>
    <w:rsid w:val="009F2DE9"/>
    <w:rsid w:val="009F2F7A"/>
    <w:rsid w:val="009F4709"/>
    <w:rsid w:val="009F49F8"/>
    <w:rsid w:val="009F4F71"/>
    <w:rsid w:val="009F65DC"/>
    <w:rsid w:val="00A00061"/>
    <w:rsid w:val="00A00998"/>
    <w:rsid w:val="00A014A0"/>
    <w:rsid w:val="00A02406"/>
    <w:rsid w:val="00A03038"/>
    <w:rsid w:val="00A032CD"/>
    <w:rsid w:val="00A0339E"/>
    <w:rsid w:val="00A04177"/>
    <w:rsid w:val="00A0485C"/>
    <w:rsid w:val="00A0567F"/>
    <w:rsid w:val="00A05951"/>
    <w:rsid w:val="00A063EC"/>
    <w:rsid w:val="00A0747F"/>
    <w:rsid w:val="00A11A2F"/>
    <w:rsid w:val="00A11A47"/>
    <w:rsid w:val="00A12D68"/>
    <w:rsid w:val="00A131C4"/>
    <w:rsid w:val="00A1357F"/>
    <w:rsid w:val="00A14228"/>
    <w:rsid w:val="00A14245"/>
    <w:rsid w:val="00A146BB"/>
    <w:rsid w:val="00A15409"/>
    <w:rsid w:val="00A156F7"/>
    <w:rsid w:val="00A158C8"/>
    <w:rsid w:val="00A15D28"/>
    <w:rsid w:val="00A164D6"/>
    <w:rsid w:val="00A16F6B"/>
    <w:rsid w:val="00A1706F"/>
    <w:rsid w:val="00A1761C"/>
    <w:rsid w:val="00A22101"/>
    <w:rsid w:val="00A22E0B"/>
    <w:rsid w:val="00A22EA8"/>
    <w:rsid w:val="00A232FB"/>
    <w:rsid w:val="00A2338F"/>
    <w:rsid w:val="00A23F53"/>
    <w:rsid w:val="00A2516F"/>
    <w:rsid w:val="00A25AAE"/>
    <w:rsid w:val="00A25F30"/>
    <w:rsid w:val="00A26730"/>
    <w:rsid w:val="00A26C78"/>
    <w:rsid w:val="00A2789D"/>
    <w:rsid w:val="00A27F7C"/>
    <w:rsid w:val="00A30173"/>
    <w:rsid w:val="00A30836"/>
    <w:rsid w:val="00A30A9E"/>
    <w:rsid w:val="00A30CE2"/>
    <w:rsid w:val="00A317C3"/>
    <w:rsid w:val="00A31CE9"/>
    <w:rsid w:val="00A31F2E"/>
    <w:rsid w:val="00A32272"/>
    <w:rsid w:val="00A32A2E"/>
    <w:rsid w:val="00A33054"/>
    <w:rsid w:val="00A33931"/>
    <w:rsid w:val="00A34892"/>
    <w:rsid w:val="00A34FE5"/>
    <w:rsid w:val="00A352F1"/>
    <w:rsid w:val="00A3636D"/>
    <w:rsid w:val="00A36A18"/>
    <w:rsid w:val="00A40217"/>
    <w:rsid w:val="00A40933"/>
    <w:rsid w:val="00A4184D"/>
    <w:rsid w:val="00A419E0"/>
    <w:rsid w:val="00A420FF"/>
    <w:rsid w:val="00A4267C"/>
    <w:rsid w:val="00A45327"/>
    <w:rsid w:val="00A45478"/>
    <w:rsid w:val="00A45CAB"/>
    <w:rsid w:val="00A46457"/>
    <w:rsid w:val="00A46B0A"/>
    <w:rsid w:val="00A474DA"/>
    <w:rsid w:val="00A47A7B"/>
    <w:rsid w:val="00A47B68"/>
    <w:rsid w:val="00A50E1D"/>
    <w:rsid w:val="00A5144C"/>
    <w:rsid w:val="00A51683"/>
    <w:rsid w:val="00A51FFC"/>
    <w:rsid w:val="00A52001"/>
    <w:rsid w:val="00A52452"/>
    <w:rsid w:val="00A53383"/>
    <w:rsid w:val="00A53672"/>
    <w:rsid w:val="00A54CF4"/>
    <w:rsid w:val="00A556F2"/>
    <w:rsid w:val="00A5581F"/>
    <w:rsid w:val="00A55A4A"/>
    <w:rsid w:val="00A55A93"/>
    <w:rsid w:val="00A56ACE"/>
    <w:rsid w:val="00A56EB5"/>
    <w:rsid w:val="00A5705E"/>
    <w:rsid w:val="00A60863"/>
    <w:rsid w:val="00A60DB6"/>
    <w:rsid w:val="00A63093"/>
    <w:rsid w:val="00A637E8"/>
    <w:rsid w:val="00A64301"/>
    <w:rsid w:val="00A6445D"/>
    <w:rsid w:val="00A648E6"/>
    <w:rsid w:val="00A64B3F"/>
    <w:rsid w:val="00A64F54"/>
    <w:rsid w:val="00A65BA3"/>
    <w:rsid w:val="00A65F3C"/>
    <w:rsid w:val="00A67260"/>
    <w:rsid w:val="00A67CB2"/>
    <w:rsid w:val="00A70204"/>
    <w:rsid w:val="00A70351"/>
    <w:rsid w:val="00A70495"/>
    <w:rsid w:val="00A71AF5"/>
    <w:rsid w:val="00A72931"/>
    <w:rsid w:val="00A72B92"/>
    <w:rsid w:val="00A74EEF"/>
    <w:rsid w:val="00A75521"/>
    <w:rsid w:val="00A756B4"/>
    <w:rsid w:val="00A76528"/>
    <w:rsid w:val="00A77272"/>
    <w:rsid w:val="00A774C6"/>
    <w:rsid w:val="00A77893"/>
    <w:rsid w:val="00A77BCB"/>
    <w:rsid w:val="00A77ED8"/>
    <w:rsid w:val="00A77F15"/>
    <w:rsid w:val="00A8251E"/>
    <w:rsid w:val="00A82ACC"/>
    <w:rsid w:val="00A8353A"/>
    <w:rsid w:val="00A84683"/>
    <w:rsid w:val="00A84D3E"/>
    <w:rsid w:val="00A8578C"/>
    <w:rsid w:val="00A85C8C"/>
    <w:rsid w:val="00A85F63"/>
    <w:rsid w:val="00A86C55"/>
    <w:rsid w:val="00A87AAF"/>
    <w:rsid w:val="00A87F69"/>
    <w:rsid w:val="00A90A67"/>
    <w:rsid w:val="00A91295"/>
    <w:rsid w:val="00A9156F"/>
    <w:rsid w:val="00A915C5"/>
    <w:rsid w:val="00A916BD"/>
    <w:rsid w:val="00A93B7F"/>
    <w:rsid w:val="00A942FE"/>
    <w:rsid w:val="00A94827"/>
    <w:rsid w:val="00A94ADA"/>
    <w:rsid w:val="00A94AFC"/>
    <w:rsid w:val="00A94BF3"/>
    <w:rsid w:val="00A952AD"/>
    <w:rsid w:val="00A95463"/>
    <w:rsid w:val="00A95B80"/>
    <w:rsid w:val="00A96BF1"/>
    <w:rsid w:val="00A971AA"/>
    <w:rsid w:val="00A97524"/>
    <w:rsid w:val="00AA0E68"/>
    <w:rsid w:val="00AA1C02"/>
    <w:rsid w:val="00AA3336"/>
    <w:rsid w:val="00AA35EC"/>
    <w:rsid w:val="00AA3BA3"/>
    <w:rsid w:val="00AA4382"/>
    <w:rsid w:val="00AA4544"/>
    <w:rsid w:val="00AA56B9"/>
    <w:rsid w:val="00AA5780"/>
    <w:rsid w:val="00AA5AD8"/>
    <w:rsid w:val="00AA6F52"/>
    <w:rsid w:val="00AA738F"/>
    <w:rsid w:val="00AA795C"/>
    <w:rsid w:val="00AA7A2F"/>
    <w:rsid w:val="00AA7BD0"/>
    <w:rsid w:val="00AA7F23"/>
    <w:rsid w:val="00AB06D9"/>
    <w:rsid w:val="00AB1672"/>
    <w:rsid w:val="00AB1DD4"/>
    <w:rsid w:val="00AB2872"/>
    <w:rsid w:val="00AB2991"/>
    <w:rsid w:val="00AB2AC7"/>
    <w:rsid w:val="00AB2C21"/>
    <w:rsid w:val="00AB3D1D"/>
    <w:rsid w:val="00AB43F1"/>
    <w:rsid w:val="00AB4E18"/>
    <w:rsid w:val="00AB5A77"/>
    <w:rsid w:val="00AB5AF2"/>
    <w:rsid w:val="00AC01DE"/>
    <w:rsid w:val="00AC01F4"/>
    <w:rsid w:val="00AC0BC9"/>
    <w:rsid w:val="00AC0CA2"/>
    <w:rsid w:val="00AC1255"/>
    <w:rsid w:val="00AC174B"/>
    <w:rsid w:val="00AC1FA4"/>
    <w:rsid w:val="00AC3ABD"/>
    <w:rsid w:val="00AC43D9"/>
    <w:rsid w:val="00AC4E05"/>
    <w:rsid w:val="00AC4F2A"/>
    <w:rsid w:val="00AC5399"/>
    <w:rsid w:val="00AC557E"/>
    <w:rsid w:val="00AC55FE"/>
    <w:rsid w:val="00AC578C"/>
    <w:rsid w:val="00AC5E05"/>
    <w:rsid w:val="00AC678B"/>
    <w:rsid w:val="00AC68AE"/>
    <w:rsid w:val="00AC731C"/>
    <w:rsid w:val="00AD00E8"/>
    <w:rsid w:val="00AD03D7"/>
    <w:rsid w:val="00AD13CD"/>
    <w:rsid w:val="00AD21CE"/>
    <w:rsid w:val="00AD223F"/>
    <w:rsid w:val="00AD2F2B"/>
    <w:rsid w:val="00AD358B"/>
    <w:rsid w:val="00AD430A"/>
    <w:rsid w:val="00AD453E"/>
    <w:rsid w:val="00AD4975"/>
    <w:rsid w:val="00AD4EA2"/>
    <w:rsid w:val="00AD51C7"/>
    <w:rsid w:val="00AD5375"/>
    <w:rsid w:val="00AD6781"/>
    <w:rsid w:val="00AD77DB"/>
    <w:rsid w:val="00AE00CA"/>
    <w:rsid w:val="00AE1304"/>
    <w:rsid w:val="00AE1314"/>
    <w:rsid w:val="00AE1BE1"/>
    <w:rsid w:val="00AE2CF8"/>
    <w:rsid w:val="00AE2E52"/>
    <w:rsid w:val="00AE4B9A"/>
    <w:rsid w:val="00AE79ED"/>
    <w:rsid w:val="00AE7D71"/>
    <w:rsid w:val="00AF0A69"/>
    <w:rsid w:val="00AF0B9D"/>
    <w:rsid w:val="00AF1E42"/>
    <w:rsid w:val="00AF37B5"/>
    <w:rsid w:val="00AF43AC"/>
    <w:rsid w:val="00AF44D9"/>
    <w:rsid w:val="00AF4A4E"/>
    <w:rsid w:val="00AF544D"/>
    <w:rsid w:val="00AF68E8"/>
    <w:rsid w:val="00B0159A"/>
    <w:rsid w:val="00B01AFF"/>
    <w:rsid w:val="00B01E0E"/>
    <w:rsid w:val="00B02226"/>
    <w:rsid w:val="00B02AA7"/>
    <w:rsid w:val="00B04173"/>
    <w:rsid w:val="00B0757C"/>
    <w:rsid w:val="00B0780E"/>
    <w:rsid w:val="00B106A5"/>
    <w:rsid w:val="00B124AA"/>
    <w:rsid w:val="00B1250B"/>
    <w:rsid w:val="00B12910"/>
    <w:rsid w:val="00B13120"/>
    <w:rsid w:val="00B1324E"/>
    <w:rsid w:val="00B13391"/>
    <w:rsid w:val="00B1414A"/>
    <w:rsid w:val="00B1453F"/>
    <w:rsid w:val="00B14AD1"/>
    <w:rsid w:val="00B1621B"/>
    <w:rsid w:val="00B165B2"/>
    <w:rsid w:val="00B175C0"/>
    <w:rsid w:val="00B17A89"/>
    <w:rsid w:val="00B17F66"/>
    <w:rsid w:val="00B200D8"/>
    <w:rsid w:val="00B2064A"/>
    <w:rsid w:val="00B20805"/>
    <w:rsid w:val="00B21CFE"/>
    <w:rsid w:val="00B222A3"/>
    <w:rsid w:val="00B22BDC"/>
    <w:rsid w:val="00B22F25"/>
    <w:rsid w:val="00B233E1"/>
    <w:rsid w:val="00B2434F"/>
    <w:rsid w:val="00B24537"/>
    <w:rsid w:val="00B247CA"/>
    <w:rsid w:val="00B2491D"/>
    <w:rsid w:val="00B24EDD"/>
    <w:rsid w:val="00B255C7"/>
    <w:rsid w:val="00B278C2"/>
    <w:rsid w:val="00B30AE1"/>
    <w:rsid w:val="00B3196B"/>
    <w:rsid w:val="00B31A4B"/>
    <w:rsid w:val="00B332B4"/>
    <w:rsid w:val="00B334C0"/>
    <w:rsid w:val="00B3405E"/>
    <w:rsid w:val="00B34149"/>
    <w:rsid w:val="00B36F6C"/>
    <w:rsid w:val="00B373B1"/>
    <w:rsid w:val="00B37460"/>
    <w:rsid w:val="00B37CD1"/>
    <w:rsid w:val="00B40B67"/>
    <w:rsid w:val="00B40CBD"/>
    <w:rsid w:val="00B41B02"/>
    <w:rsid w:val="00B41FC0"/>
    <w:rsid w:val="00B43107"/>
    <w:rsid w:val="00B432CC"/>
    <w:rsid w:val="00B43E77"/>
    <w:rsid w:val="00B4400E"/>
    <w:rsid w:val="00B4530D"/>
    <w:rsid w:val="00B45452"/>
    <w:rsid w:val="00B45656"/>
    <w:rsid w:val="00B45E24"/>
    <w:rsid w:val="00B463DF"/>
    <w:rsid w:val="00B47F81"/>
    <w:rsid w:val="00B508F9"/>
    <w:rsid w:val="00B50C1D"/>
    <w:rsid w:val="00B51292"/>
    <w:rsid w:val="00B518D4"/>
    <w:rsid w:val="00B51C55"/>
    <w:rsid w:val="00B53394"/>
    <w:rsid w:val="00B5389F"/>
    <w:rsid w:val="00B55D67"/>
    <w:rsid w:val="00B55DB8"/>
    <w:rsid w:val="00B56609"/>
    <w:rsid w:val="00B5700A"/>
    <w:rsid w:val="00B573AC"/>
    <w:rsid w:val="00B57507"/>
    <w:rsid w:val="00B57CBC"/>
    <w:rsid w:val="00B60E48"/>
    <w:rsid w:val="00B61018"/>
    <w:rsid w:val="00B61694"/>
    <w:rsid w:val="00B61F33"/>
    <w:rsid w:val="00B62D2E"/>
    <w:rsid w:val="00B63243"/>
    <w:rsid w:val="00B63382"/>
    <w:rsid w:val="00B6500A"/>
    <w:rsid w:val="00B65223"/>
    <w:rsid w:val="00B65A59"/>
    <w:rsid w:val="00B65C30"/>
    <w:rsid w:val="00B67FBF"/>
    <w:rsid w:val="00B7021C"/>
    <w:rsid w:val="00B708A5"/>
    <w:rsid w:val="00B70D48"/>
    <w:rsid w:val="00B71099"/>
    <w:rsid w:val="00B739E7"/>
    <w:rsid w:val="00B73B22"/>
    <w:rsid w:val="00B746D9"/>
    <w:rsid w:val="00B746F5"/>
    <w:rsid w:val="00B7600D"/>
    <w:rsid w:val="00B76A4A"/>
    <w:rsid w:val="00B77D14"/>
    <w:rsid w:val="00B77F39"/>
    <w:rsid w:val="00B81144"/>
    <w:rsid w:val="00B82AC6"/>
    <w:rsid w:val="00B842AC"/>
    <w:rsid w:val="00B84850"/>
    <w:rsid w:val="00B853CB"/>
    <w:rsid w:val="00B86B1A"/>
    <w:rsid w:val="00B8734C"/>
    <w:rsid w:val="00B87A3E"/>
    <w:rsid w:val="00B87F4C"/>
    <w:rsid w:val="00B90426"/>
    <w:rsid w:val="00B90E86"/>
    <w:rsid w:val="00B93167"/>
    <w:rsid w:val="00B935C8"/>
    <w:rsid w:val="00B93D8A"/>
    <w:rsid w:val="00B93F01"/>
    <w:rsid w:val="00B94272"/>
    <w:rsid w:val="00B94600"/>
    <w:rsid w:val="00B94AA9"/>
    <w:rsid w:val="00B94B0E"/>
    <w:rsid w:val="00B952FF"/>
    <w:rsid w:val="00B9611E"/>
    <w:rsid w:val="00B969C4"/>
    <w:rsid w:val="00B96EF5"/>
    <w:rsid w:val="00BA093C"/>
    <w:rsid w:val="00BA3223"/>
    <w:rsid w:val="00BA34DE"/>
    <w:rsid w:val="00BA3F83"/>
    <w:rsid w:val="00BA4364"/>
    <w:rsid w:val="00BA59A5"/>
    <w:rsid w:val="00BA59A8"/>
    <w:rsid w:val="00BA5D1A"/>
    <w:rsid w:val="00BA6441"/>
    <w:rsid w:val="00BA6A4C"/>
    <w:rsid w:val="00BB04EC"/>
    <w:rsid w:val="00BB1392"/>
    <w:rsid w:val="00BB1AE0"/>
    <w:rsid w:val="00BB2D0A"/>
    <w:rsid w:val="00BB3B43"/>
    <w:rsid w:val="00BB5621"/>
    <w:rsid w:val="00BB67D4"/>
    <w:rsid w:val="00BB75E5"/>
    <w:rsid w:val="00BB7B75"/>
    <w:rsid w:val="00BC04CB"/>
    <w:rsid w:val="00BC1124"/>
    <w:rsid w:val="00BC283D"/>
    <w:rsid w:val="00BC2F1A"/>
    <w:rsid w:val="00BC2F95"/>
    <w:rsid w:val="00BC3976"/>
    <w:rsid w:val="00BC3A98"/>
    <w:rsid w:val="00BC3DFE"/>
    <w:rsid w:val="00BC67F2"/>
    <w:rsid w:val="00BC6B24"/>
    <w:rsid w:val="00BC6DC3"/>
    <w:rsid w:val="00BC6E90"/>
    <w:rsid w:val="00BC7186"/>
    <w:rsid w:val="00BC7256"/>
    <w:rsid w:val="00BC7624"/>
    <w:rsid w:val="00BD0040"/>
    <w:rsid w:val="00BD0832"/>
    <w:rsid w:val="00BD1161"/>
    <w:rsid w:val="00BD1D5E"/>
    <w:rsid w:val="00BD2C67"/>
    <w:rsid w:val="00BD2F18"/>
    <w:rsid w:val="00BD45D4"/>
    <w:rsid w:val="00BD5FE8"/>
    <w:rsid w:val="00BD6A41"/>
    <w:rsid w:val="00BD799B"/>
    <w:rsid w:val="00BD7E11"/>
    <w:rsid w:val="00BE0717"/>
    <w:rsid w:val="00BE0C0A"/>
    <w:rsid w:val="00BE0EE5"/>
    <w:rsid w:val="00BE1E3F"/>
    <w:rsid w:val="00BE2EA3"/>
    <w:rsid w:val="00BE2F26"/>
    <w:rsid w:val="00BE3580"/>
    <w:rsid w:val="00BE409C"/>
    <w:rsid w:val="00BE414B"/>
    <w:rsid w:val="00BE47C1"/>
    <w:rsid w:val="00BE53BC"/>
    <w:rsid w:val="00BE6823"/>
    <w:rsid w:val="00BE697F"/>
    <w:rsid w:val="00BE73A7"/>
    <w:rsid w:val="00BF0098"/>
    <w:rsid w:val="00BF093F"/>
    <w:rsid w:val="00BF0E39"/>
    <w:rsid w:val="00BF1575"/>
    <w:rsid w:val="00BF1955"/>
    <w:rsid w:val="00BF253B"/>
    <w:rsid w:val="00BF333C"/>
    <w:rsid w:val="00BF33C1"/>
    <w:rsid w:val="00BF4799"/>
    <w:rsid w:val="00BF5211"/>
    <w:rsid w:val="00BF566A"/>
    <w:rsid w:val="00BF7360"/>
    <w:rsid w:val="00BF759F"/>
    <w:rsid w:val="00C00A9B"/>
    <w:rsid w:val="00C00E9D"/>
    <w:rsid w:val="00C01871"/>
    <w:rsid w:val="00C02355"/>
    <w:rsid w:val="00C03409"/>
    <w:rsid w:val="00C041B4"/>
    <w:rsid w:val="00C052FE"/>
    <w:rsid w:val="00C056A8"/>
    <w:rsid w:val="00C05B79"/>
    <w:rsid w:val="00C05C25"/>
    <w:rsid w:val="00C06475"/>
    <w:rsid w:val="00C07796"/>
    <w:rsid w:val="00C07FF2"/>
    <w:rsid w:val="00C10571"/>
    <w:rsid w:val="00C10AA9"/>
    <w:rsid w:val="00C11A95"/>
    <w:rsid w:val="00C11AF9"/>
    <w:rsid w:val="00C12389"/>
    <w:rsid w:val="00C12A2F"/>
    <w:rsid w:val="00C13072"/>
    <w:rsid w:val="00C130FA"/>
    <w:rsid w:val="00C13959"/>
    <w:rsid w:val="00C13A61"/>
    <w:rsid w:val="00C14626"/>
    <w:rsid w:val="00C149A2"/>
    <w:rsid w:val="00C15138"/>
    <w:rsid w:val="00C1516F"/>
    <w:rsid w:val="00C15B69"/>
    <w:rsid w:val="00C1638D"/>
    <w:rsid w:val="00C163A8"/>
    <w:rsid w:val="00C164BB"/>
    <w:rsid w:val="00C170F2"/>
    <w:rsid w:val="00C17570"/>
    <w:rsid w:val="00C20363"/>
    <w:rsid w:val="00C207F7"/>
    <w:rsid w:val="00C221D6"/>
    <w:rsid w:val="00C22B25"/>
    <w:rsid w:val="00C22D8F"/>
    <w:rsid w:val="00C22EE2"/>
    <w:rsid w:val="00C22FBA"/>
    <w:rsid w:val="00C239CF"/>
    <w:rsid w:val="00C245EF"/>
    <w:rsid w:val="00C24EFB"/>
    <w:rsid w:val="00C25193"/>
    <w:rsid w:val="00C2559A"/>
    <w:rsid w:val="00C2690F"/>
    <w:rsid w:val="00C26B04"/>
    <w:rsid w:val="00C27994"/>
    <w:rsid w:val="00C27C78"/>
    <w:rsid w:val="00C30D46"/>
    <w:rsid w:val="00C30F3A"/>
    <w:rsid w:val="00C316C0"/>
    <w:rsid w:val="00C31DF5"/>
    <w:rsid w:val="00C32026"/>
    <w:rsid w:val="00C323E3"/>
    <w:rsid w:val="00C324FC"/>
    <w:rsid w:val="00C328BB"/>
    <w:rsid w:val="00C33875"/>
    <w:rsid w:val="00C33925"/>
    <w:rsid w:val="00C33EDC"/>
    <w:rsid w:val="00C34C34"/>
    <w:rsid w:val="00C363FC"/>
    <w:rsid w:val="00C36A07"/>
    <w:rsid w:val="00C36F14"/>
    <w:rsid w:val="00C37418"/>
    <w:rsid w:val="00C374E6"/>
    <w:rsid w:val="00C401A6"/>
    <w:rsid w:val="00C40DDB"/>
    <w:rsid w:val="00C41957"/>
    <w:rsid w:val="00C419D5"/>
    <w:rsid w:val="00C42337"/>
    <w:rsid w:val="00C43F2E"/>
    <w:rsid w:val="00C44395"/>
    <w:rsid w:val="00C443BB"/>
    <w:rsid w:val="00C452AE"/>
    <w:rsid w:val="00C45A7B"/>
    <w:rsid w:val="00C46D59"/>
    <w:rsid w:val="00C46FCB"/>
    <w:rsid w:val="00C50B6C"/>
    <w:rsid w:val="00C50C7D"/>
    <w:rsid w:val="00C51801"/>
    <w:rsid w:val="00C52069"/>
    <w:rsid w:val="00C520DE"/>
    <w:rsid w:val="00C53285"/>
    <w:rsid w:val="00C53D7D"/>
    <w:rsid w:val="00C54FB7"/>
    <w:rsid w:val="00C55602"/>
    <w:rsid w:val="00C55FBB"/>
    <w:rsid w:val="00C56C23"/>
    <w:rsid w:val="00C56C5F"/>
    <w:rsid w:val="00C573B5"/>
    <w:rsid w:val="00C6012D"/>
    <w:rsid w:val="00C60920"/>
    <w:rsid w:val="00C60FBC"/>
    <w:rsid w:val="00C614A2"/>
    <w:rsid w:val="00C61529"/>
    <w:rsid w:val="00C616A6"/>
    <w:rsid w:val="00C61B38"/>
    <w:rsid w:val="00C61B42"/>
    <w:rsid w:val="00C6285E"/>
    <w:rsid w:val="00C62867"/>
    <w:rsid w:val="00C635E5"/>
    <w:rsid w:val="00C6445E"/>
    <w:rsid w:val="00C65078"/>
    <w:rsid w:val="00C652D8"/>
    <w:rsid w:val="00C652EC"/>
    <w:rsid w:val="00C65596"/>
    <w:rsid w:val="00C660E9"/>
    <w:rsid w:val="00C66D86"/>
    <w:rsid w:val="00C670F0"/>
    <w:rsid w:val="00C70AE0"/>
    <w:rsid w:val="00C70C0B"/>
    <w:rsid w:val="00C70C24"/>
    <w:rsid w:val="00C71191"/>
    <w:rsid w:val="00C714CA"/>
    <w:rsid w:val="00C71E61"/>
    <w:rsid w:val="00C72072"/>
    <w:rsid w:val="00C72DE0"/>
    <w:rsid w:val="00C732E3"/>
    <w:rsid w:val="00C73872"/>
    <w:rsid w:val="00C739E4"/>
    <w:rsid w:val="00C73BDF"/>
    <w:rsid w:val="00C73C6C"/>
    <w:rsid w:val="00C751CC"/>
    <w:rsid w:val="00C80930"/>
    <w:rsid w:val="00C82A65"/>
    <w:rsid w:val="00C83587"/>
    <w:rsid w:val="00C83CC1"/>
    <w:rsid w:val="00C84DFB"/>
    <w:rsid w:val="00C8509C"/>
    <w:rsid w:val="00C850C0"/>
    <w:rsid w:val="00C86BBC"/>
    <w:rsid w:val="00C86FFD"/>
    <w:rsid w:val="00C87361"/>
    <w:rsid w:val="00C87E39"/>
    <w:rsid w:val="00C87F27"/>
    <w:rsid w:val="00C900F4"/>
    <w:rsid w:val="00C90143"/>
    <w:rsid w:val="00C902C4"/>
    <w:rsid w:val="00C90821"/>
    <w:rsid w:val="00C9178A"/>
    <w:rsid w:val="00C91F91"/>
    <w:rsid w:val="00C93281"/>
    <w:rsid w:val="00C93605"/>
    <w:rsid w:val="00C9391C"/>
    <w:rsid w:val="00C93C87"/>
    <w:rsid w:val="00C93FA3"/>
    <w:rsid w:val="00C946EA"/>
    <w:rsid w:val="00C96AD1"/>
    <w:rsid w:val="00C96AF4"/>
    <w:rsid w:val="00C96C8E"/>
    <w:rsid w:val="00C9796B"/>
    <w:rsid w:val="00CA0D0C"/>
    <w:rsid w:val="00CA1523"/>
    <w:rsid w:val="00CA212F"/>
    <w:rsid w:val="00CA24B6"/>
    <w:rsid w:val="00CA26C0"/>
    <w:rsid w:val="00CA285D"/>
    <w:rsid w:val="00CA31E3"/>
    <w:rsid w:val="00CA3EEF"/>
    <w:rsid w:val="00CA4D6F"/>
    <w:rsid w:val="00CA5A22"/>
    <w:rsid w:val="00CA5CBB"/>
    <w:rsid w:val="00CA66D6"/>
    <w:rsid w:val="00CA6E91"/>
    <w:rsid w:val="00CA75CF"/>
    <w:rsid w:val="00CA76AE"/>
    <w:rsid w:val="00CA78D1"/>
    <w:rsid w:val="00CA7B4B"/>
    <w:rsid w:val="00CA7DB9"/>
    <w:rsid w:val="00CA7F68"/>
    <w:rsid w:val="00CB056D"/>
    <w:rsid w:val="00CB06E7"/>
    <w:rsid w:val="00CB0B56"/>
    <w:rsid w:val="00CB0E8B"/>
    <w:rsid w:val="00CB14B9"/>
    <w:rsid w:val="00CB1568"/>
    <w:rsid w:val="00CB157D"/>
    <w:rsid w:val="00CB17CC"/>
    <w:rsid w:val="00CB1D75"/>
    <w:rsid w:val="00CB1FAA"/>
    <w:rsid w:val="00CB23C2"/>
    <w:rsid w:val="00CB2686"/>
    <w:rsid w:val="00CB2C14"/>
    <w:rsid w:val="00CB2FEC"/>
    <w:rsid w:val="00CB364C"/>
    <w:rsid w:val="00CB46E5"/>
    <w:rsid w:val="00CB487A"/>
    <w:rsid w:val="00CB4B9F"/>
    <w:rsid w:val="00CB4DA0"/>
    <w:rsid w:val="00CB53A1"/>
    <w:rsid w:val="00CB5561"/>
    <w:rsid w:val="00CB59F8"/>
    <w:rsid w:val="00CB6703"/>
    <w:rsid w:val="00CB6B5F"/>
    <w:rsid w:val="00CB7049"/>
    <w:rsid w:val="00CB73DB"/>
    <w:rsid w:val="00CB76B2"/>
    <w:rsid w:val="00CB7825"/>
    <w:rsid w:val="00CB7A22"/>
    <w:rsid w:val="00CC0AC5"/>
    <w:rsid w:val="00CC188E"/>
    <w:rsid w:val="00CC29BA"/>
    <w:rsid w:val="00CC2FAA"/>
    <w:rsid w:val="00CC33A7"/>
    <w:rsid w:val="00CC364D"/>
    <w:rsid w:val="00CC36D0"/>
    <w:rsid w:val="00CC3D53"/>
    <w:rsid w:val="00CC428D"/>
    <w:rsid w:val="00CC4B08"/>
    <w:rsid w:val="00CC4B25"/>
    <w:rsid w:val="00CC4C35"/>
    <w:rsid w:val="00CC4DC5"/>
    <w:rsid w:val="00CC5028"/>
    <w:rsid w:val="00CC581E"/>
    <w:rsid w:val="00CC6DFD"/>
    <w:rsid w:val="00CC7470"/>
    <w:rsid w:val="00CC7752"/>
    <w:rsid w:val="00CC78F6"/>
    <w:rsid w:val="00CD0379"/>
    <w:rsid w:val="00CD142F"/>
    <w:rsid w:val="00CD16C3"/>
    <w:rsid w:val="00CD20F3"/>
    <w:rsid w:val="00CD25F6"/>
    <w:rsid w:val="00CD2937"/>
    <w:rsid w:val="00CD2D91"/>
    <w:rsid w:val="00CD3009"/>
    <w:rsid w:val="00CD3F92"/>
    <w:rsid w:val="00CD40EA"/>
    <w:rsid w:val="00CD4277"/>
    <w:rsid w:val="00CD44F8"/>
    <w:rsid w:val="00CD55B0"/>
    <w:rsid w:val="00CD5ACF"/>
    <w:rsid w:val="00CD6A00"/>
    <w:rsid w:val="00CD6D58"/>
    <w:rsid w:val="00CD6F12"/>
    <w:rsid w:val="00CD788A"/>
    <w:rsid w:val="00CE0299"/>
    <w:rsid w:val="00CE095D"/>
    <w:rsid w:val="00CE1355"/>
    <w:rsid w:val="00CE1FD8"/>
    <w:rsid w:val="00CE255A"/>
    <w:rsid w:val="00CE414C"/>
    <w:rsid w:val="00CE4791"/>
    <w:rsid w:val="00CE4D81"/>
    <w:rsid w:val="00CE4E41"/>
    <w:rsid w:val="00CE520A"/>
    <w:rsid w:val="00CE5773"/>
    <w:rsid w:val="00CE6449"/>
    <w:rsid w:val="00CE665F"/>
    <w:rsid w:val="00CE71CF"/>
    <w:rsid w:val="00CE767A"/>
    <w:rsid w:val="00CE7920"/>
    <w:rsid w:val="00CF00AF"/>
    <w:rsid w:val="00CF1A2C"/>
    <w:rsid w:val="00CF2171"/>
    <w:rsid w:val="00CF2B43"/>
    <w:rsid w:val="00CF2F17"/>
    <w:rsid w:val="00CF3123"/>
    <w:rsid w:val="00CF32D1"/>
    <w:rsid w:val="00CF4147"/>
    <w:rsid w:val="00CF4EB7"/>
    <w:rsid w:val="00CF4EEC"/>
    <w:rsid w:val="00CF4F4E"/>
    <w:rsid w:val="00CF4FC4"/>
    <w:rsid w:val="00CF5045"/>
    <w:rsid w:val="00CF54E6"/>
    <w:rsid w:val="00CF6188"/>
    <w:rsid w:val="00CF651B"/>
    <w:rsid w:val="00CF7314"/>
    <w:rsid w:val="00CF7D3B"/>
    <w:rsid w:val="00D00960"/>
    <w:rsid w:val="00D01100"/>
    <w:rsid w:val="00D01C27"/>
    <w:rsid w:val="00D0266A"/>
    <w:rsid w:val="00D02819"/>
    <w:rsid w:val="00D029D8"/>
    <w:rsid w:val="00D04906"/>
    <w:rsid w:val="00D05045"/>
    <w:rsid w:val="00D051FD"/>
    <w:rsid w:val="00D05430"/>
    <w:rsid w:val="00D05978"/>
    <w:rsid w:val="00D05B6A"/>
    <w:rsid w:val="00D05F7B"/>
    <w:rsid w:val="00D06D98"/>
    <w:rsid w:val="00D077D2"/>
    <w:rsid w:val="00D07912"/>
    <w:rsid w:val="00D07F0B"/>
    <w:rsid w:val="00D104ED"/>
    <w:rsid w:val="00D11B00"/>
    <w:rsid w:val="00D11B98"/>
    <w:rsid w:val="00D1238E"/>
    <w:rsid w:val="00D12711"/>
    <w:rsid w:val="00D12859"/>
    <w:rsid w:val="00D135E6"/>
    <w:rsid w:val="00D13931"/>
    <w:rsid w:val="00D14B8C"/>
    <w:rsid w:val="00D1515D"/>
    <w:rsid w:val="00D154CD"/>
    <w:rsid w:val="00D158C8"/>
    <w:rsid w:val="00D15F89"/>
    <w:rsid w:val="00D1645C"/>
    <w:rsid w:val="00D16ACB"/>
    <w:rsid w:val="00D1708E"/>
    <w:rsid w:val="00D17C64"/>
    <w:rsid w:val="00D2113F"/>
    <w:rsid w:val="00D213E4"/>
    <w:rsid w:val="00D21852"/>
    <w:rsid w:val="00D227FB"/>
    <w:rsid w:val="00D22875"/>
    <w:rsid w:val="00D22E4F"/>
    <w:rsid w:val="00D246BB"/>
    <w:rsid w:val="00D25FA9"/>
    <w:rsid w:val="00D26E44"/>
    <w:rsid w:val="00D26E95"/>
    <w:rsid w:val="00D272FE"/>
    <w:rsid w:val="00D27404"/>
    <w:rsid w:val="00D27438"/>
    <w:rsid w:val="00D27A27"/>
    <w:rsid w:val="00D27C76"/>
    <w:rsid w:val="00D27E75"/>
    <w:rsid w:val="00D27E7B"/>
    <w:rsid w:val="00D30242"/>
    <w:rsid w:val="00D30EE9"/>
    <w:rsid w:val="00D31788"/>
    <w:rsid w:val="00D32575"/>
    <w:rsid w:val="00D32C71"/>
    <w:rsid w:val="00D32EC9"/>
    <w:rsid w:val="00D32F9B"/>
    <w:rsid w:val="00D33B97"/>
    <w:rsid w:val="00D340D8"/>
    <w:rsid w:val="00D34348"/>
    <w:rsid w:val="00D343D2"/>
    <w:rsid w:val="00D35FB7"/>
    <w:rsid w:val="00D37930"/>
    <w:rsid w:val="00D40AEB"/>
    <w:rsid w:val="00D4134D"/>
    <w:rsid w:val="00D41CD4"/>
    <w:rsid w:val="00D423A9"/>
    <w:rsid w:val="00D423E8"/>
    <w:rsid w:val="00D42A73"/>
    <w:rsid w:val="00D42EB4"/>
    <w:rsid w:val="00D43AB7"/>
    <w:rsid w:val="00D43CCF"/>
    <w:rsid w:val="00D44980"/>
    <w:rsid w:val="00D44FD0"/>
    <w:rsid w:val="00D4587F"/>
    <w:rsid w:val="00D4590E"/>
    <w:rsid w:val="00D45B01"/>
    <w:rsid w:val="00D46E31"/>
    <w:rsid w:val="00D47E06"/>
    <w:rsid w:val="00D5109E"/>
    <w:rsid w:val="00D5213B"/>
    <w:rsid w:val="00D52458"/>
    <w:rsid w:val="00D52C3C"/>
    <w:rsid w:val="00D52E22"/>
    <w:rsid w:val="00D52E6F"/>
    <w:rsid w:val="00D52F0B"/>
    <w:rsid w:val="00D532E2"/>
    <w:rsid w:val="00D53994"/>
    <w:rsid w:val="00D5424D"/>
    <w:rsid w:val="00D54912"/>
    <w:rsid w:val="00D54E66"/>
    <w:rsid w:val="00D554A7"/>
    <w:rsid w:val="00D55D60"/>
    <w:rsid w:val="00D567BD"/>
    <w:rsid w:val="00D56AF6"/>
    <w:rsid w:val="00D56B7A"/>
    <w:rsid w:val="00D600DE"/>
    <w:rsid w:val="00D6043C"/>
    <w:rsid w:val="00D609A1"/>
    <w:rsid w:val="00D60D4C"/>
    <w:rsid w:val="00D612F6"/>
    <w:rsid w:val="00D61722"/>
    <w:rsid w:val="00D61EED"/>
    <w:rsid w:val="00D64536"/>
    <w:rsid w:val="00D65EF6"/>
    <w:rsid w:val="00D66219"/>
    <w:rsid w:val="00D66260"/>
    <w:rsid w:val="00D66D1A"/>
    <w:rsid w:val="00D727B4"/>
    <w:rsid w:val="00D75979"/>
    <w:rsid w:val="00D759BE"/>
    <w:rsid w:val="00D75C01"/>
    <w:rsid w:val="00D75D19"/>
    <w:rsid w:val="00D762BE"/>
    <w:rsid w:val="00D7646E"/>
    <w:rsid w:val="00D77787"/>
    <w:rsid w:val="00D77D39"/>
    <w:rsid w:val="00D800F7"/>
    <w:rsid w:val="00D8071E"/>
    <w:rsid w:val="00D81C71"/>
    <w:rsid w:val="00D82139"/>
    <w:rsid w:val="00D8275E"/>
    <w:rsid w:val="00D8393A"/>
    <w:rsid w:val="00D8399B"/>
    <w:rsid w:val="00D84107"/>
    <w:rsid w:val="00D84130"/>
    <w:rsid w:val="00D84167"/>
    <w:rsid w:val="00D84960"/>
    <w:rsid w:val="00D84C94"/>
    <w:rsid w:val="00D852FF"/>
    <w:rsid w:val="00D876A4"/>
    <w:rsid w:val="00D87847"/>
    <w:rsid w:val="00D87D0A"/>
    <w:rsid w:val="00D90BD6"/>
    <w:rsid w:val="00D91247"/>
    <w:rsid w:val="00D913F5"/>
    <w:rsid w:val="00D91AD8"/>
    <w:rsid w:val="00D91F9A"/>
    <w:rsid w:val="00D920E1"/>
    <w:rsid w:val="00D92AC2"/>
    <w:rsid w:val="00D92CA7"/>
    <w:rsid w:val="00D92D8A"/>
    <w:rsid w:val="00D930A4"/>
    <w:rsid w:val="00D93B3D"/>
    <w:rsid w:val="00D93FDE"/>
    <w:rsid w:val="00D94A7F"/>
    <w:rsid w:val="00D94F37"/>
    <w:rsid w:val="00D95628"/>
    <w:rsid w:val="00D975F6"/>
    <w:rsid w:val="00D97C6C"/>
    <w:rsid w:val="00D97E6D"/>
    <w:rsid w:val="00DA0F40"/>
    <w:rsid w:val="00DA11E5"/>
    <w:rsid w:val="00DA204C"/>
    <w:rsid w:val="00DA2FBB"/>
    <w:rsid w:val="00DA3147"/>
    <w:rsid w:val="00DA365C"/>
    <w:rsid w:val="00DA5738"/>
    <w:rsid w:val="00DA5C93"/>
    <w:rsid w:val="00DA668F"/>
    <w:rsid w:val="00DA7834"/>
    <w:rsid w:val="00DA7B84"/>
    <w:rsid w:val="00DA7E19"/>
    <w:rsid w:val="00DB0E07"/>
    <w:rsid w:val="00DB1D08"/>
    <w:rsid w:val="00DB20A4"/>
    <w:rsid w:val="00DB2534"/>
    <w:rsid w:val="00DB2978"/>
    <w:rsid w:val="00DB2D21"/>
    <w:rsid w:val="00DB3687"/>
    <w:rsid w:val="00DB37C9"/>
    <w:rsid w:val="00DB39F7"/>
    <w:rsid w:val="00DB3AC4"/>
    <w:rsid w:val="00DB3BF9"/>
    <w:rsid w:val="00DB3C5A"/>
    <w:rsid w:val="00DB4473"/>
    <w:rsid w:val="00DB47E9"/>
    <w:rsid w:val="00DB592E"/>
    <w:rsid w:val="00DB5E1A"/>
    <w:rsid w:val="00DB5E70"/>
    <w:rsid w:val="00DB6CFE"/>
    <w:rsid w:val="00DB735F"/>
    <w:rsid w:val="00DB74FB"/>
    <w:rsid w:val="00DB7FB4"/>
    <w:rsid w:val="00DC02BD"/>
    <w:rsid w:val="00DC08D8"/>
    <w:rsid w:val="00DC09B9"/>
    <w:rsid w:val="00DC0A6D"/>
    <w:rsid w:val="00DC10F9"/>
    <w:rsid w:val="00DC2C46"/>
    <w:rsid w:val="00DC3605"/>
    <w:rsid w:val="00DC364D"/>
    <w:rsid w:val="00DC3756"/>
    <w:rsid w:val="00DC3E69"/>
    <w:rsid w:val="00DC4195"/>
    <w:rsid w:val="00DC4E56"/>
    <w:rsid w:val="00DC57AA"/>
    <w:rsid w:val="00DC60CE"/>
    <w:rsid w:val="00DC6406"/>
    <w:rsid w:val="00DC6D56"/>
    <w:rsid w:val="00DC7758"/>
    <w:rsid w:val="00DD00DF"/>
    <w:rsid w:val="00DD07DB"/>
    <w:rsid w:val="00DD07E8"/>
    <w:rsid w:val="00DD0A79"/>
    <w:rsid w:val="00DD0BBF"/>
    <w:rsid w:val="00DD0C5A"/>
    <w:rsid w:val="00DD0FDB"/>
    <w:rsid w:val="00DD1B2D"/>
    <w:rsid w:val="00DD2258"/>
    <w:rsid w:val="00DD3D6D"/>
    <w:rsid w:val="00DD4019"/>
    <w:rsid w:val="00DD542B"/>
    <w:rsid w:val="00DD58A7"/>
    <w:rsid w:val="00DD6789"/>
    <w:rsid w:val="00DD6B78"/>
    <w:rsid w:val="00DD746C"/>
    <w:rsid w:val="00DD7EA7"/>
    <w:rsid w:val="00DE047F"/>
    <w:rsid w:val="00DE0969"/>
    <w:rsid w:val="00DE1725"/>
    <w:rsid w:val="00DE27F1"/>
    <w:rsid w:val="00DE2BBA"/>
    <w:rsid w:val="00DE4160"/>
    <w:rsid w:val="00DE44D9"/>
    <w:rsid w:val="00DE4D3B"/>
    <w:rsid w:val="00DE50CF"/>
    <w:rsid w:val="00DE5347"/>
    <w:rsid w:val="00DE56F6"/>
    <w:rsid w:val="00DE5B3F"/>
    <w:rsid w:val="00DE6068"/>
    <w:rsid w:val="00DE6314"/>
    <w:rsid w:val="00DE648F"/>
    <w:rsid w:val="00DE6DF0"/>
    <w:rsid w:val="00DE6E75"/>
    <w:rsid w:val="00DF02CF"/>
    <w:rsid w:val="00DF085A"/>
    <w:rsid w:val="00DF206A"/>
    <w:rsid w:val="00DF3116"/>
    <w:rsid w:val="00DF38DF"/>
    <w:rsid w:val="00DF4269"/>
    <w:rsid w:val="00DF5E5F"/>
    <w:rsid w:val="00DF7419"/>
    <w:rsid w:val="00DF7640"/>
    <w:rsid w:val="00E000F4"/>
    <w:rsid w:val="00E00E65"/>
    <w:rsid w:val="00E01C5D"/>
    <w:rsid w:val="00E02822"/>
    <w:rsid w:val="00E0296A"/>
    <w:rsid w:val="00E02DA8"/>
    <w:rsid w:val="00E03A6C"/>
    <w:rsid w:val="00E03BB1"/>
    <w:rsid w:val="00E03C81"/>
    <w:rsid w:val="00E04478"/>
    <w:rsid w:val="00E04A62"/>
    <w:rsid w:val="00E055C9"/>
    <w:rsid w:val="00E064AF"/>
    <w:rsid w:val="00E06D17"/>
    <w:rsid w:val="00E07A25"/>
    <w:rsid w:val="00E1062C"/>
    <w:rsid w:val="00E10A81"/>
    <w:rsid w:val="00E10D46"/>
    <w:rsid w:val="00E110F1"/>
    <w:rsid w:val="00E11275"/>
    <w:rsid w:val="00E12493"/>
    <w:rsid w:val="00E12C53"/>
    <w:rsid w:val="00E12C62"/>
    <w:rsid w:val="00E12C9B"/>
    <w:rsid w:val="00E131AC"/>
    <w:rsid w:val="00E13433"/>
    <w:rsid w:val="00E13775"/>
    <w:rsid w:val="00E13DBA"/>
    <w:rsid w:val="00E143F0"/>
    <w:rsid w:val="00E14E41"/>
    <w:rsid w:val="00E15874"/>
    <w:rsid w:val="00E1640A"/>
    <w:rsid w:val="00E17B98"/>
    <w:rsid w:val="00E17E79"/>
    <w:rsid w:val="00E2005B"/>
    <w:rsid w:val="00E201DF"/>
    <w:rsid w:val="00E20440"/>
    <w:rsid w:val="00E20858"/>
    <w:rsid w:val="00E20D8B"/>
    <w:rsid w:val="00E20FFD"/>
    <w:rsid w:val="00E2100B"/>
    <w:rsid w:val="00E2127B"/>
    <w:rsid w:val="00E21846"/>
    <w:rsid w:val="00E21BAD"/>
    <w:rsid w:val="00E223A0"/>
    <w:rsid w:val="00E22DDE"/>
    <w:rsid w:val="00E24B29"/>
    <w:rsid w:val="00E25AAD"/>
    <w:rsid w:val="00E26DFA"/>
    <w:rsid w:val="00E27D0D"/>
    <w:rsid w:val="00E31176"/>
    <w:rsid w:val="00E31208"/>
    <w:rsid w:val="00E3140B"/>
    <w:rsid w:val="00E321DB"/>
    <w:rsid w:val="00E322FB"/>
    <w:rsid w:val="00E326A8"/>
    <w:rsid w:val="00E32905"/>
    <w:rsid w:val="00E32CD5"/>
    <w:rsid w:val="00E330A3"/>
    <w:rsid w:val="00E33639"/>
    <w:rsid w:val="00E349C4"/>
    <w:rsid w:val="00E34EDB"/>
    <w:rsid w:val="00E35191"/>
    <w:rsid w:val="00E35D75"/>
    <w:rsid w:val="00E3613C"/>
    <w:rsid w:val="00E3729B"/>
    <w:rsid w:val="00E3734F"/>
    <w:rsid w:val="00E3783B"/>
    <w:rsid w:val="00E37A14"/>
    <w:rsid w:val="00E37E1A"/>
    <w:rsid w:val="00E40286"/>
    <w:rsid w:val="00E40C56"/>
    <w:rsid w:val="00E40C87"/>
    <w:rsid w:val="00E41B9F"/>
    <w:rsid w:val="00E41ED3"/>
    <w:rsid w:val="00E4214A"/>
    <w:rsid w:val="00E42B32"/>
    <w:rsid w:val="00E435AA"/>
    <w:rsid w:val="00E437A1"/>
    <w:rsid w:val="00E44077"/>
    <w:rsid w:val="00E441A1"/>
    <w:rsid w:val="00E444CD"/>
    <w:rsid w:val="00E44696"/>
    <w:rsid w:val="00E44C81"/>
    <w:rsid w:val="00E44CE6"/>
    <w:rsid w:val="00E44D77"/>
    <w:rsid w:val="00E4523A"/>
    <w:rsid w:val="00E457CF"/>
    <w:rsid w:val="00E45D47"/>
    <w:rsid w:val="00E46A74"/>
    <w:rsid w:val="00E46CAF"/>
    <w:rsid w:val="00E478BB"/>
    <w:rsid w:val="00E51236"/>
    <w:rsid w:val="00E51A17"/>
    <w:rsid w:val="00E529C9"/>
    <w:rsid w:val="00E52D4D"/>
    <w:rsid w:val="00E53C53"/>
    <w:rsid w:val="00E551AD"/>
    <w:rsid w:val="00E5548D"/>
    <w:rsid w:val="00E56148"/>
    <w:rsid w:val="00E56342"/>
    <w:rsid w:val="00E563C3"/>
    <w:rsid w:val="00E56EFE"/>
    <w:rsid w:val="00E579D7"/>
    <w:rsid w:val="00E60338"/>
    <w:rsid w:val="00E604C1"/>
    <w:rsid w:val="00E60A5B"/>
    <w:rsid w:val="00E60B1E"/>
    <w:rsid w:val="00E618A8"/>
    <w:rsid w:val="00E6203B"/>
    <w:rsid w:val="00E6321E"/>
    <w:rsid w:val="00E6352E"/>
    <w:rsid w:val="00E64207"/>
    <w:rsid w:val="00E64650"/>
    <w:rsid w:val="00E64A4C"/>
    <w:rsid w:val="00E64B05"/>
    <w:rsid w:val="00E65343"/>
    <w:rsid w:val="00E668FE"/>
    <w:rsid w:val="00E669FA"/>
    <w:rsid w:val="00E66B09"/>
    <w:rsid w:val="00E679D2"/>
    <w:rsid w:val="00E719A1"/>
    <w:rsid w:val="00E71EF3"/>
    <w:rsid w:val="00E720BD"/>
    <w:rsid w:val="00E720FE"/>
    <w:rsid w:val="00E7220B"/>
    <w:rsid w:val="00E7222B"/>
    <w:rsid w:val="00E725D4"/>
    <w:rsid w:val="00E72D22"/>
    <w:rsid w:val="00E72D80"/>
    <w:rsid w:val="00E73FF0"/>
    <w:rsid w:val="00E757DB"/>
    <w:rsid w:val="00E768F5"/>
    <w:rsid w:val="00E77A0C"/>
    <w:rsid w:val="00E77B6E"/>
    <w:rsid w:val="00E80394"/>
    <w:rsid w:val="00E809FD"/>
    <w:rsid w:val="00E81462"/>
    <w:rsid w:val="00E81D96"/>
    <w:rsid w:val="00E82850"/>
    <w:rsid w:val="00E82B05"/>
    <w:rsid w:val="00E82BE2"/>
    <w:rsid w:val="00E82CFD"/>
    <w:rsid w:val="00E838BD"/>
    <w:rsid w:val="00E83F90"/>
    <w:rsid w:val="00E84F43"/>
    <w:rsid w:val="00E85345"/>
    <w:rsid w:val="00E86242"/>
    <w:rsid w:val="00E86591"/>
    <w:rsid w:val="00E866A7"/>
    <w:rsid w:val="00E86BA2"/>
    <w:rsid w:val="00E8703A"/>
    <w:rsid w:val="00E87B03"/>
    <w:rsid w:val="00E87D72"/>
    <w:rsid w:val="00E91EB3"/>
    <w:rsid w:val="00E9276D"/>
    <w:rsid w:val="00E92870"/>
    <w:rsid w:val="00E9306F"/>
    <w:rsid w:val="00E93242"/>
    <w:rsid w:val="00E93AEC"/>
    <w:rsid w:val="00E93C9A"/>
    <w:rsid w:val="00E940EA"/>
    <w:rsid w:val="00E9538E"/>
    <w:rsid w:val="00E960CB"/>
    <w:rsid w:val="00E9638B"/>
    <w:rsid w:val="00E97586"/>
    <w:rsid w:val="00E979C0"/>
    <w:rsid w:val="00EA0899"/>
    <w:rsid w:val="00EA0CC8"/>
    <w:rsid w:val="00EA11E7"/>
    <w:rsid w:val="00EA2018"/>
    <w:rsid w:val="00EA2ED0"/>
    <w:rsid w:val="00EA2EF4"/>
    <w:rsid w:val="00EA324D"/>
    <w:rsid w:val="00EA4C5E"/>
    <w:rsid w:val="00EA750F"/>
    <w:rsid w:val="00EB09CE"/>
    <w:rsid w:val="00EB0EAC"/>
    <w:rsid w:val="00EB0FF5"/>
    <w:rsid w:val="00EB2CF1"/>
    <w:rsid w:val="00EB2DF1"/>
    <w:rsid w:val="00EB2F2F"/>
    <w:rsid w:val="00EB39C3"/>
    <w:rsid w:val="00EB3EB6"/>
    <w:rsid w:val="00EB48CE"/>
    <w:rsid w:val="00EB4EE6"/>
    <w:rsid w:val="00EB52DD"/>
    <w:rsid w:val="00EB56FE"/>
    <w:rsid w:val="00EB6713"/>
    <w:rsid w:val="00EB68B8"/>
    <w:rsid w:val="00EB75F3"/>
    <w:rsid w:val="00EB7C56"/>
    <w:rsid w:val="00EC1727"/>
    <w:rsid w:val="00EC2776"/>
    <w:rsid w:val="00EC2C42"/>
    <w:rsid w:val="00EC31C3"/>
    <w:rsid w:val="00EC398A"/>
    <w:rsid w:val="00EC3AC7"/>
    <w:rsid w:val="00EC3D6A"/>
    <w:rsid w:val="00EC40B8"/>
    <w:rsid w:val="00EC43BA"/>
    <w:rsid w:val="00EC53C9"/>
    <w:rsid w:val="00EC59DB"/>
    <w:rsid w:val="00EC5FD8"/>
    <w:rsid w:val="00EC618E"/>
    <w:rsid w:val="00EC6F86"/>
    <w:rsid w:val="00EC7004"/>
    <w:rsid w:val="00EC7A48"/>
    <w:rsid w:val="00EC7C02"/>
    <w:rsid w:val="00ED009B"/>
    <w:rsid w:val="00ED0E1C"/>
    <w:rsid w:val="00ED190A"/>
    <w:rsid w:val="00ED1A66"/>
    <w:rsid w:val="00ED1DD3"/>
    <w:rsid w:val="00ED20BC"/>
    <w:rsid w:val="00ED2B68"/>
    <w:rsid w:val="00ED3C11"/>
    <w:rsid w:val="00ED4EAA"/>
    <w:rsid w:val="00ED5A2D"/>
    <w:rsid w:val="00ED5E23"/>
    <w:rsid w:val="00ED6C13"/>
    <w:rsid w:val="00ED707B"/>
    <w:rsid w:val="00ED784C"/>
    <w:rsid w:val="00EE0F52"/>
    <w:rsid w:val="00EE10DC"/>
    <w:rsid w:val="00EE1FB6"/>
    <w:rsid w:val="00EE215D"/>
    <w:rsid w:val="00EE2250"/>
    <w:rsid w:val="00EE25D5"/>
    <w:rsid w:val="00EE33D8"/>
    <w:rsid w:val="00EE507F"/>
    <w:rsid w:val="00EE57FD"/>
    <w:rsid w:val="00EE6120"/>
    <w:rsid w:val="00EE61D3"/>
    <w:rsid w:val="00EE6466"/>
    <w:rsid w:val="00EE6FB3"/>
    <w:rsid w:val="00EE72D2"/>
    <w:rsid w:val="00EF09A0"/>
    <w:rsid w:val="00EF09BE"/>
    <w:rsid w:val="00EF0AC8"/>
    <w:rsid w:val="00EF0B4F"/>
    <w:rsid w:val="00EF12F0"/>
    <w:rsid w:val="00EF14CD"/>
    <w:rsid w:val="00EF1964"/>
    <w:rsid w:val="00EF1C5B"/>
    <w:rsid w:val="00EF2030"/>
    <w:rsid w:val="00EF204B"/>
    <w:rsid w:val="00EF36D1"/>
    <w:rsid w:val="00EF3884"/>
    <w:rsid w:val="00EF4DD8"/>
    <w:rsid w:val="00EF664D"/>
    <w:rsid w:val="00EF6DA0"/>
    <w:rsid w:val="00EF7A83"/>
    <w:rsid w:val="00F00B50"/>
    <w:rsid w:val="00F01921"/>
    <w:rsid w:val="00F01BCA"/>
    <w:rsid w:val="00F0234B"/>
    <w:rsid w:val="00F02E68"/>
    <w:rsid w:val="00F035D4"/>
    <w:rsid w:val="00F04541"/>
    <w:rsid w:val="00F048BB"/>
    <w:rsid w:val="00F04CE9"/>
    <w:rsid w:val="00F05442"/>
    <w:rsid w:val="00F0552C"/>
    <w:rsid w:val="00F05583"/>
    <w:rsid w:val="00F05B49"/>
    <w:rsid w:val="00F0731E"/>
    <w:rsid w:val="00F07997"/>
    <w:rsid w:val="00F103A3"/>
    <w:rsid w:val="00F10956"/>
    <w:rsid w:val="00F10D51"/>
    <w:rsid w:val="00F10E62"/>
    <w:rsid w:val="00F119CA"/>
    <w:rsid w:val="00F11C72"/>
    <w:rsid w:val="00F11CEB"/>
    <w:rsid w:val="00F12194"/>
    <w:rsid w:val="00F122A2"/>
    <w:rsid w:val="00F12D74"/>
    <w:rsid w:val="00F13A45"/>
    <w:rsid w:val="00F14311"/>
    <w:rsid w:val="00F1476F"/>
    <w:rsid w:val="00F14CC5"/>
    <w:rsid w:val="00F15424"/>
    <w:rsid w:val="00F15CF0"/>
    <w:rsid w:val="00F15D7F"/>
    <w:rsid w:val="00F1626E"/>
    <w:rsid w:val="00F16567"/>
    <w:rsid w:val="00F16975"/>
    <w:rsid w:val="00F20385"/>
    <w:rsid w:val="00F20B6F"/>
    <w:rsid w:val="00F20CA1"/>
    <w:rsid w:val="00F21347"/>
    <w:rsid w:val="00F21677"/>
    <w:rsid w:val="00F2180A"/>
    <w:rsid w:val="00F22296"/>
    <w:rsid w:val="00F22F6A"/>
    <w:rsid w:val="00F238F9"/>
    <w:rsid w:val="00F23FAC"/>
    <w:rsid w:val="00F24570"/>
    <w:rsid w:val="00F24BA1"/>
    <w:rsid w:val="00F256E7"/>
    <w:rsid w:val="00F25B90"/>
    <w:rsid w:val="00F25D70"/>
    <w:rsid w:val="00F2605A"/>
    <w:rsid w:val="00F26135"/>
    <w:rsid w:val="00F269D7"/>
    <w:rsid w:val="00F26BA6"/>
    <w:rsid w:val="00F2722B"/>
    <w:rsid w:val="00F27EA2"/>
    <w:rsid w:val="00F308D7"/>
    <w:rsid w:val="00F32280"/>
    <w:rsid w:val="00F3243A"/>
    <w:rsid w:val="00F33E18"/>
    <w:rsid w:val="00F33EAE"/>
    <w:rsid w:val="00F341DE"/>
    <w:rsid w:val="00F343DD"/>
    <w:rsid w:val="00F34421"/>
    <w:rsid w:val="00F35160"/>
    <w:rsid w:val="00F354F0"/>
    <w:rsid w:val="00F35622"/>
    <w:rsid w:val="00F36139"/>
    <w:rsid w:val="00F3684B"/>
    <w:rsid w:val="00F36DBC"/>
    <w:rsid w:val="00F36ECB"/>
    <w:rsid w:val="00F414DB"/>
    <w:rsid w:val="00F416D1"/>
    <w:rsid w:val="00F41B54"/>
    <w:rsid w:val="00F4261E"/>
    <w:rsid w:val="00F426FF"/>
    <w:rsid w:val="00F42E52"/>
    <w:rsid w:val="00F43B82"/>
    <w:rsid w:val="00F44039"/>
    <w:rsid w:val="00F4548C"/>
    <w:rsid w:val="00F4557E"/>
    <w:rsid w:val="00F45FE2"/>
    <w:rsid w:val="00F467CA"/>
    <w:rsid w:val="00F46911"/>
    <w:rsid w:val="00F47336"/>
    <w:rsid w:val="00F50E36"/>
    <w:rsid w:val="00F51206"/>
    <w:rsid w:val="00F51612"/>
    <w:rsid w:val="00F518C0"/>
    <w:rsid w:val="00F5206A"/>
    <w:rsid w:val="00F5295F"/>
    <w:rsid w:val="00F52F75"/>
    <w:rsid w:val="00F53E37"/>
    <w:rsid w:val="00F54074"/>
    <w:rsid w:val="00F5440F"/>
    <w:rsid w:val="00F55730"/>
    <w:rsid w:val="00F55850"/>
    <w:rsid w:val="00F55AF6"/>
    <w:rsid w:val="00F5629E"/>
    <w:rsid w:val="00F562F8"/>
    <w:rsid w:val="00F569FB"/>
    <w:rsid w:val="00F605D8"/>
    <w:rsid w:val="00F60CFD"/>
    <w:rsid w:val="00F60FD8"/>
    <w:rsid w:val="00F61442"/>
    <w:rsid w:val="00F61594"/>
    <w:rsid w:val="00F61AF5"/>
    <w:rsid w:val="00F61DBC"/>
    <w:rsid w:val="00F62107"/>
    <w:rsid w:val="00F62D3F"/>
    <w:rsid w:val="00F62F29"/>
    <w:rsid w:val="00F639FD"/>
    <w:rsid w:val="00F63D09"/>
    <w:rsid w:val="00F6464B"/>
    <w:rsid w:val="00F6473A"/>
    <w:rsid w:val="00F64BFF"/>
    <w:rsid w:val="00F65E5D"/>
    <w:rsid w:val="00F66316"/>
    <w:rsid w:val="00F66743"/>
    <w:rsid w:val="00F66AFB"/>
    <w:rsid w:val="00F6719C"/>
    <w:rsid w:val="00F67419"/>
    <w:rsid w:val="00F67F84"/>
    <w:rsid w:val="00F704B3"/>
    <w:rsid w:val="00F70EDD"/>
    <w:rsid w:val="00F71989"/>
    <w:rsid w:val="00F71992"/>
    <w:rsid w:val="00F71AEE"/>
    <w:rsid w:val="00F73067"/>
    <w:rsid w:val="00F731B3"/>
    <w:rsid w:val="00F736D0"/>
    <w:rsid w:val="00F73B37"/>
    <w:rsid w:val="00F75D1F"/>
    <w:rsid w:val="00F7618D"/>
    <w:rsid w:val="00F767C8"/>
    <w:rsid w:val="00F77765"/>
    <w:rsid w:val="00F80627"/>
    <w:rsid w:val="00F80976"/>
    <w:rsid w:val="00F81879"/>
    <w:rsid w:val="00F81933"/>
    <w:rsid w:val="00F819AF"/>
    <w:rsid w:val="00F82434"/>
    <w:rsid w:val="00F83D00"/>
    <w:rsid w:val="00F84B89"/>
    <w:rsid w:val="00F850F2"/>
    <w:rsid w:val="00F85646"/>
    <w:rsid w:val="00F858AF"/>
    <w:rsid w:val="00F85B31"/>
    <w:rsid w:val="00F8660E"/>
    <w:rsid w:val="00F876E3"/>
    <w:rsid w:val="00F90325"/>
    <w:rsid w:val="00F90FA9"/>
    <w:rsid w:val="00F933DA"/>
    <w:rsid w:val="00F93633"/>
    <w:rsid w:val="00F93BFE"/>
    <w:rsid w:val="00F93FF3"/>
    <w:rsid w:val="00F94A3E"/>
    <w:rsid w:val="00F94DB3"/>
    <w:rsid w:val="00F9540B"/>
    <w:rsid w:val="00F95F47"/>
    <w:rsid w:val="00F95F4A"/>
    <w:rsid w:val="00FA1BFF"/>
    <w:rsid w:val="00FA1D03"/>
    <w:rsid w:val="00FA265D"/>
    <w:rsid w:val="00FA2E01"/>
    <w:rsid w:val="00FA327C"/>
    <w:rsid w:val="00FA33ED"/>
    <w:rsid w:val="00FA3424"/>
    <w:rsid w:val="00FA3A76"/>
    <w:rsid w:val="00FA4999"/>
    <w:rsid w:val="00FA527B"/>
    <w:rsid w:val="00FA53F9"/>
    <w:rsid w:val="00FA5751"/>
    <w:rsid w:val="00FA5F8B"/>
    <w:rsid w:val="00FA788E"/>
    <w:rsid w:val="00FA7CE3"/>
    <w:rsid w:val="00FB05A7"/>
    <w:rsid w:val="00FB12B9"/>
    <w:rsid w:val="00FB16E3"/>
    <w:rsid w:val="00FB2E5F"/>
    <w:rsid w:val="00FB3E28"/>
    <w:rsid w:val="00FB4109"/>
    <w:rsid w:val="00FB4B38"/>
    <w:rsid w:val="00FB4CAB"/>
    <w:rsid w:val="00FB52D5"/>
    <w:rsid w:val="00FB5412"/>
    <w:rsid w:val="00FB5515"/>
    <w:rsid w:val="00FB5755"/>
    <w:rsid w:val="00FB6E90"/>
    <w:rsid w:val="00FB7615"/>
    <w:rsid w:val="00FB7632"/>
    <w:rsid w:val="00FB7C73"/>
    <w:rsid w:val="00FC226C"/>
    <w:rsid w:val="00FC2D77"/>
    <w:rsid w:val="00FC3AC2"/>
    <w:rsid w:val="00FC3E15"/>
    <w:rsid w:val="00FC4489"/>
    <w:rsid w:val="00FC5005"/>
    <w:rsid w:val="00FC5A7F"/>
    <w:rsid w:val="00FC66D2"/>
    <w:rsid w:val="00FC6AFD"/>
    <w:rsid w:val="00FC6D14"/>
    <w:rsid w:val="00FC6FD5"/>
    <w:rsid w:val="00FC7534"/>
    <w:rsid w:val="00FD0184"/>
    <w:rsid w:val="00FD08D3"/>
    <w:rsid w:val="00FD0C88"/>
    <w:rsid w:val="00FD0D1C"/>
    <w:rsid w:val="00FD2210"/>
    <w:rsid w:val="00FD4809"/>
    <w:rsid w:val="00FD4D3B"/>
    <w:rsid w:val="00FD4E13"/>
    <w:rsid w:val="00FD4FE6"/>
    <w:rsid w:val="00FD5FE4"/>
    <w:rsid w:val="00FD66ED"/>
    <w:rsid w:val="00FD726E"/>
    <w:rsid w:val="00FD7578"/>
    <w:rsid w:val="00FE0486"/>
    <w:rsid w:val="00FE0B99"/>
    <w:rsid w:val="00FE0E16"/>
    <w:rsid w:val="00FE1B14"/>
    <w:rsid w:val="00FE1D88"/>
    <w:rsid w:val="00FE318C"/>
    <w:rsid w:val="00FE32CF"/>
    <w:rsid w:val="00FE3957"/>
    <w:rsid w:val="00FE3AE2"/>
    <w:rsid w:val="00FE3FD0"/>
    <w:rsid w:val="00FE429F"/>
    <w:rsid w:val="00FE480F"/>
    <w:rsid w:val="00FE4C33"/>
    <w:rsid w:val="00FE4EB8"/>
    <w:rsid w:val="00FE50FC"/>
    <w:rsid w:val="00FE655D"/>
    <w:rsid w:val="00FE73CA"/>
    <w:rsid w:val="00FE749F"/>
    <w:rsid w:val="00FE7891"/>
    <w:rsid w:val="00FE7917"/>
    <w:rsid w:val="00FE7BFD"/>
    <w:rsid w:val="00FE7F35"/>
    <w:rsid w:val="00FF0505"/>
    <w:rsid w:val="00FF11A6"/>
    <w:rsid w:val="00FF2722"/>
    <w:rsid w:val="00FF348F"/>
    <w:rsid w:val="00FF35C6"/>
    <w:rsid w:val="00FF40B2"/>
    <w:rsid w:val="00FF43B1"/>
    <w:rsid w:val="00FF4F71"/>
    <w:rsid w:val="00FF532D"/>
    <w:rsid w:val="00FF5AE1"/>
    <w:rsid w:val="00FF6F20"/>
    <w:rsid w:val="00FF6F34"/>
    <w:rsid w:val="00FF7266"/>
    <w:rsid w:val="00FF7F58"/>
    <w:rsid w:val="03BD3FAB"/>
    <w:rsid w:val="28095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174E2B"/>
  <w15:docId w15:val="{5E32D551-A2F9-4B71-BCDA-12AFDA24D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F5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D0A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4CAB"/>
    <w:pPr>
      <w:spacing w:before="120" w:line="48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776F"/>
    <w:pPr>
      <w:keepNext/>
      <w:spacing w:before="120"/>
      <w:outlineLvl w:val="2"/>
    </w:pPr>
    <w:rPr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B4CAB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D776F"/>
    <w:rPr>
      <w:rFonts w:ascii="Times New Roman" w:eastAsia="Times New Roman" w:hAnsi="Times New Roman" w:cs="Times New Roman"/>
      <w:iCs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eferencesChar">
    <w:name w:val="References Char"/>
    <w:basedOn w:val="ListParagraphChar"/>
    <w:link w:val="References"/>
    <w:rsid w:val="00E349C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4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Hyperlink">
    <w:name w:val="Hyperlink"/>
    <w:basedOn w:val="DefaultParagraphFont"/>
    <w:uiPriority w:val="99"/>
    <w:unhideWhenUsed/>
    <w:rsid w:val="00980ECE"/>
    <w:rPr>
      <w:color w:val="405AB0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114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43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43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3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3FE"/>
    <w:rPr>
      <w:b/>
      <w:bCs/>
      <w:sz w:val="20"/>
      <w:szCs w:val="20"/>
    </w:rPr>
  </w:style>
  <w:style w:type="paragraph" w:customStyle="1" w:styleId="Normal115pt">
    <w:name w:val="Normal + 11.5 pt"/>
    <w:aliases w:val="Justified,After:  6 pt"/>
    <w:basedOn w:val="Normal"/>
    <w:link w:val="Normal115ptChar"/>
    <w:rsid w:val="00CA5CBB"/>
    <w:pPr>
      <w:autoSpaceDE w:val="0"/>
      <w:autoSpaceDN w:val="0"/>
      <w:adjustRightInd w:val="0"/>
      <w:spacing w:after="240"/>
      <w:jc w:val="both"/>
    </w:pPr>
    <w:rPr>
      <w:rFonts w:ascii="Arial" w:hAnsi="Arial" w:cs="Arial"/>
      <w:sz w:val="23"/>
      <w:szCs w:val="23"/>
      <w:lang w:eastAsia="en-US"/>
    </w:rPr>
  </w:style>
  <w:style w:type="character" w:customStyle="1" w:styleId="Normal115ptChar">
    <w:name w:val="Normal + 11.5 pt Char"/>
    <w:aliases w:val="Justified Char,After:  6 pt Char Char"/>
    <w:basedOn w:val="DefaultParagraphFont"/>
    <w:link w:val="Normal115pt"/>
    <w:rsid w:val="00CA5CBB"/>
    <w:rPr>
      <w:rFonts w:ascii="Arial" w:eastAsia="Times New Roman" w:hAnsi="Arial" w:cs="Arial"/>
      <w:sz w:val="23"/>
      <w:szCs w:val="23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5312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256E7"/>
    <w:rPr>
      <w:rFonts w:ascii="Calibri" w:eastAsiaTheme="minorHAnsi" w:hAnsi="Calibri" w:cs="Calibri"/>
      <w:sz w:val="22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256E7"/>
    <w:rPr>
      <w:rFonts w:ascii="Calibri" w:eastAsiaTheme="minorHAns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BA3223"/>
    <w:rPr>
      <w:color w:val="C3C3C3" w:themeColor="followedHyperlink"/>
      <w:u w:val="single"/>
    </w:rPr>
  </w:style>
  <w:style w:type="paragraph" w:styleId="Revision">
    <w:name w:val="Revision"/>
    <w:hidden/>
    <w:uiPriority w:val="99"/>
    <w:semiHidden/>
    <w:rsid w:val="00063BFC"/>
    <w:pPr>
      <w:spacing w:after="0" w:line="240" w:lineRule="auto"/>
    </w:pPr>
    <w:rPr>
      <w:sz w:val="24"/>
      <w:szCs w:val="24"/>
    </w:rPr>
  </w:style>
  <w:style w:type="paragraph" w:customStyle="1" w:styleId="Default">
    <w:name w:val="Default"/>
    <w:rsid w:val="00D3178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960A9D"/>
  </w:style>
  <w:style w:type="paragraph" w:styleId="NormalWeb">
    <w:name w:val="Normal (Web)"/>
    <w:basedOn w:val="Normal"/>
    <w:uiPriority w:val="99"/>
    <w:semiHidden/>
    <w:unhideWhenUsed/>
    <w:rsid w:val="00C55FBB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6D4DD6"/>
    <w:pPr>
      <w:jc w:val="center"/>
    </w:pPr>
  </w:style>
  <w:style w:type="character" w:customStyle="1" w:styleId="EndNoteBibliographyTitleChar">
    <w:name w:val="EndNote Bibliography Title Char"/>
    <w:basedOn w:val="ListParagraphChar"/>
    <w:link w:val="EndNoteBibliographyTitle"/>
    <w:rsid w:val="006D4DD6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4DD6"/>
    <w:pPr>
      <w:spacing w:line="360" w:lineRule="auto"/>
    </w:pPr>
  </w:style>
  <w:style w:type="character" w:customStyle="1" w:styleId="EndNoteBibliographyChar">
    <w:name w:val="EndNote Bibliography Char"/>
    <w:basedOn w:val="ListParagraphChar"/>
    <w:link w:val="EndNoteBibliography"/>
    <w:rsid w:val="006D4DD6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E38CF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CF1A2C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418F4"/>
    <w:rPr>
      <w:color w:val="808080"/>
    </w:rPr>
  </w:style>
  <w:style w:type="paragraph" w:customStyle="1" w:styleId="pf0">
    <w:name w:val="pf0"/>
    <w:basedOn w:val="Normal"/>
    <w:rsid w:val="009D02F5"/>
    <w:pPr>
      <w:spacing w:before="100" w:beforeAutospacing="1" w:after="100" w:afterAutospacing="1"/>
    </w:pPr>
    <w:rPr>
      <w:lang w:val="en-GB"/>
    </w:rPr>
  </w:style>
  <w:style w:type="character" w:customStyle="1" w:styleId="normaltextrun">
    <w:name w:val="normaltextrun"/>
    <w:basedOn w:val="DefaultParagraphFont"/>
    <w:rsid w:val="003A1329"/>
  </w:style>
  <w:style w:type="paragraph" w:styleId="BodyText">
    <w:name w:val="Body Text"/>
    <w:basedOn w:val="Normal"/>
    <w:link w:val="BodyTextChar"/>
    <w:uiPriority w:val="99"/>
    <w:semiHidden/>
    <w:unhideWhenUsed/>
    <w:rsid w:val="008C1FB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C1FB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D02EF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BF0098"/>
    <w:pPr>
      <w:spacing w:after="0" w:line="240" w:lineRule="auto"/>
    </w:pPr>
    <w:rPr>
      <w:rFonts w:ascii="MS PGothic" w:eastAsia="MS PGothic" w:hAnsi="MS PGothic" w:cs="Calibri"/>
      <w:lang w:eastAsia="en-US"/>
    </w:rPr>
  </w:style>
  <w:style w:type="character" w:customStyle="1" w:styleId="Mention1">
    <w:name w:val="Mention1"/>
    <w:basedOn w:val="DefaultParagraphFont"/>
    <w:uiPriority w:val="99"/>
    <w:unhideWhenUsed/>
    <w:rsid w:val="00BF0098"/>
    <w:rPr>
      <w:color w:val="2B579A"/>
      <w:shd w:val="clear" w:color="auto" w:fill="E1DFDD"/>
    </w:rPr>
  </w:style>
  <w:style w:type="character" w:customStyle="1" w:styleId="highlight">
    <w:name w:val="highlight"/>
    <w:basedOn w:val="DefaultParagraphFont"/>
    <w:rsid w:val="003664A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E4791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CE479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74491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1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83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55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97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57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644300">
                      <w:marLeft w:val="30"/>
                      <w:marRight w:val="3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984833">
                          <w:marLeft w:val="180"/>
                          <w:marRight w:val="210"/>
                          <w:marTop w:val="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70120">
                              <w:marLeft w:val="0"/>
                              <w:marRight w:val="3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670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882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2951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324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529336">
              <w:marLeft w:val="21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45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352336">
                      <w:marLeft w:val="45"/>
                      <w:marRight w:val="0"/>
                      <w:marTop w:val="0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37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180895">
          <w:marLeft w:val="85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82866">
          <w:marLeft w:val="85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5481">
          <w:marLeft w:val="44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83387">
          <w:marLeft w:val="44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6660">
          <w:marLeft w:val="85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35007">
          <w:marLeft w:val="850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1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5032">
          <w:marLeft w:val="274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3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569779">
          <w:marLeft w:val="90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97484">
          <w:marLeft w:val="36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9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1071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2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906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5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46617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2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30732">
          <w:marLeft w:val="41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3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9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8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3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9424">
          <w:marLeft w:val="44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67230">
          <w:marLeft w:val="44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04121">
          <w:marLeft w:val="44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2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webSettings" Target="webSetting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ettings" Target="setting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tyles" Target="styles.xml"/><Relationship Id="rId5" Type="http://schemas.openxmlformats.org/officeDocument/2006/relationships/customXml" Target="../customXml/item5.xml"/><Relationship Id="rId15" Type="http://schemas.openxmlformats.org/officeDocument/2006/relationships/endnotes" Target="endnotes.xml"/><Relationship Id="rId10" Type="http://schemas.openxmlformats.org/officeDocument/2006/relationships/numbering" Target="numbering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ichael.riley\Downloads\Manuscript%20UK%20with%20notes%20(1).dotx" TargetMode="Externa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umber xmlns="a27d7ec5-d062-47db-85e7-8bc1e494d8a1" xsi:nil="true"/>
    <TaxCatchAll xmlns="6b3d0183-9231-40f1-9921-763eb13c58da" xsi:nil="true"/>
    <lcf76f155ced4ddcb4097134ff3c332f xmlns="a27d7ec5-d062-47db-85e7-8bc1e494d8a1">
      <Terms xmlns="http://schemas.microsoft.com/office/infopath/2007/PartnerControls"/>
    </lcf76f155ced4ddcb4097134ff3c332f>
    <Notes0 xmlns="a27d7ec5-d062-47db-85e7-8bc1e494d8a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87CB1D2FA6574F8F37A777B4C7F0C7" ma:contentTypeVersion="18" ma:contentTypeDescription="Create a new document." ma:contentTypeScope="" ma:versionID="1fb9b4d0e48fed79b5813cf8e89292c4">
  <xsd:schema xmlns:xsd="http://www.w3.org/2001/XMLSchema" xmlns:xs="http://www.w3.org/2001/XMLSchema" xmlns:p="http://schemas.microsoft.com/office/2006/metadata/properties" xmlns:ns2="a27d7ec5-d062-47db-85e7-8bc1e494d8a1" xmlns:ns3="6b3d0183-9231-40f1-9921-763eb13c58da" targetNamespace="http://schemas.microsoft.com/office/2006/metadata/properties" ma:root="true" ma:fieldsID="d2d9fc519ae7939f7012a80a199aa7bd" ns2:_="" ns3:_="">
    <xsd:import namespace="a27d7ec5-d062-47db-85e7-8bc1e494d8a1"/>
    <xsd:import namespace="6b3d0183-9231-40f1-9921-763eb13c58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Number" minOccurs="0"/>
                <xsd:element ref="ns2:Notes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d7ec5-d062-47db-85e7-8bc1e494d8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b6f5abb-ccf2-43cf-90be-e396b65ab8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umber" ma:index="24" nillable="true" ma:displayName="Number" ma:format="Dropdown" ma:internalName="Number" ma:percentage="FALSE">
      <xsd:simpleType>
        <xsd:restriction base="dms:Number"/>
      </xsd:simpleType>
    </xsd:element>
    <xsd:element name="Notes0" ma:index="25" nillable="true" ma:displayName="Notes" ma:description="Notes" ma:internalName="Notes0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3d0183-9231-40f1-9921-763eb13c58d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2540fc5-e2db-44e1-b6b6-029b742a156d}" ma:internalName="TaxCatchAll" ma:showField="CatchAllData" ma:web="6b3d0183-9231-40f1-9921-763eb13c58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87CB1D2FA6574F8F37A777B4C7F0C7" ma:contentTypeVersion="18" ma:contentTypeDescription="Create a new document." ma:contentTypeScope="" ma:versionID="1fb9b4d0e48fed79b5813cf8e89292c4">
  <xsd:schema xmlns:xsd="http://www.w3.org/2001/XMLSchema" xmlns:xs="http://www.w3.org/2001/XMLSchema" xmlns:p="http://schemas.microsoft.com/office/2006/metadata/properties" xmlns:ns2="a27d7ec5-d062-47db-85e7-8bc1e494d8a1" xmlns:ns3="6b3d0183-9231-40f1-9921-763eb13c58da" targetNamespace="http://schemas.microsoft.com/office/2006/metadata/properties" ma:root="true" ma:fieldsID="d2d9fc519ae7939f7012a80a199aa7bd" ns2:_="" ns3:_="">
    <xsd:import namespace="a27d7ec5-d062-47db-85e7-8bc1e494d8a1"/>
    <xsd:import namespace="6b3d0183-9231-40f1-9921-763eb13c58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Number" minOccurs="0"/>
                <xsd:element ref="ns2:Notes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d7ec5-d062-47db-85e7-8bc1e494d8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b6f5abb-ccf2-43cf-90be-e396b65ab8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umber" ma:index="24" nillable="true" ma:displayName="Number" ma:format="Dropdown" ma:internalName="Number" ma:percentage="FALSE">
      <xsd:simpleType>
        <xsd:restriction base="dms:Number"/>
      </xsd:simpleType>
    </xsd:element>
    <xsd:element name="Notes0" ma:index="25" nillable="true" ma:displayName="Notes" ma:description="Notes" ma:internalName="Notes0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3d0183-9231-40f1-9921-763eb13c58d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2540fc5-e2db-44e1-b6b6-029b742a156d}" ma:internalName="TaxCatchAll" ma:showField="CatchAllData" ma:web="6b3d0183-9231-40f1-9921-763eb13c58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87CB1D2FA6574F8F37A777B4C7F0C7" ma:contentTypeVersion="18" ma:contentTypeDescription="Create a new document." ma:contentTypeScope="" ma:versionID="1fb9b4d0e48fed79b5813cf8e89292c4">
  <xsd:schema xmlns:xsd="http://www.w3.org/2001/XMLSchema" xmlns:xs="http://www.w3.org/2001/XMLSchema" xmlns:p="http://schemas.microsoft.com/office/2006/metadata/properties" xmlns:ns2="a27d7ec5-d062-47db-85e7-8bc1e494d8a1" xmlns:ns3="6b3d0183-9231-40f1-9921-763eb13c58da" targetNamespace="http://schemas.microsoft.com/office/2006/metadata/properties" ma:root="true" ma:fieldsID="d2d9fc519ae7939f7012a80a199aa7bd" ns2:_="" ns3:_="">
    <xsd:import namespace="a27d7ec5-d062-47db-85e7-8bc1e494d8a1"/>
    <xsd:import namespace="6b3d0183-9231-40f1-9921-763eb13c58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Number" minOccurs="0"/>
                <xsd:element ref="ns2:Notes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d7ec5-d062-47db-85e7-8bc1e494d8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b6f5abb-ccf2-43cf-90be-e396b65ab8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umber" ma:index="24" nillable="true" ma:displayName="Number" ma:format="Dropdown" ma:internalName="Number" ma:percentage="FALSE">
      <xsd:simpleType>
        <xsd:restriction base="dms:Number"/>
      </xsd:simpleType>
    </xsd:element>
    <xsd:element name="Notes0" ma:index="25" nillable="true" ma:displayName="Notes" ma:description="Notes" ma:internalName="Notes0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3d0183-9231-40f1-9921-763eb13c58d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2540fc5-e2db-44e1-b6b6-029b742a156d}" ma:internalName="TaxCatchAll" ma:showField="CatchAllData" ma:web="6b3d0183-9231-40f1-9921-763eb13c58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87CB1D2FA6574F8F37A777B4C7F0C7" ma:contentTypeVersion="18" ma:contentTypeDescription="Create a new document." ma:contentTypeScope="" ma:versionID="1fb9b4d0e48fed79b5813cf8e89292c4">
  <xsd:schema xmlns:xsd="http://www.w3.org/2001/XMLSchema" xmlns:xs="http://www.w3.org/2001/XMLSchema" xmlns:p="http://schemas.microsoft.com/office/2006/metadata/properties" xmlns:ns2="a27d7ec5-d062-47db-85e7-8bc1e494d8a1" xmlns:ns3="6b3d0183-9231-40f1-9921-763eb13c58da" targetNamespace="http://schemas.microsoft.com/office/2006/metadata/properties" ma:root="true" ma:fieldsID="d2d9fc519ae7939f7012a80a199aa7bd" ns2:_="" ns3:_="">
    <xsd:import namespace="a27d7ec5-d062-47db-85e7-8bc1e494d8a1"/>
    <xsd:import namespace="6b3d0183-9231-40f1-9921-763eb13c58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Number" minOccurs="0"/>
                <xsd:element ref="ns2:Notes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d7ec5-d062-47db-85e7-8bc1e494d8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b6f5abb-ccf2-43cf-90be-e396b65ab8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umber" ma:index="24" nillable="true" ma:displayName="Number" ma:format="Dropdown" ma:internalName="Number" ma:percentage="FALSE">
      <xsd:simpleType>
        <xsd:restriction base="dms:Number"/>
      </xsd:simpleType>
    </xsd:element>
    <xsd:element name="Notes0" ma:index="25" nillable="true" ma:displayName="Notes" ma:description="Notes" ma:internalName="Notes0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3d0183-9231-40f1-9921-763eb13c58d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2540fc5-e2db-44e1-b6b6-029b742a156d}" ma:internalName="TaxCatchAll" ma:showField="CatchAllData" ma:web="6b3d0183-9231-40f1-9921-763eb13c58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87CB1D2FA6574F8F37A777B4C7F0C7" ma:contentTypeVersion="18" ma:contentTypeDescription="Create a new document." ma:contentTypeScope="" ma:versionID="1fb9b4d0e48fed79b5813cf8e89292c4">
  <xsd:schema xmlns:xsd="http://www.w3.org/2001/XMLSchema" xmlns:xs="http://www.w3.org/2001/XMLSchema" xmlns:p="http://schemas.microsoft.com/office/2006/metadata/properties" xmlns:ns2="a27d7ec5-d062-47db-85e7-8bc1e494d8a1" xmlns:ns3="6b3d0183-9231-40f1-9921-763eb13c58da" targetNamespace="http://schemas.microsoft.com/office/2006/metadata/properties" ma:root="true" ma:fieldsID="d2d9fc519ae7939f7012a80a199aa7bd" ns2:_="" ns3:_="">
    <xsd:import namespace="a27d7ec5-d062-47db-85e7-8bc1e494d8a1"/>
    <xsd:import namespace="6b3d0183-9231-40f1-9921-763eb13c58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Number" minOccurs="0"/>
                <xsd:element ref="ns2:Notes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d7ec5-d062-47db-85e7-8bc1e494d8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b6f5abb-ccf2-43cf-90be-e396b65ab8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umber" ma:index="24" nillable="true" ma:displayName="Number" ma:format="Dropdown" ma:internalName="Number" ma:percentage="FALSE">
      <xsd:simpleType>
        <xsd:restriction base="dms:Number"/>
      </xsd:simpleType>
    </xsd:element>
    <xsd:element name="Notes0" ma:index="25" nillable="true" ma:displayName="Notes" ma:description="Notes" ma:internalName="Notes0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3d0183-9231-40f1-9921-763eb13c58d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2540fc5-e2db-44e1-b6b6-029b742a156d}" ma:internalName="TaxCatchAll" ma:showField="CatchAllData" ma:web="6b3d0183-9231-40f1-9921-763eb13c58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8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87CB1D2FA6574F8F37A777B4C7F0C7" ma:contentTypeVersion="18" ma:contentTypeDescription="Create a new document." ma:contentTypeScope="" ma:versionID="1fb9b4d0e48fed79b5813cf8e89292c4">
  <xsd:schema xmlns:xsd="http://www.w3.org/2001/XMLSchema" xmlns:xs="http://www.w3.org/2001/XMLSchema" xmlns:p="http://schemas.microsoft.com/office/2006/metadata/properties" xmlns:ns2="a27d7ec5-d062-47db-85e7-8bc1e494d8a1" xmlns:ns3="6b3d0183-9231-40f1-9921-763eb13c58da" targetNamespace="http://schemas.microsoft.com/office/2006/metadata/properties" ma:root="true" ma:fieldsID="d2d9fc519ae7939f7012a80a199aa7bd" ns2:_="" ns3:_="">
    <xsd:import namespace="a27d7ec5-d062-47db-85e7-8bc1e494d8a1"/>
    <xsd:import namespace="6b3d0183-9231-40f1-9921-763eb13c58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Number" minOccurs="0"/>
                <xsd:element ref="ns2:Notes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d7ec5-d062-47db-85e7-8bc1e494d8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b6f5abb-ccf2-43cf-90be-e396b65ab8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umber" ma:index="24" nillable="true" ma:displayName="Number" ma:format="Dropdown" ma:internalName="Number" ma:percentage="FALSE">
      <xsd:simpleType>
        <xsd:restriction base="dms:Number"/>
      </xsd:simpleType>
    </xsd:element>
    <xsd:element name="Notes0" ma:index="25" nillable="true" ma:displayName="Notes" ma:description="Notes" ma:internalName="Notes0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3d0183-9231-40f1-9921-763eb13c58d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2540fc5-e2db-44e1-b6b6-029b742a156d}" ma:internalName="TaxCatchAll" ma:showField="CatchAllData" ma:web="6b3d0183-9231-40f1-9921-763eb13c58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CA0249-0058-46DF-AAC4-7DD4B8AF2D46}">
  <ds:schemaRefs>
    <ds:schemaRef ds:uri="http://schemas.microsoft.com/office/2006/metadata/properties"/>
    <ds:schemaRef ds:uri="http://schemas.microsoft.com/office/infopath/2007/PartnerControls"/>
    <ds:schemaRef ds:uri="a27d7ec5-d062-47db-85e7-8bc1e494d8a1"/>
    <ds:schemaRef ds:uri="6b3d0183-9231-40f1-9921-763eb13c58da"/>
  </ds:schemaRefs>
</ds:datastoreItem>
</file>

<file path=customXml/itemProps2.xml><?xml version="1.0" encoding="utf-8"?>
<ds:datastoreItem xmlns:ds="http://schemas.openxmlformats.org/officeDocument/2006/customXml" ds:itemID="{725126DE-8424-4546-B0F0-FCC542EEE0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7d7ec5-d062-47db-85e7-8bc1e494d8a1"/>
    <ds:schemaRef ds:uri="6b3d0183-9231-40f1-9921-763eb13c58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BBA9920-F6D5-43FD-ADB2-73DCC9AE04E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4797E1A-076F-4E81-A90C-69FF73260B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7d7ec5-d062-47db-85e7-8bc1e494d8a1"/>
    <ds:schemaRef ds:uri="6b3d0183-9231-40f1-9921-763eb13c58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A504886-C6F9-49CA-8177-82CA3B0E97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7d7ec5-d062-47db-85e7-8bc1e494d8a1"/>
    <ds:schemaRef ds:uri="6b3d0183-9231-40f1-9921-763eb13c58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8C0632-92B9-47DB-B930-FB87A8CDB3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7d7ec5-d062-47db-85e7-8bc1e494d8a1"/>
    <ds:schemaRef ds:uri="6b3d0183-9231-40f1-9921-763eb13c58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7.xml><?xml version="1.0" encoding="utf-8"?>
<ds:datastoreItem xmlns:ds="http://schemas.openxmlformats.org/officeDocument/2006/customXml" ds:itemID="{895D8DA6-66A7-45A9-B316-4AC8667406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7d7ec5-d062-47db-85e7-8bc1e494d8a1"/>
    <ds:schemaRef ds:uri="6b3d0183-9231-40f1-9921-763eb13c58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8.xml><?xml version="1.0" encoding="utf-8"?>
<ds:datastoreItem xmlns:ds="http://schemas.openxmlformats.org/officeDocument/2006/customXml" ds:itemID="{BB6776B6-1EAD-4B52-86A6-24EF4F61AD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7d7ec5-d062-47db-85e7-8bc1e494d8a1"/>
    <ds:schemaRef ds:uri="6b3d0183-9231-40f1-9921-763eb13c58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9.xml><?xml version="1.0" encoding="utf-8"?>
<ds:datastoreItem xmlns:ds="http://schemas.openxmlformats.org/officeDocument/2006/customXml" ds:itemID="{3B78A7E0-0346-4AAB-85A8-4295FA189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UK with notes (1).dotx</Template>
  <TotalTime>4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0</CharactersWithSpaces>
  <SharedDoc>false</SharedDoc>
  <HLinks>
    <vt:vector size="300" baseType="variant">
      <vt:variant>
        <vt:i4>4456543</vt:i4>
      </vt:variant>
      <vt:variant>
        <vt:i4>352</vt:i4>
      </vt:variant>
      <vt:variant>
        <vt:i4>0</vt:i4>
      </vt:variant>
      <vt:variant>
        <vt:i4>5</vt:i4>
      </vt:variant>
      <vt:variant>
        <vt:lpwstr>https://astrazenecagrouptrials.pharmacm.com/ST/Submission/Disclosure</vt:lpwstr>
      </vt:variant>
      <vt:variant>
        <vt:lpwstr/>
      </vt:variant>
      <vt:variant>
        <vt:i4>4194315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177433</vt:i4>
      </vt:variant>
      <vt:variant>
        <vt:i4>0</vt:i4>
      </vt:variant>
      <vt:variant>
        <vt:i4>0</vt:i4>
      </vt:variant>
      <vt:variant>
        <vt:i4>5</vt:i4>
      </vt:variant>
      <vt:variant>
        <vt:lpwstr>https://www.springer.com/journal/12282/submission-guidelines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iley</dc:creator>
  <cp:keywords/>
  <dc:description/>
  <cp:lastModifiedBy>Aakash R</cp:lastModifiedBy>
  <cp:revision>4</cp:revision>
  <cp:lastPrinted>2022-05-18T20:17:00Z</cp:lastPrinted>
  <dcterms:created xsi:type="dcterms:W3CDTF">2022-12-02T13:19:00Z</dcterms:created>
  <dcterms:modified xsi:type="dcterms:W3CDTF">2023-03-08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D8002DD8D8604F8C96C55DE5734CB1</vt:lpwstr>
  </property>
  <property fmtid="{D5CDD505-2E9C-101B-9397-08002B2CF9AE}" pid="3" name="_dlc_DocIdItemGuid">
    <vt:lpwstr>a66725aa-fd07-4a98-a9ee-d57f241bf620</vt:lpwstr>
  </property>
  <property fmtid="{D5CDD505-2E9C-101B-9397-08002B2CF9AE}" pid="4" name="MediaServiceImageTags">
    <vt:lpwstr/>
  </property>
  <property fmtid="{D5CDD505-2E9C-101B-9397-08002B2CF9AE}" pid="5" name="GrammarlyDocumentId">
    <vt:lpwstr>51950205cb3a447cf2ecbcae72d9b4b0fe4064873ab4b7346b26146b3676e539</vt:lpwstr>
  </property>
</Properties>
</file>